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667A4" w14:textId="45955C8E" w:rsidR="000475A8" w:rsidRPr="00364E3D" w:rsidRDefault="00CB007B" w:rsidP="00AA01D7">
      <w:pPr>
        <w:spacing w:after="0" w:line="360" w:lineRule="auto"/>
        <w:jc w:val="center"/>
        <w:outlineLvl w:val="0"/>
        <w:rPr>
          <w:rFonts w:ascii="Times New Roman" w:hAnsi="Times New Roman" w:cs="Times New Roman"/>
          <w:bCs/>
          <w:sz w:val="32"/>
          <w:szCs w:val="24"/>
        </w:rPr>
      </w:pPr>
      <w:r>
        <w:rPr>
          <w:rFonts w:ascii="Times New Roman" w:hAnsi="Times New Roman" w:cs="Times New Roman"/>
          <w:bCs/>
          <w:sz w:val="32"/>
          <w:szCs w:val="24"/>
        </w:rPr>
        <w:t>Supporting</w:t>
      </w:r>
      <w:r w:rsidR="000475A8" w:rsidRPr="00364E3D">
        <w:rPr>
          <w:rFonts w:ascii="Times New Roman" w:hAnsi="Times New Roman" w:cs="Times New Roman"/>
          <w:bCs/>
          <w:sz w:val="32"/>
          <w:szCs w:val="24"/>
        </w:rPr>
        <w:t xml:space="preserve"> Information </w:t>
      </w:r>
      <w:r w:rsidR="005F2F33">
        <w:rPr>
          <w:rFonts w:ascii="Times New Roman" w:hAnsi="Times New Roman" w:cs="Times New Roman"/>
          <w:bCs/>
          <w:sz w:val="32"/>
          <w:szCs w:val="24"/>
        </w:rPr>
        <w:t>for</w:t>
      </w:r>
      <w:r w:rsidR="000475A8" w:rsidRPr="00364E3D">
        <w:rPr>
          <w:rFonts w:ascii="Times New Roman" w:hAnsi="Times New Roman" w:cs="Times New Roman"/>
          <w:bCs/>
          <w:sz w:val="32"/>
          <w:szCs w:val="24"/>
        </w:rPr>
        <w:t>:</w:t>
      </w:r>
    </w:p>
    <w:p w14:paraId="0C62EF0D" w14:textId="4F35DE2C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24"/>
        </w:rPr>
      </w:pPr>
      <w:r w:rsidRPr="00CD7E9E">
        <w:rPr>
          <w:rFonts w:ascii="Times New Roman" w:hAnsi="Times New Roman" w:cs="Times New Roman"/>
          <w:b/>
          <w:bCs/>
          <w:sz w:val="32"/>
          <w:szCs w:val="24"/>
        </w:rPr>
        <w:t xml:space="preserve">Determinants of Suboptimal CD4+ T Cell Recovery After Antiretroviral Therapy Initiation </w:t>
      </w:r>
      <w:r w:rsidR="00722D5D" w:rsidRPr="00CD7E9E">
        <w:rPr>
          <w:rFonts w:ascii="Times New Roman" w:hAnsi="Times New Roman" w:cs="Times New Roman"/>
          <w:b/>
          <w:bCs/>
          <w:sz w:val="32"/>
          <w:szCs w:val="24"/>
        </w:rPr>
        <w:t xml:space="preserve">in </w:t>
      </w:r>
      <w:r w:rsidR="00722D5D">
        <w:rPr>
          <w:rFonts w:ascii="Times New Roman" w:hAnsi="Times New Roman" w:cs="Times New Roman"/>
          <w:b/>
          <w:bCs/>
          <w:sz w:val="32"/>
          <w:szCs w:val="24"/>
        </w:rPr>
        <w:t xml:space="preserve">a Prospective Cohort of </w:t>
      </w:r>
      <w:r w:rsidR="00722D5D" w:rsidRPr="00CD7E9E">
        <w:rPr>
          <w:rFonts w:ascii="Times New Roman" w:hAnsi="Times New Roman" w:cs="Times New Roman"/>
          <w:b/>
          <w:bCs/>
          <w:sz w:val="32"/>
          <w:szCs w:val="24"/>
        </w:rPr>
        <w:t>Acute HIV-1 Infection</w:t>
      </w:r>
    </w:p>
    <w:p w14:paraId="4A796B90" w14:textId="77777777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042BD" w14:textId="77777777" w:rsidR="000475A8" w:rsidRPr="00CD7E9E" w:rsidRDefault="000475A8" w:rsidP="000475A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>Ryan Handoko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D7E9E">
        <w:rPr>
          <w:rFonts w:ascii="Times New Roman" w:hAnsi="Times New Roman" w:cs="Times New Roman"/>
          <w:bCs/>
          <w:sz w:val="24"/>
          <w:szCs w:val="24"/>
        </w:rPr>
        <w:t>, Donn J. Colby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Eugène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Kroon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D7E9E">
        <w:rPr>
          <w:rFonts w:ascii="Times New Roman" w:hAnsi="Times New Roman" w:cs="Times New Roman"/>
          <w:bCs/>
          <w:sz w:val="24"/>
          <w:szCs w:val="24"/>
        </w:rPr>
        <w:t>, Carlo Sacdalan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D7E9E">
        <w:rPr>
          <w:rFonts w:ascii="Times New Roman" w:hAnsi="Times New Roman" w:cs="Times New Roman"/>
          <w:bCs/>
          <w:sz w:val="24"/>
          <w:szCs w:val="24"/>
        </w:rPr>
        <w:t>, Mark de Souza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Suteeraporn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Pinyakorn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-4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Peeriya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Prueksakaew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Chutharat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Munkong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Sasiwimol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Ubolyam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Siriwat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Akapirat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CD7E9E">
        <w:rPr>
          <w:rFonts w:ascii="Times New Roman" w:hAnsi="Times New Roman" w:cs="Times New Roman"/>
          <w:bCs/>
          <w:sz w:val="24"/>
          <w:szCs w:val="24"/>
        </w:rPr>
        <w:t>, Jennifer Chiarella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D7E9E">
        <w:rPr>
          <w:rFonts w:ascii="Times New Roman" w:hAnsi="Times New Roman" w:cs="Times New Roman"/>
          <w:bCs/>
          <w:sz w:val="24"/>
          <w:szCs w:val="24"/>
        </w:rPr>
        <w:t>, Shelly Krebs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3,4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Irini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Sereti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CD7E9E">
        <w:rPr>
          <w:rFonts w:ascii="Times New Roman" w:hAnsi="Times New Roman" w:cs="Times New Roman"/>
          <w:bCs/>
          <w:sz w:val="24"/>
          <w:szCs w:val="24"/>
        </w:rPr>
        <w:t>, Victor Valcour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CD7E9E">
        <w:rPr>
          <w:rFonts w:ascii="Times New Roman" w:hAnsi="Times New Roman" w:cs="Times New Roman"/>
          <w:bCs/>
          <w:sz w:val="24"/>
          <w:szCs w:val="24"/>
        </w:rPr>
        <w:t>, Robert Paul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CD7E9E">
        <w:rPr>
          <w:rFonts w:ascii="Times New Roman" w:hAnsi="Times New Roman" w:cs="Times New Roman"/>
          <w:bCs/>
          <w:sz w:val="24"/>
          <w:szCs w:val="24"/>
        </w:rPr>
        <w:t>, Nelson L. Michael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Nittaya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Phanuphak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D7E9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Jintanat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 xml:space="preserve"> Ananworanich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2-4</w:t>
      </w:r>
      <w:r w:rsidRPr="00CD7E9E">
        <w:rPr>
          <w:rFonts w:ascii="Times New Roman" w:hAnsi="Times New Roman" w:cs="Times New Roman"/>
          <w:bCs/>
          <w:sz w:val="24"/>
          <w:szCs w:val="24"/>
        </w:rPr>
        <w:t>, Serena Spudich</w:t>
      </w:r>
      <w:r w:rsidRPr="00CD7E9E">
        <w:rPr>
          <w:rFonts w:ascii="Times New Roman" w:hAnsi="Times New Roman" w:cs="Times New Roman"/>
          <w:bCs/>
          <w:sz w:val="24"/>
          <w:szCs w:val="24"/>
          <w:vertAlign w:val="superscript"/>
        </w:rPr>
        <w:t>1§</w:t>
      </w:r>
      <w:r w:rsidRPr="00CD7E9E">
        <w:rPr>
          <w:rFonts w:ascii="Times New Roman" w:hAnsi="Times New Roman" w:cs="Times New Roman"/>
          <w:bCs/>
          <w:sz w:val="24"/>
          <w:szCs w:val="24"/>
        </w:rPr>
        <w:t>, on behalf of the SEARCH 010/RV254 Study Team</w:t>
      </w:r>
    </w:p>
    <w:p w14:paraId="03AD14D2" w14:textId="77777777" w:rsidR="000475A8" w:rsidRPr="00CD7E9E" w:rsidRDefault="000475A8" w:rsidP="000475A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2046CB2" w14:textId="77777777" w:rsidR="000475A8" w:rsidRPr="00CD7E9E" w:rsidRDefault="000475A8" w:rsidP="000475A8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>Yale School of Medicine, New Haven, CT, USA</w:t>
      </w:r>
    </w:p>
    <w:p w14:paraId="1ECAA92E" w14:textId="77777777" w:rsidR="000475A8" w:rsidRPr="00CD7E9E" w:rsidRDefault="000475A8" w:rsidP="000475A8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>SEARCH, The Thai Red Cross AIDS Research Centre, Bangkok, Thailand</w:t>
      </w:r>
    </w:p>
    <w:p w14:paraId="5FC90C3F" w14:textId="77777777" w:rsidR="000475A8" w:rsidRPr="00CD7E9E" w:rsidRDefault="000475A8" w:rsidP="000475A8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>United States Military HIV Research Program, Walter Reed Army Institute of Research, Silver Spring, MD, USA</w:t>
      </w:r>
    </w:p>
    <w:p w14:paraId="3EE7B21D" w14:textId="77777777" w:rsidR="000475A8" w:rsidRPr="00CD7E9E" w:rsidRDefault="000475A8" w:rsidP="000475A8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>The Henry M. Jackson Foundation for the Advancement of Military Medicine, Bethesda, MD, USA</w:t>
      </w:r>
    </w:p>
    <w:p w14:paraId="59A8EB95" w14:textId="77777777" w:rsidR="000475A8" w:rsidRPr="00CD7E9E" w:rsidRDefault="000475A8" w:rsidP="000475A8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>HIV-NAT, The Thai Red Cross AIDS Research Centre, Bangkok, Thailand</w:t>
      </w:r>
    </w:p>
    <w:p w14:paraId="4062A64B" w14:textId="05D0264F" w:rsidR="000475A8" w:rsidRPr="00CD7E9E" w:rsidRDefault="000475A8" w:rsidP="000475A8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 xml:space="preserve">Armed Forces Research Institute of Medical Sciences, US Army Medical </w:t>
      </w:r>
      <w:r w:rsidR="00990EC4">
        <w:rPr>
          <w:rFonts w:ascii="Times New Roman" w:hAnsi="Times New Roman" w:cs="Times New Roman"/>
          <w:bCs/>
          <w:sz w:val="24"/>
          <w:szCs w:val="24"/>
        </w:rPr>
        <w:t>Directorate</w:t>
      </w:r>
      <w:r w:rsidRPr="00CD7E9E">
        <w:rPr>
          <w:rFonts w:ascii="Times New Roman" w:hAnsi="Times New Roman" w:cs="Times New Roman"/>
          <w:bCs/>
          <w:sz w:val="24"/>
          <w:szCs w:val="24"/>
        </w:rPr>
        <w:t>, Bangkok, Thailand</w:t>
      </w:r>
    </w:p>
    <w:p w14:paraId="23926C0E" w14:textId="77777777" w:rsidR="000475A8" w:rsidRPr="00CD7E9E" w:rsidRDefault="000475A8" w:rsidP="000475A8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 xml:space="preserve">Laboratory of </w:t>
      </w:r>
      <w:proofErr w:type="spellStart"/>
      <w:r w:rsidRPr="00CD7E9E">
        <w:rPr>
          <w:rFonts w:ascii="Times New Roman" w:hAnsi="Times New Roman" w:cs="Times New Roman"/>
          <w:bCs/>
          <w:sz w:val="24"/>
          <w:szCs w:val="24"/>
        </w:rPr>
        <w:t>Immunoregulation</w:t>
      </w:r>
      <w:proofErr w:type="spellEnd"/>
      <w:r w:rsidRPr="00CD7E9E">
        <w:rPr>
          <w:rFonts w:ascii="Times New Roman" w:hAnsi="Times New Roman" w:cs="Times New Roman"/>
          <w:bCs/>
          <w:sz w:val="24"/>
          <w:szCs w:val="24"/>
        </w:rPr>
        <w:t>, National Institute of Allergy and Infectious Diseases, National Institutes of Health, Bethesda, MD, USA</w:t>
      </w:r>
    </w:p>
    <w:p w14:paraId="434822A3" w14:textId="77777777" w:rsidR="000475A8" w:rsidRPr="00CD7E9E" w:rsidRDefault="000475A8" w:rsidP="000475A8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>Department of Neurology, University of California San Francisco Memory and Aging Center, Sandler Neurosciences Center, San Francisco, CA, USA</w:t>
      </w:r>
    </w:p>
    <w:p w14:paraId="4165A0FB" w14:textId="77777777" w:rsidR="000475A8" w:rsidRPr="00CD7E9E" w:rsidRDefault="000475A8" w:rsidP="000475A8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7E9E">
        <w:rPr>
          <w:rFonts w:ascii="Times New Roman" w:hAnsi="Times New Roman" w:cs="Times New Roman"/>
          <w:bCs/>
          <w:sz w:val="24"/>
          <w:szCs w:val="24"/>
        </w:rPr>
        <w:t>Missouri Institute of Mental Health, University of Missouri-St. Louis, St. Louis, MO, USA</w:t>
      </w:r>
    </w:p>
    <w:p w14:paraId="72DD87E2" w14:textId="77777777" w:rsidR="000475A8" w:rsidRPr="00CD7E9E" w:rsidRDefault="000475A8" w:rsidP="000475A8">
      <w:pPr>
        <w:spacing w:after="0" w:line="240" w:lineRule="auto"/>
        <w:jc w:val="both"/>
        <w:rPr>
          <w:rFonts w:ascii="Times New Roman" w:hAnsi="Times New Roman" w:cs="Times New Roman"/>
          <w:bCs/>
          <w:sz w:val="32"/>
          <w:szCs w:val="24"/>
          <w:vertAlign w:val="superscript"/>
        </w:rPr>
      </w:pPr>
    </w:p>
    <w:p w14:paraId="37B2ECFA" w14:textId="77777777" w:rsidR="000475A8" w:rsidRPr="00CD7E9E" w:rsidRDefault="000475A8" w:rsidP="000475A8">
      <w:pPr>
        <w:spacing w:line="360" w:lineRule="auto"/>
        <w:jc w:val="both"/>
        <w:rPr>
          <w:rFonts w:ascii="Times New Roman" w:hAnsi="Times New Roman" w:cs="Times New Roman"/>
          <w:bCs/>
          <w:sz w:val="32"/>
          <w:szCs w:val="24"/>
          <w:vertAlign w:val="superscript"/>
        </w:rPr>
      </w:pPr>
    </w:p>
    <w:p w14:paraId="663A00AB" w14:textId="77777777" w:rsidR="000475A8" w:rsidRPr="00CD7E9E" w:rsidRDefault="000475A8" w:rsidP="000475A8">
      <w:pPr>
        <w:spacing w:line="360" w:lineRule="auto"/>
        <w:jc w:val="both"/>
        <w:rPr>
          <w:rFonts w:ascii="Times New Roman" w:hAnsi="Times New Roman" w:cs="Times New Roman"/>
        </w:rPr>
      </w:pPr>
      <w:r w:rsidRPr="00CD7E9E">
        <w:rPr>
          <w:rFonts w:ascii="Times New Roman" w:hAnsi="Times New Roman" w:cs="Times New Roman"/>
          <w:bCs/>
          <w:sz w:val="32"/>
          <w:szCs w:val="24"/>
          <w:vertAlign w:val="superscript"/>
        </w:rPr>
        <w:t>§</w:t>
      </w:r>
      <w:r w:rsidRPr="00CD7E9E">
        <w:rPr>
          <w:rFonts w:ascii="Times New Roman" w:hAnsi="Times New Roman" w:cs="Times New Roman"/>
          <w:b/>
        </w:rPr>
        <w:t xml:space="preserve"> </w:t>
      </w:r>
      <w:r w:rsidRPr="00CD7E9E">
        <w:rPr>
          <w:rFonts w:ascii="Times New Roman" w:hAnsi="Times New Roman" w:cs="Times New Roman"/>
        </w:rPr>
        <w:t xml:space="preserve">Corresponding author: </w:t>
      </w:r>
    </w:p>
    <w:p w14:paraId="5A3895C2" w14:textId="77777777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D7E9E">
        <w:rPr>
          <w:rFonts w:ascii="Times New Roman" w:hAnsi="Times New Roman" w:cs="Times New Roman"/>
        </w:rPr>
        <w:t>Serena Spudich, MD</w:t>
      </w:r>
    </w:p>
    <w:p w14:paraId="47D6140F" w14:textId="77777777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D7E9E">
        <w:rPr>
          <w:rFonts w:ascii="Times New Roman" w:hAnsi="Times New Roman" w:cs="Times New Roman"/>
        </w:rPr>
        <w:t>Professor, Department of Neurology</w:t>
      </w:r>
    </w:p>
    <w:p w14:paraId="7ACC6274" w14:textId="77777777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D7E9E">
        <w:rPr>
          <w:rFonts w:ascii="Times New Roman" w:hAnsi="Times New Roman" w:cs="Times New Roman"/>
        </w:rPr>
        <w:t>Yale University School of Medicine</w:t>
      </w:r>
    </w:p>
    <w:p w14:paraId="0DEA08A2" w14:textId="77777777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D7E9E">
        <w:rPr>
          <w:rFonts w:ascii="Times New Roman" w:hAnsi="Times New Roman" w:cs="Times New Roman"/>
        </w:rPr>
        <w:t>300 George Street, Room 8300c</w:t>
      </w:r>
    </w:p>
    <w:p w14:paraId="6659F881" w14:textId="77777777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D7E9E">
        <w:rPr>
          <w:rFonts w:ascii="Times New Roman" w:hAnsi="Times New Roman" w:cs="Times New Roman"/>
        </w:rPr>
        <w:t>New Haven, Connecticut, 06511 USA</w:t>
      </w:r>
    </w:p>
    <w:p w14:paraId="249F5BE9" w14:textId="77777777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D7E9E">
        <w:rPr>
          <w:rFonts w:ascii="Times New Roman" w:hAnsi="Times New Roman" w:cs="Times New Roman"/>
        </w:rPr>
        <w:t>Tel:  1-650-400-1222</w:t>
      </w:r>
    </w:p>
    <w:p w14:paraId="1095B477" w14:textId="77777777" w:rsidR="000475A8" w:rsidRDefault="000475A8" w:rsidP="000475A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D7E9E">
        <w:rPr>
          <w:rFonts w:ascii="Times New Roman" w:hAnsi="Times New Roman" w:cs="Times New Roman"/>
        </w:rPr>
        <w:t>Email:  serena.spudich@yale.edu</w:t>
      </w:r>
    </w:p>
    <w:p w14:paraId="52B239EC" w14:textId="77777777" w:rsidR="00364E3D" w:rsidRDefault="00364E3D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A64E6E2" w14:textId="77777777" w:rsidR="00364E3D" w:rsidRDefault="00364E3D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42B4463" w14:textId="678813E1" w:rsidR="00E81E8D" w:rsidRPr="007501CB" w:rsidRDefault="00E81E8D" w:rsidP="00E81E8D">
      <w:pPr>
        <w:pStyle w:val="Caption"/>
        <w:keepNext/>
        <w:rPr>
          <w:b/>
          <w:i w:val="0"/>
          <w:color w:val="000000" w:themeColor="text1"/>
          <w:sz w:val="22"/>
          <w:szCs w:val="22"/>
        </w:rPr>
      </w:pPr>
      <w:r w:rsidRPr="007501CB">
        <w:rPr>
          <w:b/>
          <w:i w:val="0"/>
          <w:color w:val="000000" w:themeColor="text1"/>
          <w:sz w:val="22"/>
          <w:szCs w:val="22"/>
        </w:rPr>
        <w:lastRenderedPageBreak/>
        <w:t xml:space="preserve">Supplemental Table </w:t>
      </w:r>
      <w:r w:rsidRPr="007501CB">
        <w:rPr>
          <w:b/>
          <w:i w:val="0"/>
          <w:color w:val="000000" w:themeColor="text1"/>
          <w:sz w:val="22"/>
          <w:szCs w:val="22"/>
        </w:rPr>
        <w:fldChar w:fldCharType="begin"/>
      </w:r>
      <w:r w:rsidRPr="007501CB">
        <w:rPr>
          <w:b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Pr="007501CB">
        <w:rPr>
          <w:b/>
          <w:i w:val="0"/>
          <w:color w:val="000000" w:themeColor="text1"/>
          <w:sz w:val="22"/>
          <w:szCs w:val="22"/>
        </w:rPr>
        <w:fldChar w:fldCharType="separate"/>
      </w:r>
      <w:r w:rsidR="00C22D4A">
        <w:rPr>
          <w:b/>
          <w:i w:val="0"/>
          <w:noProof/>
          <w:color w:val="000000" w:themeColor="text1"/>
          <w:sz w:val="22"/>
          <w:szCs w:val="22"/>
        </w:rPr>
        <w:t>1</w:t>
      </w:r>
      <w:r w:rsidRPr="007501CB">
        <w:rPr>
          <w:b/>
          <w:i w:val="0"/>
          <w:color w:val="000000" w:themeColor="text1"/>
          <w:sz w:val="22"/>
          <w:szCs w:val="22"/>
        </w:rPr>
        <w:fldChar w:fldCharType="end"/>
      </w:r>
      <w:r w:rsidRPr="007501CB">
        <w:rPr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705"/>
        <w:gridCol w:w="2700"/>
      </w:tblGrid>
      <w:tr w:rsidR="003E6E0B" w14:paraId="68841CB5" w14:textId="1B73B3D7" w:rsidTr="003E6E0B">
        <w:tc>
          <w:tcPr>
            <w:tcW w:w="4135" w:type="dxa"/>
            <w:tcBorders>
              <w:bottom w:val="single" w:sz="4" w:space="0" w:color="auto"/>
            </w:tcBorders>
          </w:tcPr>
          <w:p w14:paraId="75BEDCB1" w14:textId="4CA971A5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Characteristics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36256504" w14:textId="437AB915" w:rsidR="003E6E0B" w:rsidRPr="00CE2B2E" w:rsidRDefault="00516CA6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HIV Uninfected (n=23</w:t>
            </w:r>
            <w:r w:rsidR="003E6E0B" w:rsidRPr="00CE2B2E">
              <w:rPr>
                <w:rFonts w:ascii="Calibri" w:hAnsi="Calibri" w:cs="Times New Roman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3A127E3" w14:textId="198CAFD1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Acute HIV Infection (n=304)</w:t>
            </w:r>
          </w:p>
        </w:tc>
      </w:tr>
      <w:tr w:rsidR="003E6E0B" w14:paraId="2AD6082A" w14:textId="2B1B9264" w:rsidTr="003E6E0B">
        <w:tc>
          <w:tcPr>
            <w:tcW w:w="4135" w:type="dxa"/>
            <w:tcBorders>
              <w:top w:val="single" w:sz="4" w:space="0" w:color="auto"/>
            </w:tcBorders>
          </w:tcPr>
          <w:p w14:paraId="13185F3C" w14:textId="22D4FAE4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Age (years), median (IQR)</w:t>
            </w: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290A340D" w14:textId="78A0728E" w:rsidR="003E6E0B" w:rsidRPr="00CE2B2E" w:rsidRDefault="003E6E0B" w:rsidP="00516CA6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3</w:t>
            </w:r>
            <w:r w:rsidR="00516CA6">
              <w:rPr>
                <w:rFonts w:ascii="Calibri" w:hAnsi="Calibri" w:cs="Times New Roman"/>
              </w:rPr>
              <w:t>0</w:t>
            </w:r>
            <w:r w:rsidRPr="00CE2B2E">
              <w:rPr>
                <w:rFonts w:ascii="Calibri" w:hAnsi="Calibri" w:cs="Times New Roman"/>
              </w:rPr>
              <w:t xml:space="preserve"> </w:t>
            </w:r>
            <w:r w:rsidR="00516CA6">
              <w:rPr>
                <w:rFonts w:ascii="Calibri" w:hAnsi="Calibri" w:cs="Times New Roman"/>
              </w:rPr>
              <w:t>(26-33</w:t>
            </w:r>
            <w:r w:rsidRPr="00CE2B2E">
              <w:rPr>
                <w:rFonts w:ascii="Calibri" w:hAnsi="Calibri" w:cs="Times New Roma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77B937E" w14:textId="4CC1B0A1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26 (23-32)</w:t>
            </w:r>
          </w:p>
        </w:tc>
      </w:tr>
      <w:tr w:rsidR="003E6E0B" w14:paraId="776AC29D" w14:textId="326D1C75" w:rsidTr="003E6E0B">
        <w:tc>
          <w:tcPr>
            <w:tcW w:w="4135" w:type="dxa"/>
          </w:tcPr>
          <w:p w14:paraId="25373070" w14:textId="5E23DFFC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 xml:space="preserve">Gender, </w:t>
            </w:r>
            <w:r w:rsidRPr="00CE2B2E">
              <w:rPr>
                <w:rFonts w:ascii="Calibri" w:hAnsi="Calibri" w:cs="Times New Roman"/>
                <w:i/>
              </w:rPr>
              <w:t>n</w:t>
            </w:r>
            <w:r w:rsidRPr="00CE2B2E">
              <w:rPr>
                <w:rFonts w:ascii="Calibri" w:hAnsi="Calibri" w:cs="Times New Roman"/>
              </w:rPr>
              <w:t xml:space="preserve"> (%)</w:t>
            </w:r>
          </w:p>
          <w:p w14:paraId="202EA84E" w14:textId="77777777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 xml:space="preserve">   Male</w:t>
            </w:r>
          </w:p>
          <w:p w14:paraId="7004005B" w14:textId="7DF1EB80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 xml:space="preserve">   Female</w:t>
            </w:r>
          </w:p>
        </w:tc>
        <w:tc>
          <w:tcPr>
            <w:tcW w:w="2705" w:type="dxa"/>
          </w:tcPr>
          <w:p w14:paraId="25FFEEA0" w14:textId="77777777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</w:p>
          <w:p w14:paraId="667228FE" w14:textId="6A432D96" w:rsidR="003E6E0B" w:rsidRPr="00CE2B2E" w:rsidRDefault="00516CA6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3 (100</w:t>
            </w:r>
            <w:r w:rsidR="003E6E0B" w:rsidRPr="00CE2B2E">
              <w:rPr>
                <w:rFonts w:ascii="Calibri" w:hAnsi="Calibri" w:cs="Times New Roman"/>
              </w:rPr>
              <w:t>)</w:t>
            </w:r>
          </w:p>
          <w:p w14:paraId="648E9FBD" w14:textId="4FB6D743" w:rsidR="003E6E0B" w:rsidRPr="00CE2B2E" w:rsidRDefault="00516CA6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 (0</w:t>
            </w:r>
            <w:r w:rsidR="003E6E0B" w:rsidRPr="00CE2B2E">
              <w:rPr>
                <w:rFonts w:ascii="Calibri" w:hAnsi="Calibri" w:cs="Times New Roman"/>
              </w:rPr>
              <w:t>)</w:t>
            </w:r>
          </w:p>
        </w:tc>
        <w:tc>
          <w:tcPr>
            <w:tcW w:w="2700" w:type="dxa"/>
          </w:tcPr>
          <w:p w14:paraId="679D2CB3" w14:textId="77777777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</w:p>
          <w:p w14:paraId="13C8ABCB" w14:textId="3995D8AE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292 (96)</w:t>
            </w:r>
          </w:p>
          <w:p w14:paraId="4E92F917" w14:textId="121DFD71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12 (4)</w:t>
            </w:r>
          </w:p>
        </w:tc>
      </w:tr>
      <w:tr w:rsidR="003E6E0B" w14:paraId="6DAD8C6B" w14:textId="7DF8BAD0" w:rsidTr="003E6E0B">
        <w:tc>
          <w:tcPr>
            <w:tcW w:w="4135" w:type="dxa"/>
          </w:tcPr>
          <w:p w14:paraId="55B90A61" w14:textId="14733948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CD4+ T cell count at week 0 (cells/mm</w:t>
            </w:r>
            <w:r w:rsidRPr="00CE2B2E">
              <w:rPr>
                <w:rFonts w:ascii="Calibri" w:hAnsi="Calibri" w:cs="Times New Roman"/>
                <w:vertAlign w:val="superscript"/>
              </w:rPr>
              <w:t>3</w:t>
            </w:r>
            <w:r w:rsidRPr="00CE2B2E">
              <w:rPr>
                <w:rFonts w:ascii="Calibri" w:hAnsi="Calibri" w:cs="Times New Roman"/>
              </w:rPr>
              <w:t>), median (IQR)</w:t>
            </w:r>
          </w:p>
        </w:tc>
        <w:tc>
          <w:tcPr>
            <w:tcW w:w="2705" w:type="dxa"/>
          </w:tcPr>
          <w:p w14:paraId="36D00321" w14:textId="4F139D38" w:rsidR="003E6E0B" w:rsidRPr="00CE2B2E" w:rsidRDefault="00516CA6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24 (687-1103</w:t>
            </w:r>
            <w:r w:rsidR="003E6E0B" w:rsidRPr="00CE2B2E">
              <w:rPr>
                <w:rFonts w:ascii="Calibri" w:hAnsi="Calibri" w:cs="Times New Roman"/>
              </w:rPr>
              <w:t>)</w:t>
            </w:r>
          </w:p>
        </w:tc>
        <w:tc>
          <w:tcPr>
            <w:tcW w:w="2700" w:type="dxa"/>
          </w:tcPr>
          <w:p w14:paraId="6514E54C" w14:textId="0732778B" w:rsidR="003E6E0B" w:rsidRPr="00CE2B2E" w:rsidRDefault="003E6E0B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>381 (275-504)</w:t>
            </w:r>
          </w:p>
        </w:tc>
      </w:tr>
      <w:tr w:rsidR="003E6E0B" w14:paraId="7A19171C" w14:textId="59648C3D" w:rsidTr="003E6E0B">
        <w:trPr>
          <w:trHeight w:val="792"/>
        </w:trPr>
        <w:tc>
          <w:tcPr>
            <w:tcW w:w="4135" w:type="dxa"/>
          </w:tcPr>
          <w:p w14:paraId="35F0CFB8" w14:textId="614C2B1E" w:rsidR="003E6E0B" w:rsidRPr="00CE2B2E" w:rsidRDefault="003E6E0B" w:rsidP="00BA5524">
            <w:pPr>
              <w:spacing w:after="0" w:line="360" w:lineRule="auto"/>
              <w:rPr>
                <w:rFonts w:ascii="Calibri" w:hAnsi="Calibri" w:cs="Times New Roman"/>
              </w:rPr>
            </w:pPr>
            <w:r w:rsidRPr="00CE2B2E">
              <w:rPr>
                <w:rFonts w:ascii="Calibri" w:hAnsi="Calibri" w:cs="Times New Roman"/>
              </w:rPr>
              <w:t xml:space="preserve">CD4+ T cell count at </w:t>
            </w:r>
            <w:r w:rsidR="00BA5524">
              <w:rPr>
                <w:rFonts w:ascii="Calibri" w:hAnsi="Calibri" w:cs="Times New Roman"/>
              </w:rPr>
              <w:t>latest visit</w:t>
            </w:r>
            <w:r w:rsidRPr="00CE2B2E">
              <w:rPr>
                <w:rFonts w:ascii="Calibri" w:hAnsi="Calibri" w:cs="Times New Roman"/>
              </w:rPr>
              <w:t xml:space="preserve"> (cells/mm</w:t>
            </w:r>
            <w:r w:rsidRPr="00CE2B2E">
              <w:rPr>
                <w:rFonts w:ascii="Calibri" w:hAnsi="Calibri" w:cs="Times New Roman"/>
                <w:vertAlign w:val="superscript"/>
              </w:rPr>
              <w:t>3</w:t>
            </w:r>
            <w:r w:rsidRPr="00CE2B2E">
              <w:rPr>
                <w:rFonts w:ascii="Calibri" w:hAnsi="Calibri" w:cs="Times New Roman"/>
              </w:rPr>
              <w:t>), median (IQR)</w:t>
            </w:r>
          </w:p>
        </w:tc>
        <w:tc>
          <w:tcPr>
            <w:tcW w:w="2705" w:type="dxa"/>
          </w:tcPr>
          <w:p w14:paraId="725DA094" w14:textId="009B6D0E" w:rsidR="003E6E0B" w:rsidRPr="00BA5524" w:rsidRDefault="00BA5524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-</w:t>
            </w:r>
          </w:p>
        </w:tc>
        <w:tc>
          <w:tcPr>
            <w:tcW w:w="2700" w:type="dxa"/>
          </w:tcPr>
          <w:p w14:paraId="0CE64CB3" w14:textId="4238AC41" w:rsidR="003E6E0B" w:rsidRPr="00BA5524" w:rsidRDefault="00BA5524" w:rsidP="00EE2069">
            <w:pPr>
              <w:spacing w:after="0"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67 (551-810)</w:t>
            </w:r>
          </w:p>
        </w:tc>
      </w:tr>
    </w:tbl>
    <w:p w14:paraId="2489BE1C" w14:textId="77777777" w:rsidR="00507BF0" w:rsidRDefault="00507BF0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309E710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DF20544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8C0D1DF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84037D8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2AB3F86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EB0BA4A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CE79515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B4F0532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1871C58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75712E5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27C9423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04BDE59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99E0228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DC57BE5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C2EBEFC" w14:textId="77777777" w:rsidR="007501CB" w:rsidRDefault="007501CB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F70CE28" w14:textId="77777777" w:rsidR="00A20FB2" w:rsidRDefault="00A20FB2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5A1A9F3" w14:textId="77777777" w:rsidR="00A20FB2" w:rsidRDefault="00A20FB2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752085B" w14:textId="77777777" w:rsidR="008D3B40" w:rsidRDefault="008D3B40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52C2CAF" w14:textId="77777777" w:rsidR="00237776" w:rsidRDefault="00237776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ABB0BF8" w14:textId="77777777" w:rsidR="00237776" w:rsidRDefault="00237776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34F0785" w14:textId="77777777" w:rsidR="00507BF0" w:rsidRDefault="00507BF0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5974F64" w14:textId="5ABBE7AE" w:rsidR="00967454" w:rsidRPr="007501CB" w:rsidRDefault="00967454" w:rsidP="00AA01D7">
      <w:pPr>
        <w:pStyle w:val="Caption"/>
        <w:keepNext/>
        <w:outlineLvl w:val="0"/>
        <w:rPr>
          <w:b/>
          <w:i w:val="0"/>
          <w:color w:val="000000" w:themeColor="text1"/>
          <w:sz w:val="22"/>
          <w:szCs w:val="22"/>
        </w:rPr>
      </w:pPr>
      <w:r w:rsidRPr="007501CB">
        <w:rPr>
          <w:b/>
          <w:i w:val="0"/>
          <w:color w:val="000000" w:themeColor="text1"/>
          <w:sz w:val="22"/>
          <w:szCs w:val="22"/>
        </w:rPr>
        <w:lastRenderedPageBreak/>
        <w:t xml:space="preserve">Supplemental Table </w:t>
      </w:r>
      <w:r w:rsidR="00E81E8D" w:rsidRPr="007501CB">
        <w:rPr>
          <w:b/>
          <w:i w:val="0"/>
          <w:color w:val="000000" w:themeColor="text1"/>
          <w:sz w:val="22"/>
          <w:szCs w:val="22"/>
        </w:rPr>
        <w:fldChar w:fldCharType="begin"/>
      </w:r>
      <w:r w:rsidR="00E81E8D" w:rsidRPr="007501CB">
        <w:rPr>
          <w:b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="00E81E8D" w:rsidRPr="007501CB">
        <w:rPr>
          <w:b/>
          <w:i w:val="0"/>
          <w:color w:val="000000" w:themeColor="text1"/>
          <w:sz w:val="22"/>
          <w:szCs w:val="22"/>
        </w:rPr>
        <w:fldChar w:fldCharType="separate"/>
      </w:r>
      <w:r w:rsidR="00C22D4A">
        <w:rPr>
          <w:b/>
          <w:i w:val="0"/>
          <w:noProof/>
          <w:color w:val="000000" w:themeColor="text1"/>
          <w:sz w:val="22"/>
          <w:szCs w:val="22"/>
        </w:rPr>
        <w:t>2</w:t>
      </w:r>
      <w:r w:rsidR="00E81E8D" w:rsidRPr="007501CB">
        <w:rPr>
          <w:b/>
          <w:i w:val="0"/>
          <w:color w:val="000000" w:themeColor="text1"/>
          <w:sz w:val="22"/>
          <w:szCs w:val="22"/>
        </w:rPr>
        <w:fldChar w:fldCharType="end"/>
      </w:r>
      <w:r w:rsidR="006725C5" w:rsidRPr="007501CB">
        <w:rPr>
          <w:b/>
          <w:i w:val="0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1565"/>
        <w:gridCol w:w="1712"/>
        <w:gridCol w:w="1698"/>
        <w:gridCol w:w="1167"/>
        <w:gridCol w:w="1109"/>
      </w:tblGrid>
      <w:tr w:rsidR="00967454" w:rsidRPr="00BD05C0" w14:paraId="7D600A29" w14:textId="77777777" w:rsidTr="008E68BD">
        <w:tc>
          <w:tcPr>
            <w:tcW w:w="2109" w:type="dxa"/>
            <w:tcBorders>
              <w:bottom w:val="single" w:sz="4" w:space="0" w:color="auto"/>
            </w:tcBorders>
          </w:tcPr>
          <w:p w14:paraId="7F17230A" w14:textId="77777777" w:rsidR="00967454" w:rsidRPr="00BD05C0" w:rsidRDefault="00967454" w:rsidP="008E68BD">
            <w:pPr>
              <w:rPr>
                <w:rFonts w:cs="Times New Roman"/>
              </w:rPr>
            </w:pPr>
            <w:r>
              <w:rPr>
                <w:rFonts w:cs="Times New Roman"/>
              </w:rPr>
              <w:t>Pre-ART Baseline Predictors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35A835DD" w14:textId="77777777" w:rsidR="00967454" w:rsidRPr="00BD05C0" w:rsidRDefault="00967454" w:rsidP="008E68B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Suboptimal Recovery, CD4&lt;35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1272EA3" w14:textId="77777777" w:rsidR="00967454" w:rsidRPr="00BD05C0" w:rsidRDefault="00967454" w:rsidP="008E68B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Suboptimal &amp; Intermediate Recovery, CD4&lt;500</w:t>
            </w:r>
            <w:r w:rsidRPr="00BD05C0">
              <w:rPr>
                <w:rFonts w:cs="Times New Roman"/>
              </w:rPr>
              <w:t xml:space="preserve"> 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734E468" w14:textId="77777777" w:rsidR="00967454" w:rsidRPr="00BD05C0" w:rsidRDefault="00967454" w:rsidP="008E68BD">
            <w:pPr>
              <w:jc w:val="right"/>
              <w:rPr>
                <w:rFonts w:cs="Times New Roman"/>
              </w:rPr>
            </w:pPr>
            <w:r w:rsidRPr="00BD05C0">
              <w:rPr>
                <w:rFonts w:cs="Times New Roman"/>
              </w:rPr>
              <w:t>C</w:t>
            </w:r>
            <w:r>
              <w:rPr>
                <w:rFonts w:cs="Times New Roman"/>
              </w:rPr>
              <w:t>omplete Recovery, CD4</w:t>
            </w:r>
            <w:r>
              <w:rPr>
                <w:rFonts w:ascii="Calibri" w:hAnsi="Calibri" w:cs="Times New Roman"/>
              </w:rPr>
              <w:t>≥</w:t>
            </w:r>
            <w:r>
              <w:rPr>
                <w:rFonts w:cs="Times New Roman"/>
              </w:rPr>
              <w:t>500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332B1E4F" w14:textId="67A7B661" w:rsidR="00967454" w:rsidRPr="0075700F" w:rsidRDefault="00967454" w:rsidP="008E68BD">
            <w:pPr>
              <w:jc w:val="right"/>
              <w:rPr>
                <w:rFonts w:ascii="Calibri" w:hAnsi="Calibri" w:cs="Times New Roman"/>
              </w:rPr>
            </w:pPr>
            <w:r w:rsidRPr="0075700F">
              <w:rPr>
                <w:rFonts w:ascii="Calibri" w:hAnsi="Calibri" w:cs="Times New Roman"/>
              </w:rPr>
              <w:t>p-value</w:t>
            </w:r>
            <w:r w:rsidR="0075700F" w:rsidRPr="0075700F">
              <w:rPr>
                <w:rFonts w:ascii="Calibri" w:eastAsia="Times New Roman" w:hAnsi="Calibri" w:cs="Times New Roman"/>
                <w:vertAlign w:val="superscript"/>
              </w:rPr>
              <w:t>†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8367CD7" w14:textId="49D86B5E" w:rsidR="00967454" w:rsidRPr="0075700F" w:rsidRDefault="00967454" w:rsidP="008E68BD">
            <w:pPr>
              <w:jc w:val="right"/>
              <w:rPr>
                <w:rFonts w:ascii="Calibri" w:hAnsi="Calibri" w:cs="Times New Roman"/>
              </w:rPr>
            </w:pPr>
            <w:r w:rsidRPr="0075700F">
              <w:rPr>
                <w:rFonts w:ascii="Calibri" w:hAnsi="Calibri" w:cs="Times New Roman"/>
              </w:rPr>
              <w:t>p-value</w:t>
            </w:r>
            <w:r w:rsidR="0075700F" w:rsidRPr="0075700F">
              <w:rPr>
                <w:rFonts w:ascii="Calibri" w:hAnsi="Calibri" w:cs="Times New Roman"/>
                <w:vertAlign w:val="superscript"/>
              </w:rPr>
              <w:t>‡</w:t>
            </w:r>
          </w:p>
        </w:tc>
      </w:tr>
      <w:tr w:rsidR="00967454" w:rsidRPr="00A64EDA" w14:paraId="31D9B198" w14:textId="77777777" w:rsidTr="008E68BD">
        <w:trPr>
          <w:trHeight w:val="584"/>
        </w:trPr>
        <w:tc>
          <w:tcPr>
            <w:tcW w:w="2109" w:type="dxa"/>
            <w:tcBorders>
              <w:top w:val="single" w:sz="4" w:space="0" w:color="auto"/>
            </w:tcBorders>
            <w:hideMark/>
          </w:tcPr>
          <w:p w14:paraId="6872C0BA" w14:textId="77777777" w:rsidR="00967454" w:rsidRPr="00A64EDA" w:rsidRDefault="00967454" w:rsidP="008E68BD">
            <w:pPr>
              <w:rPr>
                <w:rFonts w:cs="Times New Roman"/>
                <w:color w:val="000000" w:themeColor="text1"/>
              </w:rPr>
            </w:pPr>
            <w:r w:rsidRPr="00A64EDA">
              <w:rPr>
                <w:rFonts w:cs="Times New Roman"/>
                <w:color w:val="000000" w:themeColor="text1"/>
              </w:rPr>
              <w:t xml:space="preserve">Positive anti-HCV, </w:t>
            </w:r>
            <w:r w:rsidRPr="00A64EDA">
              <w:rPr>
                <w:rFonts w:cs="Times New Roman"/>
                <w:i/>
                <w:color w:val="000000" w:themeColor="text1"/>
              </w:rPr>
              <w:t>n</w:t>
            </w:r>
            <w:r w:rsidRPr="00A64EDA"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55886E6" w14:textId="77777777" w:rsidR="00967454" w:rsidRPr="00A64EDA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A64EDA">
              <w:rPr>
                <w:rFonts w:cs="Times New Roman"/>
                <w:color w:val="000000" w:themeColor="text1"/>
              </w:rPr>
              <w:t>0/10 (0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003BEB8B" w14:textId="77777777" w:rsidR="00967454" w:rsidRPr="00A64EDA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A64EDA">
              <w:rPr>
                <w:rFonts w:cs="Times New Roman"/>
                <w:color w:val="000000" w:themeColor="text1"/>
              </w:rPr>
              <w:t>1/54 (2)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15C7D9A3" w14:textId="77777777" w:rsidR="00967454" w:rsidRPr="00A64EDA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A64EDA">
              <w:rPr>
                <w:rFonts w:cs="Times New Roman"/>
                <w:color w:val="000000" w:themeColor="text1"/>
              </w:rPr>
              <w:t>2/248 (1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EF50727" w14:textId="77777777" w:rsidR="00967454" w:rsidRPr="00A64EDA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A64EDA">
              <w:rPr>
                <w:rFonts w:cs="Times New Roman"/>
                <w:color w:val="000000" w:themeColor="text1"/>
              </w:rPr>
              <w:t>0.8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9202936" w14:textId="77777777" w:rsidR="00967454" w:rsidRPr="00A64EDA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A64EDA">
              <w:rPr>
                <w:rFonts w:cs="Times New Roman"/>
                <w:color w:val="000000" w:themeColor="text1"/>
              </w:rPr>
              <w:t>0.5</w:t>
            </w:r>
          </w:p>
        </w:tc>
      </w:tr>
      <w:tr w:rsidR="00967454" w:rsidRPr="00041C40" w14:paraId="5F5C89D6" w14:textId="77777777" w:rsidTr="008E68BD">
        <w:trPr>
          <w:trHeight w:val="584"/>
        </w:trPr>
        <w:tc>
          <w:tcPr>
            <w:tcW w:w="2109" w:type="dxa"/>
          </w:tcPr>
          <w:p w14:paraId="077ED7CF" w14:textId="77777777" w:rsidR="00967454" w:rsidRPr="00041C40" w:rsidRDefault="00967454" w:rsidP="008E68BD">
            <w:pPr>
              <w:rPr>
                <w:rFonts w:cs="Times New Roman"/>
                <w:color w:val="FF0000"/>
              </w:rPr>
            </w:pPr>
            <w:r w:rsidRPr="00A64EDA">
              <w:rPr>
                <w:rFonts w:cs="Times New Roman"/>
                <w:color w:val="000000" w:themeColor="text1"/>
              </w:rPr>
              <w:t>Positive a</w:t>
            </w:r>
            <w:r>
              <w:rPr>
                <w:rFonts w:cs="Times New Roman"/>
                <w:color w:val="000000" w:themeColor="text1"/>
              </w:rPr>
              <w:t>nti-HBs</w:t>
            </w:r>
            <w:r w:rsidRPr="00A64EDA">
              <w:rPr>
                <w:rFonts w:cs="Times New Roman"/>
                <w:color w:val="000000" w:themeColor="text1"/>
              </w:rPr>
              <w:t xml:space="preserve">, </w:t>
            </w:r>
            <w:r w:rsidRPr="00A64EDA">
              <w:rPr>
                <w:rFonts w:cs="Times New Roman"/>
                <w:i/>
                <w:color w:val="000000" w:themeColor="text1"/>
              </w:rPr>
              <w:t>n</w:t>
            </w:r>
            <w:r w:rsidRPr="00A64EDA"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1565" w:type="dxa"/>
          </w:tcPr>
          <w:p w14:paraId="2829CD88" w14:textId="77777777" w:rsidR="00967454" w:rsidRPr="004A6C42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4A6C42">
              <w:rPr>
                <w:rFonts w:cs="Times New Roman"/>
                <w:color w:val="000000" w:themeColor="text1"/>
              </w:rPr>
              <w:t>5/11 (45)</w:t>
            </w:r>
          </w:p>
        </w:tc>
        <w:tc>
          <w:tcPr>
            <w:tcW w:w="1712" w:type="dxa"/>
          </w:tcPr>
          <w:p w14:paraId="66BEB01F" w14:textId="77777777" w:rsidR="00967454" w:rsidRPr="004A6C42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8/54 (52)</w:t>
            </w:r>
          </w:p>
        </w:tc>
        <w:tc>
          <w:tcPr>
            <w:tcW w:w="1698" w:type="dxa"/>
          </w:tcPr>
          <w:p w14:paraId="3C778DAC" w14:textId="77777777" w:rsidR="00967454" w:rsidRPr="004A6C42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4A6C42">
              <w:rPr>
                <w:rFonts w:cs="Times New Roman"/>
                <w:color w:val="000000" w:themeColor="text1"/>
              </w:rPr>
              <w:t>133/249 (53)</w:t>
            </w:r>
          </w:p>
        </w:tc>
        <w:tc>
          <w:tcPr>
            <w:tcW w:w="1167" w:type="dxa"/>
          </w:tcPr>
          <w:p w14:paraId="5182D55A" w14:textId="77777777" w:rsidR="00967454" w:rsidRPr="004A6C42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4A6C42">
              <w:rPr>
                <w:rFonts w:cs="Times New Roman"/>
                <w:color w:val="000000" w:themeColor="text1"/>
              </w:rPr>
              <w:t>0.6</w:t>
            </w:r>
          </w:p>
        </w:tc>
        <w:tc>
          <w:tcPr>
            <w:tcW w:w="1109" w:type="dxa"/>
          </w:tcPr>
          <w:p w14:paraId="233FBDAE" w14:textId="77777777" w:rsidR="00967454" w:rsidRPr="00041C40" w:rsidRDefault="00967454" w:rsidP="008E68BD">
            <w:pPr>
              <w:jc w:val="right"/>
              <w:rPr>
                <w:rFonts w:cs="Times New Roman"/>
                <w:color w:val="FF0000"/>
              </w:rPr>
            </w:pPr>
            <w:r w:rsidRPr="00805023">
              <w:rPr>
                <w:rFonts w:cs="Times New Roman"/>
                <w:color w:val="000000" w:themeColor="text1"/>
              </w:rPr>
              <w:t>0.8</w:t>
            </w:r>
          </w:p>
        </w:tc>
      </w:tr>
      <w:tr w:rsidR="00967454" w:rsidRPr="00C96D0B" w14:paraId="1C9D2AC0" w14:textId="77777777" w:rsidTr="008E68BD">
        <w:trPr>
          <w:trHeight w:val="584"/>
        </w:trPr>
        <w:tc>
          <w:tcPr>
            <w:tcW w:w="2109" w:type="dxa"/>
          </w:tcPr>
          <w:p w14:paraId="7C20B779" w14:textId="77777777" w:rsidR="00967454" w:rsidRPr="00C96D0B" w:rsidRDefault="00967454" w:rsidP="008E68BD">
            <w:pPr>
              <w:rPr>
                <w:rFonts w:cs="Times New Roman"/>
                <w:color w:val="000000" w:themeColor="text1"/>
              </w:rPr>
            </w:pPr>
            <w:r w:rsidRPr="00C96D0B">
              <w:rPr>
                <w:rFonts w:cs="Times New Roman"/>
                <w:bCs/>
                <w:color w:val="000000" w:themeColor="text1"/>
              </w:rPr>
              <w:t xml:space="preserve">Positive </w:t>
            </w:r>
            <w:proofErr w:type="spellStart"/>
            <w:r w:rsidRPr="00C96D0B">
              <w:rPr>
                <w:rFonts w:cs="Times New Roman"/>
                <w:bCs/>
                <w:color w:val="000000" w:themeColor="text1"/>
              </w:rPr>
              <w:t>HBsAg</w:t>
            </w:r>
            <w:proofErr w:type="spellEnd"/>
            <w:r w:rsidRPr="00C96D0B">
              <w:rPr>
                <w:rFonts w:cs="Times New Roman"/>
                <w:bCs/>
                <w:color w:val="000000" w:themeColor="text1"/>
              </w:rPr>
              <w:t xml:space="preserve">, </w:t>
            </w:r>
            <w:r w:rsidRPr="00C96D0B">
              <w:rPr>
                <w:rFonts w:cs="Times New Roman"/>
                <w:bCs/>
                <w:i/>
                <w:color w:val="000000" w:themeColor="text1"/>
              </w:rPr>
              <w:t>n</w:t>
            </w:r>
            <w:r w:rsidRPr="00C96D0B">
              <w:rPr>
                <w:rFonts w:cs="Times New Roman"/>
                <w:bCs/>
                <w:color w:val="000000" w:themeColor="text1"/>
              </w:rPr>
              <w:t xml:space="preserve"> (%)</w:t>
            </w:r>
          </w:p>
        </w:tc>
        <w:tc>
          <w:tcPr>
            <w:tcW w:w="1565" w:type="dxa"/>
          </w:tcPr>
          <w:p w14:paraId="0E2B89E8" w14:textId="77777777" w:rsidR="00967454" w:rsidRPr="00C96D0B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/11 (9)</w:t>
            </w:r>
          </w:p>
        </w:tc>
        <w:tc>
          <w:tcPr>
            <w:tcW w:w="1712" w:type="dxa"/>
          </w:tcPr>
          <w:p w14:paraId="375640F4" w14:textId="77777777" w:rsidR="00967454" w:rsidRPr="00C96D0B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/55 (5)</w:t>
            </w:r>
          </w:p>
        </w:tc>
        <w:tc>
          <w:tcPr>
            <w:tcW w:w="1698" w:type="dxa"/>
          </w:tcPr>
          <w:p w14:paraId="0306A8E9" w14:textId="77777777" w:rsidR="00967454" w:rsidRPr="00C96D0B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5/249 (6)</w:t>
            </w:r>
          </w:p>
        </w:tc>
        <w:tc>
          <w:tcPr>
            <w:tcW w:w="1167" w:type="dxa"/>
          </w:tcPr>
          <w:p w14:paraId="318AA513" w14:textId="77777777" w:rsidR="00967454" w:rsidRPr="00C96D0B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7</w:t>
            </w:r>
          </w:p>
        </w:tc>
        <w:tc>
          <w:tcPr>
            <w:tcW w:w="1109" w:type="dxa"/>
          </w:tcPr>
          <w:p w14:paraId="2EEB86BF" w14:textId="77777777" w:rsidR="00967454" w:rsidRPr="00C96D0B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9</w:t>
            </w:r>
          </w:p>
        </w:tc>
      </w:tr>
      <w:tr w:rsidR="00967454" w:rsidRPr="00E92221" w14:paraId="641C5AD3" w14:textId="77777777" w:rsidTr="008E68BD">
        <w:trPr>
          <w:trHeight w:val="584"/>
        </w:trPr>
        <w:tc>
          <w:tcPr>
            <w:tcW w:w="2109" w:type="dxa"/>
            <w:tcBorders>
              <w:bottom w:val="dashed" w:sz="4" w:space="0" w:color="auto"/>
            </w:tcBorders>
          </w:tcPr>
          <w:p w14:paraId="547DC7AA" w14:textId="77777777" w:rsidR="00967454" w:rsidRPr="00E92221" w:rsidRDefault="00967454" w:rsidP="008E68BD">
            <w:pPr>
              <w:rPr>
                <w:rFonts w:cs="Times New Roman"/>
                <w:bCs/>
                <w:color w:val="000000" w:themeColor="text1"/>
              </w:rPr>
            </w:pPr>
            <w:r w:rsidRPr="00E92221">
              <w:rPr>
                <w:rFonts w:cs="Times New Roman"/>
                <w:bCs/>
                <w:color w:val="000000" w:themeColor="text1"/>
              </w:rPr>
              <w:t xml:space="preserve">Reactive VDRL, </w:t>
            </w:r>
            <w:r w:rsidRPr="00E92221">
              <w:rPr>
                <w:rFonts w:cs="Times New Roman"/>
                <w:bCs/>
                <w:i/>
                <w:color w:val="000000" w:themeColor="text1"/>
              </w:rPr>
              <w:t>n</w:t>
            </w:r>
            <w:r w:rsidRPr="00E92221">
              <w:rPr>
                <w:rFonts w:cs="Times New Roman"/>
                <w:bCs/>
                <w:color w:val="000000" w:themeColor="text1"/>
              </w:rPr>
              <w:t xml:space="preserve"> (%)</w:t>
            </w:r>
          </w:p>
        </w:tc>
        <w:tc>
          <w:tcPr>
            <w:tcW w:w="1565" w:type="dxa"/>
            <w:tcBorders>
              <w:bottom w:val="dashed" w:sz="4" w:space="0" w:color="auto"/>
            </w:tcBorders>
          </w:tcPr>
          <w:p w14:paraId="78619C45" w14:textId="77777777" w:rsidR="00967454" w:rsidRPr="00E92221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92221">
              <w:rPr>
                <w:rFonts w:cs="Times New Roman"/>
                <w:color w:val="000000" w:themeColor="text1"/>
              </w:rPr>
              <w:t>2/10 (20)</w:t>
            </w:r>
          </w:p>
        </w:tc>
        <w:tc>
          <w:tcPr>
            <w:tcW w:w="1712" w:type="dxa"/>
            <w:tcBorders>
              <w:bottom w:val="dashed" w:sz="4" w:space="0" w:color="auto"/>
            </w:tcBorders>
          </w:tcPr>
          <w:p w14:paraId="53B50943" w14:textId="77777777" w:rsidR="00967454" w:rsidRPr="00E92221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92221">
              <w:rPr>
                <w:rFonts w:cs="Times New Roman"/>
                <w:color w:val="000000" w:themeColor="text1"/>
              </w:rPr>
              <w:t>7/54 (13)</w:t>
            </w:r>
          </w:p>
        </w:tc>
        <w:tc>
          <w:tcPr>
            <w:tcW w:w="1698" w:type="dxa"/>
            <w:tcBorders>
              <w:bottom w:val="dashed" w:sz="4" w:space="0" w:color="auto"/>
            </w:tcBorders>
          </w:tcPr>
          <w:p w14:paraId="63313577" w14:textId="77777777" w:rsidR="00967454" w:rsidRPr="00E92221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92221">
              <w:rPr>
                <w:rFonts w:cs="Times New Roman"/>
                <w:color w:val="000000" w:themeColor="text1"/>
              </w:rPr>
              <w:t>30/249 (12)</w:t>
            </w:r>
          </w:p>
        </w:tc>
        <w:tc>
          <w:tcPr>
            <w:tcW w:w="1167" w:type="dxa"/>
            <w:tcBorders>
              <w:bottom w:val="dashed" w:sz="4" w:space="0" w:color="auto"/>
            </w:tcBorders>
          </w:tcPr>
          <w:p w14:paraId="71DD062C" w14:textId="77777777" w:rsidR="00967454" w:rsidRPr="00E92221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92221">
              <w:rPr>
                <w:rFonts w:cs="Times New Roman"/>
                <w:color w:val="000000" w:themeColor="text1"/>
              </w:rPr>
              <w:t>0.5</w:t>
            </w:r>
          </w:p>
        </w:tc>
        <w:tc>
          <w:tcPr>
            <w:tcW w:w="1109" w:type="dxa"/>
            <w:tcBorders>
              <w:bottom w:val="dashed" w:sz="4" w:space="0" w:color="auto"/>
            </w:tcBorders>
          </w:tcPr>
          <w:p w14:paraId="4742AE0F" w14:textId="77777777" w:rsidR="00967454" w:rsidRPr="00E92221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92221">
              <w:rPr>
                <w:rFonts w:cs="Times New Roman"/>
                <w:color w:val="000000" w:themeColor="text1"/>
              </w:rPr>
              <w:t>0.9</w:t>
            </w:r>
          </w:p>
        </w:tc>
      </w:tr>
      <w:tr w:rsidR="00967454" w:rsidRPr="00E92221" w14:paraId="5A597914" w14:textId="77777777" w:rsidTr="008E68BD">
        <w:trPr>
          <w:trHeight w:val="584"/>
        </w:trPr>
        <w:tc>
          <w:tcPr>
            <w:tcW w:w="2109" w:type="dxa"/>
            <w:tcBorders>
              <w:top w:val="dashed" w:sz="4" w:space="0" w:color="auto"/>
            </w:tcBorders>
          </w:tcPr>
          <w:p w14:paraId="2ED547A4" w14:textId="77777777" w:rsidR="00967454" w:rsidRPr="00E92221" w:rsidRDefault="00967454" w:rsidP="008E68BD">
            <w:pPr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NPZ-4 score</w:t>
            </w:r>
          </w:p>
        </w:tc>
        <w:tc>
          <w:tcPr>
            <w:tcW w:w="1565" w:type="dxa"/>
            <w:tcBorders>
              <w:top w:val="dashed" w:sz="4" w:space="0" w:color="auto"/>
            </w:tcBorders>
          </w:tcPr>
          <w:p w14:paraId="472A2323" w14:textId="77777777" w:rsidR="00967454" w:rsidRPr="00F874A9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07 (-0.7 – 0.1)</w:t>
            </w:r>
          </w:p>
          <w:p w14:paraId="3692D746" w14:textId="77777777" w:rsidR="00967454" w:rsidRPr="00895567" w:rsidRDefault="00967454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11</w:t>
            </w:r>
          </w:p>
        </w:tc>
        <w:tc>
          <w:tcPr>
            <w:tcW w:w="1712" w:type="dxa"/>
            <w:tcBorders>
              <w:top w:val="dashed" w:sz="4" w:space="0" w:color="auto"/>
            </w:tcBorders>
          </w:tcPr>
          <w:p w14:paraId="3A595EF0" w14:textId="77777777" w:rsidR="00967454" w:rsidRPr="002F777E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02 (-0.5 – 0.4)</w:t>
            </w:r>
          </w:p>
          <w:p w14:paraId="119BF41C" w14:textId="77777777" w:rsidR="00967454" w:rsidRPr="00A157C0" w:rsidRDefault="00967454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50</w:t>
            </w:r>
          </w:p>
        </w:tc>
        <w:tc>
          <w:tcPr>
            <w:tcW w:w="1698" w:type="dxa"/>
            <w:tcBorders>
              <w:top w:val="dashed" w:sz="4" w:space="0" w:color="auto"/>
            </w:tcBorders>
          </w:tcPr>
          <w:p w14:paraId="26F07E43" w14:textId="77777777" w:rsidR="00967454" w:rsidRPr="001207CD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2 (-0.6 – 0.6)</w:t>
            </w:r>
          </w:p>
          <w:p w14:paraId="73288AA2" w14:textId="77777777" w:rsidR="00967454" w:rsidRPr="00895567" w:rsidRDefault="00967454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216</w:t>
            </w:r>
          </w:p>
        </w:tc>
        <w:tc>
          <w:tcPr>
            <w:tcW w:w="1167" w:type="dxa"/>
            <w:tcBorders>
              <w:top w:val="dashed" w:sz="4" w:space="0" w:color="auto"/>
            </w:tcBorders>
          </w:tcPr>
          <w:p w14:paraId="755B4ED3" w14:textId="77777777" w:rsidR="00967454" w:rsidRPr="00E92221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4</w:t>
            </w:r>
          </w:p>
        </w:tc>
        <w:tc>
          <w:tcPr>
            <w:tcW w:w="1109" w:type="dxa"/>
            <w:tcBorders>
              <w:top w:val="dashed" w:sz="4" w:space="0" w:color="auto"/>
            </w:tcBorders>
          </w:tcPr>
          <w:p w14:paraId="4AEBFD19" w14:textId="77777777" w:rsidR="00967454" w:rsidRPr="00E92221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8</w:t>
            </w:r>
          </w:p>
        </w:tc>
      </w:tr>
      <w:tr w:rsidR="00967454" w:rsidRPr="00E92221" w14:paraId="282191E9" w14:textId="77777777" w:rsidTr="00967454">
        <w:trPr>
          <w:trHeight w:val="584"/>
        </w:trPr>
        <w:tc>
          <w:tcPr>
            <w:tcW w:w="2109" w:type="dxa"/>
            <w:tcBorders>
              <w:bottom w:val="single" w:sz="4" w:space="0" w:color="auto"/>
            </w:tcBorders>
          </w:tcPr>
          <w:p w14:paraId="3586DBAB" w14:textId="77777777" w:rsidR="00967454" w:rsidRDefault="00967454" w:rsidP="008E68BD">
            <w:pPr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Total PHQ score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11A5FC13" w14:textId="77777777" w:rsidR="00967454" w:rsidRPr="00F874A9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4 (7 – 16)</w:t>
            </w:r>
          </w:p>
          <w:p w14:paraId="27C42D49" w14:textId="77777777" w:rsidR="00967454" w:rsidRDefault="00967454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11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2C0A0ED4" w14:textId="77777777" w:rsidR="00967454" w:rsidRPr="000B0EA0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2 (7 – 15)</w:t>
            </w:r>
          </w:p>
          <w:p w14:paraId="18E7B588" w14:textId="77777777" w:rsidR="00967454" w:rsidRPr="00A157C0" w:rsidRDefault="00967454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50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0C2BE612" w14:textId="77777777" w:rsidR="00967454" w:rsidRPr="00F874A9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 (6 – 14)</w:t>
            </w:r>
          </w:p>
          <w:p w14:paraId="0B25F4D8" w14:textId="77777777" w:rsidR="00967454" w:rsidRDefault="00967454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216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A2EADB4" w14:textId="77777777" w:rsidR="00967454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7BCAA4CF" w14:textId="77777777" w:rsidR="00967454" w:rsidRPr="00E92221" w:rsidRDefault="00967454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9</w:t>
            </w:r>
          </w:p>
        </w:tc>
      </w:tr>
      <w:tr w:rsidR="00967454" w:rsidRPr="00E92221" w14:paraId="19FA5AF5" w14:textId="77777777" w:rsidTr="00967454">
        <w:trPr>
          <w:trHeight w:val="584"/>
        </w:trPr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29360F6C" w14:textId="0AFEAA79" w:rsidR="00967454" w:rsidRPr="0075700F" w:rsidRDefault="00967454" w:rsidP="00967454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</w:pPr>
            <w:r w:rsidRPr="0075700F">
              <w:rPr>
                <w:rFonts w:ascii="Calibri" w:hAnsi="Calibri"/>
                <w:sz w:val="20"/>
                <w:szCs w:val="20"/>
              </w:rPr>
              <w:t xml:space="preserve">Abbreviations: ART, anti-retroviral therapy; HCV, hepatitis C virus; anti-HBs, hepatitis B surface antibody; </w:t>
            </w:r>
            <w:proofErr w:type="spellStart"/>
            <w:r w:rsidRPr="0075700F">
              <w:rPr>
                <w:rFonts w:ascii="Calibri" w:hAnsi="Calibri"/>
                <w:sz w:val="20"/>
                <w:szCs w:val="20"/>
              </w:rPr>
              <w:t>HBsAg</w:t>
            </w:r>
            <w:proofErr w:type="spellEnd"/>
            <w:r w:rsidRPr="0075700F">
              <w:rPr>
                <w:rFonts w:ascii="Calibri" w:hAnsi="Calibri"/>
                <w:sz w:val="20"/>
                <w:szCs w:val="20"/>
              </w:rPr>
              <w:t>, hepatitis B surface antigen; VDRL, Venereal Disease Research Laboratory test; NPZ-4, neuropsychological test z-score in four domains (Color Trails 1, Color Trails 2, Trail Making A, Grooved Pegboard); PHQ, Patient Health Questionnaire.</w:t>
            </w:r>
            <w:r w:rsidRPr="0075700F">
              <w:rPr>
                <w:rFonts w:ascii="Calibri" w:hAnsi="Calibri"/>
                <w:sz w:val="20"/>
                <w:szCs w:val="20"/>
              </w:rPr>
              <w:br/>
            </w:r>
            <w:r w:rsidR="0075700F" w:rsidRPr="0075700F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†</w:t>
            </w:r>
            <w:r w:rsidRPr="0075700F">
              <w:rPr>
                <w:rFonts w:ascii="Calibri" w:hAnsi="Calibri"/>
                <w:sz w:val="20"/>
                <w:szCs w:val="20"/>
              </w:rPr>
              <w:t xml:space="preserve">P-value is for suboptimal recovery vs complete recovery. </w:t>
            </w:r>
            <w:r w:rsidRPr="0075700F">
              <w:rPr>
                <w:rFonts w:ascii="Calibri" w:hAnsi="Calibri"/>
                <w:sz w:val="20"/>
                <w:szCs w:val="20"/>
              </w:rPr>
              <w:br/>
            </w:r>
            <w:r w:rsidR="0075700F" w:rsidRPr="0075700F">
              <w:rPr>
                <w:rFonts w:ascii="Calibri" w:hAnsi="Calibri" w:cs="Times New Roman"/>
                <w:sz w:val="20"/>
                <w:szCs w:val="20"/>
                <w:vertAlign w:val="superscript"/>
              </w:rPr>
              <w:t>‡</w:t>
            </w:r>
            <w:r w:rsidRPr="0075700F">
              <w:rPr>
                <w:rFonts w:ascii="Calibri" w:hAnsi="Calibri"/>
                <w:sz w:val="20"/>
                <w:szCs w:val="20"/>
              </w:rPr>
              <w:t>P-value is for combined suboptimal &amp; intermediate recovery vs complete recovery.</w:t>
            </w:r>
          </w:p>
        </w:tc>
      </w:tr>
    </w:tbl>
    <w:p w14:paraId="01784C63" w14:textId="77777777" w:rsidR="00967454" w:rsidRDefault="00967454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AE76319" w14:textId="77777777" w:rsidR="00967454" w:rsidRDefault="00967454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9D18C8E" w14:textId="77777777" w:rsidR="00967454" w:rsidRDefault="00967454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709C83A" w14:textId="77777777" w:rsidR="00967454" w:rsidRDefault="00967454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D532C17" w14:textId="77777777" w:rsidR="00967454" w:rsidRDefault="00967454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E7DBFB3" w14:textId="77777777" w:rsidR="00967454" w:rsidRDefault="00967454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0A7CB6C" w14:textId="77777777" w:rsidR="0027534F" w:rsidRDefault="0027534F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4C6ED20" w14:textId="77777777" w:rsidR="00237776" w:rsidRDefault="00237776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033AC20" w14:textId="77777777" w:rsidR="0027534F" w:rsidRDefault="0027534F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95F22D0" w14:textId="77777777" w:rsidR="0027534F" w:rsidRDefault="0027534F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9CE008B" w14:textId="2F280292" w:rsidR="00471E9A" w:rsidRPr="00471E9A" w:rsidRDefault="00471E9A" w:rsidP="00AA01D7">
      <w:pPr>
        <w:pStyle w:val="Caption"/>
        <w:keepNext/>
        <w:outlineLvl w:val="0"/>
        <w:rPr>
          <w:b/>
          <w:i w:val="0"/>
          <w:color w:val="000000" w:themeColor="text1"/>
          <w:sz w:val="22"/>
          <w:szCs w:val="22"/>
        </w:rPr>
      </w:pPr>
      <w:r w:rsidRPr="00471E9A">
        <w:rPr>
          <w:b/>
          <w:i w:val="0"/>
          <w:color w:val="000000" w:themeColor="text1"/>
          <w:sz w:val="22"/>
          <w:szCs w:val="22"/>
        </w:rPr>
        <w:lastRenderedPageBreak/>
        <w:t xml:space="preserve">Supplemental Table </w:t>
      </w:r>
      <w:r w:rsidR="00E81E8D">
        <w:rPr>
          <w:b/>
          <w:i w:val="0"/>
          <w:color w:val="000000" w:themeColor="text1"/>
          <w:sz w:val="22"/>
          <w:szCs w:val="22"/>
        </w:rPr>
        <w:fldChar w:fldCharType="begin"/>
      </w:r>
      <w:r w:rsidR="00E81E8D">
        <w:rPr>
          <w:b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="00E81E8D">
        <w:rPr>
          <w:b/>
          <w:i w:val="0"/>
          <w:color w:val="000000" w:themeColor="text1"/>
          <w:sz w:val="22"/>
          <w:szCs w:val="22"/>
        </w:rPr>
        <w:fldChar w:fldCharType="separate"/>
      </w:r>
      <w:r w:rsidR="00C22D4A">
        <w:rPr>
          <w:b/>
          <w:i w:val="0"/>
          <w:noProof/>
          <w:color w:val="000000" w:themeColor="text1"/>
          <w:sz w:val="22"/>
          <w:szCs w:val="22"/>
        </w:rPr>
        <w:t>3</w:t>
      </w:r>
      <w:r w:rsidR="00E81E8D">
        <w:rPr>
          <w:b/>
          <w:i w:val="0"/>
          <w:color w:val="000000" w:themeColor="text1"/>
          <w:sz w:val="22"/>
          <w:szCs w:val="22"/>
        </w:rPr>
        <w:fldChar w:fldCharType="end"/>
      </w:r>
      <w:r w:rsidRPr="00471E9A">
        <w:rPr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1565"/>
        <w:gridCol w:w="1712"/>
        <w:gridCol w:w="1698"/>
        <w:gridCol w:w="1167"/>
        <w:gridCol w:w="1109"/>
      </w:tblGrid>
      <w:tr w:rsidR="00581C0A" w:rsidRPr="00BD05C0" w14:paraId="22FBA51F" w14:textId="77777777" w:rsidTr="008E68BD">
        <w:tc>
          <w:tcPr>
            <w:tcW w:w="2109" w:type="dxa"/>
            <w:tcBorders>
              <w:bottom w:val="single" w:sz="4" w:space="0" w:color="auto"/>
            </w:tcBorders>
          </w:tcPr>
          <w:p w14:paraId="6A3C0517" w14:textId="77777777" w:rsidR="00581C0A" w:rsidRPr="00BD05C0" w:rsidRDefault="00581C0A" w:rsidP="008E68BD">
            <w:pPr>
              <w:rPr>
                <w:rFonts w:cs="Times New Roman"/>
              </w:rPr>
            </w:pPr>
            <w:r>
              <w:rPr>
                <w:rFonts w:cs="Times New Roman"/>
              </w:rPr>
              <w:t>Post-ART Variables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1B9C2EF4" w14:textId="77777777" w:rsidR="00581C0A" w:rsidRPr="00BD05C0" w:rsidRDefault="00581C0A" w:rsidP="008E68B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Suboptimal Recovery, CD4&lt;350</w:t>
            </w:r>
            <w:r w:rsidRPr="00BD05C0">
              <w:rPr>
                <w:rFonts w:cs="Times New Roman"/>
              </w:rPr>
              <w:t xml:space="preserve"> (n=11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51C21A2F" w14:textId="77777777" w:rsidR="00581C0A" w:rsidRPr="00BD05C0" w:rsidRDefault="00581C0A" w:rsidP="008E68B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Suboptimal &amp; Intermediate Recovery, CD4&lt;500</w:t>
            </w:r>
            <w:r w:rsidRPr="00BD05C0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BD05C0">
              <w:rPr>
                <w:rFonts w:cs="Times New Roman"/>
              </w:rPr>
              <w:t xml:space="preserve">n=55) 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E736B39" w14:textId="77777777" w:rsidR="00581C0A" w:rsidRPr="00BD05C0" w:rsidRDefault="00581C0A" w:rsidP="008E68BD">
            <w:pPr>
              <w:jc w:val="right"/>
              <w:rPr>
                <w:rFonts w:cs="Times New Roman"/>
              </w:rPr>
            </w:pPr>
            <w:r w:rsidRPr="00BD05C0">
              <w:rPr>
                <w:rFonts w:cs="Times New Roman"/>
              </w:rPr>
              <w:t>C</w:t>
            </w:r>
            <w:r>
              <w:rPr>
                <w:rFonts w:cs="Times New Roman"/>
              </w:rPr>
              <w:t>omplete Recovery, CD4</w:t>
            </w:r>
            <w:r>
              <w:rPr>
                <w:rFonts w:ascii="Calibri" w:hAnsi="Calibri" w:cs="Times New Roman"/>
              </w:rPr>
              <w:t>≥</w:t>
            </w:r>
            <w:r>
              <w:rPr>
                <w:rFonts w:cs="Times New Roman"/>
              </w:rPr>
              <w:t xml:space="preserve">500 </w:t>
            </w:r>
            <w:r w:rsidRPr="00BD05C0">
              <w:rPr>
                <w:rFonts w:cs="Times New Roman"/>
              </w:rPr>
              <w:t>(n=249)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CE51DA2" w14:textId="2F02366E" w:rsidR="00581C0A" w:rsidRPr="00BD05C0" w:rsidRDefault="00581C0A" w:rsidP="008E68BD">
            <w:pPr>
              <w:jc w:val="right"/>
              <w:rPr>
                <w:rFonts w:cs="Times New Roman"/>
              </w:rPr>
            </w:pPr>
            <w:r w:rsidRPr="0075700F">
              <w:rPr>
                <w:rFonts w:ascii="Calibri" w:hAnsi="Calibri" w:cs="Times New Roman"/>
              </w:rPr>
              <w:t>p-value</w:t>
            </w:r>
            <w:r w:rsidRPr="0075700F">
              <w:rPr>
                <w:rFonts w:ascii="Calibri" w:eastAsia="Times New Roman" w:hAnsi="Calibri" w:cs="Times New Roman"/>
                <w:vertAlign w:val="superscript"/>
              </w:rPr>
              <w:t>†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CAEA4F9" w14:textId="24C9889C" w:rsidR="00581C0A" w:rsidRPr="00BD05C0" w:rsidRDefault="00581C0A" w:rsidP="008E68BD">
            <w:pPr>
              <w:jc w:val="right"/>
              <w:rPr>
                <w:rFonts w:cs="Times New Roman"/>
              </w:rPr>
            </w:pPr>
            <w:r w:rsidRPr="0075700F">
              <w:rPr>
                <w:rFonts w:ascii="Calibri" w:hAnsi="Calibri" w:cs="Times New Roman"/>
              </w:rPr>
              <w:t>p-value</w:t>
            </w:r>
            <w:r w:rsidRPr="0075700F">
              <w:rPr>
                <w:rFonts w:ascii="Calibri" w:hAnsi="Calibri" w:cs="Times New Roman"/>
                <w:vertAlign w:val="superscript"/>
              </w:rPr>
              <w:t>‡</w:t>
            </w:r>
          </w:p>
        </w:tc>
      </w:tr>
      <w:tr w:rsidR="00581C0A" w:rsidRPr="0057221C" w14:paraId="35BD477A" w14:textId="77777777" w:rsidTr="008E68BD">
        <w:trPr>
          <w:trHeight w:val="584"/>
        </w:trPr>
        <w:tc>
          <w:tcPr>
            <w:tcW w:w="2109" w:type="dxa"/>
            <w:tcBorders>
              <w:top w:val="single" w:sz="4" w:space="0" w:color="auto"/>
            </w:tcBorders>
            <w:hideMark/>
          </w:tcPr>
          <w:p w14:paraId="2AFA66BC" w14:textId="77777777" w:rsidR="00581C0A" w:rsidRPr="0057221C" w:rsidRDefault="00581C0A" w:rsidP="008E68BD">
            <w:pPr>
              <w:rPr>
                <w:rFonts w:cs="Times New Roman"/>
                <w:color w:val="000000" w:themeColor="text1"/>
              </w:rPr>
            </w:pPr>
            <w:r w:rsidRPr="0057221C">
              <w:rPr>
                <w:rFonts w:cs="Times New Roman"/>
                <w:color w:val="000000" w:themeColor="text1"/>
              </w:rPr>
              <w:t xml:space="preserve">Positive anti-HCV, </w:t>
            </w:r>
            <w:r w:rsidRPr="0057221C">
              <w:rPr>
                <w:rFonts w:cs="Times New Roman"/>
                <w:i/>
                <w:color w:val="000000" w:themeColor="text1"/>
              </w:rPr>
              <w:t>n</w:t>
            </w:r>
            <w:r>
              <w:rPr>
                <w:rFonts w:cs="Times New Roman"/>
                <w:i/>
                <w:color w:val="000000" w:themeColor="text1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>(%)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3441748" w14:textId="77777777" w:rsidR="00581C0A" w:rsidRPr="0057221C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57221C">
              <w:rPr>
                <w:rFonts w:cs="Times New Roman"/>
                <w:color w:val="000000" w:themeColor="text1"/>
              </w:rPr>
              <w:t>0/2</w:t>
            </w:r>
            <w:r>
              <w:rPr>
                <w:rFonts w:cs="Times New Roman"/>
                <w:color w:val="000000" w:themeColor="text1"/>
              </w:rPr>
              <w:t xml:space="preserve"> (0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463E0EF4" w14:textId="77777777" w:rsidR="00581C0A" w:rsidRPr="0057221C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57221C">
              <w:rPr>
                <w:rFonts w:cs="Times New Roman"/>
                <w:color w:val="000000" w:themeColor="text1"/>
              </w:rPr>
              <w:t>1/15</w:t>
            </w:r>
            <w:r>
              <w:rPr>
                <w:rFonts w:cs="Times New Roman"/>
                <w:color w:val="000000" w:themeColor="text1"/>
              </w:rPr>
              <w:t xml:space="preserve"> (7)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5D092C3" w14:textId="77777777" w:rsidR="00581C0A" w:rsidRPr="0057221C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57221C">
              <w:rPr>
                <w:rFonts w:cs="Times New Roman"/>
                <w:color w:val="000000" w:themeColor="text1"/>
              </w:rPr>
              <w:t>1/49</w:t>
            </w:r>
            <w:r>
              <w:rPr>
                <w:rFonts w:cs="Times New Roman"/>
                <w:color w:val="000000" w:themeColor="text1"/>
              </w:rPr>
              <w:t xml:space="preserve"> (2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D9B20CD" w14:textId="77777777" w:rsidR="00581C0A" w:rsidRPr="0057221C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57221C">
              <w:rPr>
                <w:rFonts w:cs="Times New Roman"/>
                <w:color w:val="000000" w:themeColor="text1"/>
              </w:rPr>
              <w:t>0.8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34629C6" w14:textId="77777777" w:rsidR="00581C0A" w:rsidRPr="0057221C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57221C">
              <w:rPr>
                <w:rFonts w:cs="Times New Roman"/>
                <w:color w:val="000000" w:themeColor="text1"/>
              </w:rPr>
              <w:t>0.4</w:t>
            </w:r>
          </w:p>
        </w:tc>
      </w:tr>
      <w:tr w:rsidR="00581C0A" w:rsidRPr="00437085" w14:paraId="5EBD8FCD" w14:textId="77777777" w:rsidTr="008E68BD">
        <w:trPr>
          <w:trHeight w:val="584"/>
        </w:trPr>
        <w:tc>
          <w:tcPr>
            <w:tcW w:w="2109" w:type="dxa"/>
          </w:tcPr>
          <w:p w14:paraId="396BF627" w14:textId="77777777" w:rsidR="00581C0A" w:rsidRPr="00041C40" w:rsidRDefault="00581C0A" w:rsidP="008E68BD">
            <w:pPr>
              <w:rPr>
                <w:rFonts w:cs="Times New Roman"/>
                <w:color w:val="FF0000"/>
              </w:rPr>
            </w:pPr>
            <w:r w:rsidRPr="00A64EDA">
              <w:rPr>
                <w:rFonts w:cs="Times New Roman"/>
                <w:color w:val="000000" w:themeColor="text1"/>
              </w:rPr>
              <w:t>Positive a</w:t>
            </w:r>
            <w:r>
              <w:rPr>
                <w:rFonts w:cs="Times New Roman"/>
                <w:color w:val="000000" w:themeColor="text1"/>
              </w:rPr>
              <w:t>nti-HBs</w:t>
            </w:r>
            <w:r w:rsidRPr="00A64EDA">
              <w:rPr>
                <w:rFonts w:cs="Times New Roman"/>
                <w:color w:val="000000" w:themeColor="text1"/>
              </w:rPr>
              <w:t xml:space="preserve">, </w:t>
            </w:r>
            <w:r w:rsidRPr="00A64EDA">
              <w:rPr>
                <w:rFonts w:cs="Times New Roman"/>
                <w:i/>
                <w:color w:val="000000" w:themeColor="text1"/>
              </w:rPr>
              <w:t>n</w:t>
            </w:r>
            <w:r w:rsidRPr="00A64EDA">
              <w:rPr>
                <w:rFonts w:cs="Times New Roman"/>
                <w:color w:val="000000" w:themeColor="text1"/>
              </w:rPr>
              <w:t xml:space="preserve"> (%)</w:t>
            </w:r>
          </w:p>
        </w:tc>
        <w:tc>
          <w:tcPr>
            <w:tcW w:w="1565" w:type="dxa"/>
          </w:tcPr>
          <w:p w14:paraId="7DCF170C" w14:textId="77777777" w:rsidR="00581C0A" w:rsidRPr="00437085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437085">
              <w:rPr>
                <w:rFonts w:cs="Times New Roman"/>
                <w:color w:val="000000" w:themeColor="text1"/>
              </w:rPr>
              <w:t>2/2</w:t>
            </w:r>
            <w:r>
              <w:rPr>
                <w:rFonts w:cs="Times New Roman"/>
                <w:color w:val="000000" w:themeColor="text1"/>
              </w:rPr>
              <w:t xml:space="preserve"> (100)</w:t>
            </w:r>
          </w:p>
        </w:tc>
        <w:tc>
          <w:tcPr>
            <w:tcW w:w="1712" w:type="dxa"/>
          </w:tcPr>
          <w:p w14:paraId="0CB4223F" w14:textId="77777777" w:rsidR="00581C0A" w:rsidRPr="00437085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437085">
              <w:rPr>
                <w:rFonts w:cs="Times New Roman"/>
                <w:color w:val="000000" w:themeColor="text1"/>
              </w:rPr>
              <w:t>14/16</w:t>
            </w:r>
            <w:r>
              <w:rPr>
                <w:rFonts w:cs="Times New Roman"/>
                <w:color w:val="000000" w:themeColor="text1"/>
              </w:rPr>
              <w:t xml:space="preserve"> (88)</w:t>
            </w:r>
          </w:p>
        </w:tc>
        <w:tc>
          <w:tcPr>
            <w:tcW w:w="1698" w:type="dxa"/>
          </w:tcPr>
          <w:p w14:paraId="75927A2A" w14:textId="77777777" w:rsidR="00581C0A" w:rsidRPr="00437085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437085">
              <w:rPr>
                <w:rFonts w:cs="Times New Roman"/>
                <w:color w:val="000000" w:themeColor="text1"/>
              </w:rPr>
              <w:t>42/50</w:t>
            </w:r>
            <w:r>
              <w:rPr>
                <w:rFonts w:cs="Times New Roman"/>
                <w:color w:val="000000" w:themeColor="text1"/>
              </w:rPr>
              <w:t xml:space="preserve"> (84)</w:t>
            </w:r>
          </w:p>
        </w:tc>
        <w:tc>
          <w:tcPr>
            <w:tcW w:w="1167" w:type="dxa"/>
          </w:tcPr>
          <w:p w14:paraId="0F658EB4" w14:textId="77777777" w:rsidR="00581C0A" w:rsidRPr="00437085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437085">
              <w:rPr>
                <w:rFonts w:cs="Times New Roman"/>
                <w:color w:val="000000" w:themeColor="text1"/>
              </w:rPr>
              <w:t>0.5</w:t>
            </w:r>
          </w:p>
        </w:tc>
        <w:tc>
          <w:tcPr>
            <w:tcW w:w="1109" w:type="dxa"/>
          </w:tcPr>
          <w:p w14:paraId="4620432B" w14:textId="77777777" w:rsidR="00581C0A" w:rsidRPr="00437085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437085">
              <w:rPr>
                <w:rFonts w:cs="Times New Roman"/>
                <w:color w:val="000000" w:themeColor="text1"/>
              </w:rPr>
              <w:t>0.7</w:t>
            </w:r>
          </w:p>
        </w:tc>
      </w:tr>
      <w:tr w:rsidR="00581C0A" w:rsidRPr="00FD0512" w14:paraId="46B3C92D" w14:textId="77777777" w:rsidTr="008E68BD">
        <w:trPr>
          <w:trHeight w:val="584"/>
        </w:trPr>
        <w:tc>
          <w:tcPr>
            <w:tcW w:w="2109" w:type="dxa"/>
          </w:tcPr>
          <w:p w14:paraId="29429ABE" w14:textId="77777777" w:rsidR="00581C0A" w:rsidRPr="00041C40" w:rsidRDefault="00581C0A" w:rsidP="008E68BD">
            <w:pPr>
              <w:rPr>
                <w:rFonts w:cs="Times New Roman"/>
                <w:color w:val="FF0000"/>
              </w:rPr>
            </w:pPr>
            <w:r w:rsidRPr="00C96D0B">
              <w:rPr>
                <w:rFonts w:cs="Times New Roman"/>
                <w:bCs/>
                <w:color w:val="000000" w:themeColor="text1"/>
              </w:rPr>
              <w:t xml:space="preserve">Positive </w:t>
            </w:r>
            <w:proofErr w:type="spellStart"/>
            <w:r w:rsidRPr="00C96D0B">
              <w:rPr>
                <w:rFonts w:cs="Times New Roman"/>
                <w:bCs/>
                <w:color w:val="000000" w:themeColor="text1"/>
              </w:rPr>
              <w:t>HBsAg</w:t>
            </w:r>
            <w:proofErr w:type="spellEnd"/>
            <w:r w:rsidRPr="00C96D0B">
              <w:rPr>
                <w:rFonts w:cs="Times New Roman"/>
                <w:bCs/>
                <w:color w:val="000000" w:themeColor="text1"/>
              </w:rPr>
              <w:t xml:space="preserve">, </w:t>
            </w:r>
            <w:r w:rsidRPr="00C96D0B">
              <w:rPr>
                <w:rFonts w:cs="Times New Roman"/>
                <w:bCs/>
                <w:i/>
                <w:color w:val="000000" w:themeColor="text1"/>
              </w:rPr>
              <w:t>n</w:t>
            </w:r>
            <w:r w:rsidRPr="00C96D0B">
              <w:rPr>
                <w:rFonts w:cs="Times New Roman"/>
                <w:bCs/>
                <w:color w:val="000000" w:themeColor="text1"/>
              </w:rPr>
              <w:t xml:space="preserve"> (%)</w:t>
            </w:r>
          </w:p>
        </w:tc>
        <w:tc>
          <w:tcPr>
            <w:tcW w:w="1565" w:type="dxa"/>
          </w:tcPr>
          <w:p w14:paraId="7B373ABE" w14:textId="77777777" w:rsidR="00581C0A" w:rsidRPr="00FD0512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FD0512">
              <w:rPr>
                <w:rFonts w:cs="Times New Roman"/>
                <w:color w:val="000000" w:themeColor="text1"/>
              </w:rPr>
              <w:t>0/2 (0)</w:t>
            </w:r>
          </w:p>
        </w:tc>
        <w:tc>
          <w:tcPr>
            <w:tcW w:w="1712" w:type="dxa"/>
          </w:tcPr>
          <w:p w14:paraId="10D5956B" w14:textId="77777777" w:rsidR="00581C0A" w:rsidRPr="00FD0512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FD0512">
              <w:rPr>
                <w:rFonts w:cs="Times New Roman"/>
                <w:color w:val="000000" w:themeColor="text1"/>
              </w:rPr>
              <w:t>1/16 (6)</w:t>
            </w:r>
          </w:p>
        </w:tc>
        <w:tc>
          <w:tcPr>
            <w:tcW w:w="1698" w:type="dxa"/>
          </w:tcPr>
          <w:p w14:paraId="6CD1F03A" w14:textId="77777777" w:rsidR="00581C0A" w:rsidRPr="00FD0512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FD0512">
              <w:rPr>
                <w:rFonts w:cs="Times New Roman"/>
                <w:color w:val="000000" w:themeColor="text1"/>
              </w:rPr>
              <w:t>8/49 (16)</w:t>
            </w:r>
          </w:p>
        </w:tc>
        <w:tc>
          <w:tcPr>
            <w:tcW w:w="1167" w:type="dxa"/>
          </w:tcPr>
          <w:p w14:paraId="4CF9D06A" w14:textId="77777777" w:rsidR="00581C0A" w:rsidRPr="00FD0512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FD0512">
              <w:rPr>
                <w:rFonts w:cs="Times New Roman"/>
                <w:color w:val="000000" w:themeColor="text1"/>
              </w:rPr>
              <w:t>0.5</w:t>
            </w:r>
          </w:p>
        </w:tc>
        <w:tc>
          <w:tcPr>
            <w:tcW w:w="1109" w:type="dxa"/>
          </w:tcPr>
          <w:p w14:paraId="26BD495A" w14:textId="77777777" w:rsidR="00581C0A" w:rsidRPr="00FD0512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FD0512">
              <w:rPr>
                <w:rFonts w:cs="Times New Roman"/>
                <w:color w:val="000000" w:themeColor="text1"/>
              </w:rPr>
              <w:t>0.3</w:t>
            </w:r>
          </w:p>
        </w:tc>
      </w:tr>
      <w:tr w:rsidR="00581C0A" w:rsidRPr="00EB27E8" w14:paraId="637FAC22" w14:textId="77777777" w:rsidTr="008E68BD">
        <w:trPr>
          <w:trHeight w:val="584"/>
        </w:trPr>
        <w:tc>
          <w:tcPr>
            <w:tcW w:w="2109" w:type="dxa"/>
            <w:tcBorders>
              <w:bottom w:val="dashed" w:sz="4" w:space="0" w:color="auto"/>
            </w:tcBorders>
          </w:tcPr>
          <w:p w14:paraId="7A39A81F" w14:textId="77777777" w:rsidR="00581C0A" w:rsidRPr="00041C40" w:rsidRDefault="00581C0A" w:rsidP="008E68BD">
            <w:pPr>
              <w:rPr>
                <w:rFonts w:cs="Times New Roman"/>
                <w:bCs/>
                <w:color w:val="FF0000"/>
              </w:rPr>
            </w:pPr>
            <w:r w:rsidRPr="00E92221">
              <w:rPr>
                <w:rFonts w:cs="Times New Roman"/>
                <w:bCs/>
                <w:color w:val="000000" w:themeColor="text1"/>
              </w:rPr>
              <w:t xml:space="preserve">Reactive VDRL, </w:t>
            </w:r>
            <w:r w:rsidRPr="00E92221">
              <w:rPr>
                <w:rFonts w:cs="Times New Roman"/>
                <w:bCs/>
                <w:i/>
                <w:color w:val="000000" w:themeColor="text1"/>
              </w:rPr>
              <w:t>n</w:t>
            </w:r>
            <w:r w:rsidRPr="00E92221">
              <w:rPr>
                <w:rFonts w:cs="Times New Roman"/>
                <w:bCs/>
                <w:color w:val="000000" w:themeColor="text1"/>
              </w:rPr>
              <w:t xml:space="preserve"> (%)</w:t>
            </w:r>
          </w:p>
        </w:tc>
        <w:tc>
          <w:tcPr>
            <w:tcW w:w="1565" w:type="dxa"/>
            <w:tcBorders>
              <w:bottom w:val="dashed" w:sz="4" w:space="0" w:color="auto"/>
            </w:tcBorders>
          </w:tcPr>
          <w:p w14:paraId="10F3B93B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B27E8">
              <w:rPr>
                <w:rFonts w:cs="Times New Roman"/>
                <w:color w:val="000000" w:themeColor="text1"/>
              </w:rPr>
              <w:t>0/1</w:t>
            </w:r>
            <w:r>
              <w:rPr>
                <w:rFonts w:cs="Times New Roman"/>
                <w:color w:val="000000" w:themeColor="text1"/>
              </w:rPr>
              <w:t xml:space="preserve"> (0)</w:t>
            </w:r>
          </w:p>
        </w:tc>
        <w:tc>
          <w:tcPr>
            <w:tcW w:w="1712" w:type="dxa"/>
            <w:tcBorders>
              <w:bottom w:val="dashed" w:sz="4" w:space="0" w:color="auto"/>
            </w:tcBorders>
          </w:tcPr>
          <w:p w14:paraId="7115CB98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B27E8">
              <w:rPr>
                <w:rFonts w:cs="Times New Roman"/>
                <w:color w:val="000000" w:themeColor="text1"/>
              </w:rPr>
              <w:t>4/9</w:t>
            </w:r>
            <w:r>
              <w:rPr>
                <w:rFonts w:cs="Times New Roman"/>
                <w:color w:val="000000" w:themeColor="text1"/>
              </w:rPr>
              <w:t xml:space="preserve"> (44)</w:t>
            </w:r>
          </w:p>
        </w:tc>
        <w:tc>
          <w:tcPr>
            <w:tcW w:w="1698" w:type="dxa"/>
            <w:tcBorders>
              <w:bottom w:val="dashed" w:sz="4" w:space="0" w:color="auto"/>
            </w:tcBorders>
          </w:tcPr>
          <w:p w14:paraId="6C308B24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B27E8">
              <w:rPr>
                <w:rFonts w:cs="Times New Roman"/>
                <w:color w:val="000000" w:themeColor="text1"/>
              </w:rPr>
              <w:t>16/40</w:t>
            </w:r>
            <w:r>
              <w:rPr>
                <w:rFonts w:cs="Times New Roman"/>
                <w:color w:val="000000" w:themeColor="text1"/>
              </w:rPr>
              <w:t xml:space="preserve"> (40)</w:t>
            </w:r>
          </w:p>
        </w:tc>
        <w:tc>
          <w:tcPr>
            <w:tcW w:w="1167" w:type="dxa"/>
            <w:tcBorders>
              <w:bottom w:val="dashed" w:sz="4" w:space="0" w:color="auto"/>
            </w:tcBorders>
          </w:tcPr>
          <w:p w14:paraId="1D56C6E9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B27E8">
              <w:rPr>
                <w:rFonts w:cs="Times New Roman"/>
                <w:color w:val="000000" w:themeColor="text1"/>
              </w:rPr>
              <w:t>0.4</w:t>
            </w:r>
          </w:p>
        </w:tc>
        <w:tc>
          <w:tcPr>
            <w:tcW w:w="1109" w:type="dxa"/>
            <w:tcBorders>
              <w:bottom w:val="dashed" w:sz="4" w:space="0" w:color="auto"/>
            </w:tcBorders>
          </w:tcPr>
          <w:p w14:paraId="2519A29A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 w:rsidRPr="00EB27E8">
              <w:rPr>
                <w:rFonts w:cs="Times New Roman"/>
                <w:color w:val="000000" w:themeColor="text1"/>
              </w:rPr>
              <w:t>0.8</w:t>
            </w:r>
          </w:p>
        </w:tc>
      </w:tr>
      <w:tr w:rsidR="00581C0A" w:rsidRPr="00EB27E8" w14:paraId="5B721931" w14:textId="77777777" w:rsidTr="008E68BD">
        <w:trPr>
          <w:trHeight w:val="584"/>
        </w:trPr>
        <w:tc>
          <w:tcPr>
            <w:tcW w:w="2109" w:type="dxa"/>
            <w:tcBorders>
              <w:top w:val="dashed" w:sz="4" w:space="0" w:color="auto"/>
            </w:tcBorders>
          </w:tcPr>
          <w:p w14:paraId="33FB8B6A" w14:textId="77777777" w:rsidR="00581C0A" w:rsidRPr="00E92221" w:rsidRDefault="00581C0A" w:rsidP="008E68BD">
            <w:pPr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NPZ-4 score at week 96</w:t>
            </w:r>
          </w:p>
        </w:tc>
        <w:tc>
          <w:tcPr>
            <w:tcW w:w="1565" w:type="dxa"/>
            <w:tcBorders>
              <w:top w:val="dashed" w:sz="4" w:space="0" w:color="auto"/>
            </w:tcBorders>
          </w:tcPr>
          <w:p w14:paraId="54202D09" w14:textId="77777777" w:rsidR="00581C0A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 (-0.04 – 0.8)</w:t>
            </w:r>
          </w:p>
          <w:p w14:paraId="716C8FB4" w14:textId="77777777" w:rsidR="00581C0A" w:rsidRPr="00FE5E66" w:rsidRDefault="00581C0A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7</w:t>
            </w:r>
          </w:p>
        </w:tc>
        <w:tc>
          <w:tcPr>
            <w:tcW w:w="1712" w:type="dxa"/>
            <w:tcBorders>
              <w:top w:val="dashed" w:sz="4" w:space="0" w:color="auto"/>
            </w:tcBorders>
          </w:tcPr>
          <w:p w14:paraId="6CD1D9A2" w14:textId="77777777" w:rsidR="00581C0A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5 (-0.04 – 0.9)</w:t>
            </w:r>
          </w:p>
          <w:p w14:paraId="499715C2" w14:textId="77777777" w:rsidR="00581C0A" w:rsidRPr="005D388B" w:rsidRDefault="00581C0A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33</w:t>
            </w:r>
          </w:p>
        </w:tc>
        <w:tc>
          <w:tcPr>
            <w:tcW w:w="1698" w:type="dxa"/>
            <w:tcBorders>
              <w:top w:val="dashed" w:sz="4" w:space="0" w:color="auto"/>
            </w:tcBorders>
          </w:tcPr>
          <w:p w14:paraId="442AA1B2" w14:textId="77777777" w:rsidR="00581C0A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5 (0.03 – 1)</w:t>
            </w:r>
          </w:p>
          <w:p w14:paraId="328A0AEC" w14:textId="77777777" w:rsidR="00581C0A" w:rsidRPr="00F70A6C" w:rsidRDefault="00581C0A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183</w:t>
            </w:r>
          </w:p>
        </w:tc>
        <w:tc>
          <w:tcPr>
            <w:tcW w:w="1167" w:type="dxa"/>
            <w:tcBorders>
              <w:top w:val="dashed" w:sz="4" w:space="0" w:color="auto"/>
            </w:tcBorders>
          </w:tcPr>
          <w:p w14:paraId="74D1D0BB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</w:t>
            </w:r>
          </w:p>
        </w:tc>
        <w:tc>
          <w:tcPr>
            <w:tcW w:w="1109" w:type="dxa"/>
            <w:tcBorders>
              <w:top w:val="dashed" w:sz="4" w:space="0" w:color="auto"/>
            </w:tcBorders>
          </w:tcPr>
          <w:p w14:paraId="30417D56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</w:t>
            </w:r>
          </w:p>
        </w:tc>
      </w:tr>
      <w:tr w:rsidR="00581C0A" w:rsidRPr="00EB27E8" w14:paraId="5097AE72" w14:textId="77777777" w:rsidTr="00581C0A">
        <w:trPr>
          <w:trHeight w:val="584"/>
        </w:trPr>
        <w:tc>
          <w:tcPr>
            <w:tcW w:w="2109" w:type="dxa"/>
            <w:tcBorders>
              <w:bottom w:val="single" w:sz="4" w:space="0" w:color="auto"/>
            </w:tcBorders>
          </w:tcPr>
          <w:p w14:paraId="433D5B8C" w14:textId="77777777" w:rsidR="00581C0A" w:rsidRPr="00E92221" w:rsidRDefault="00581C0A" w:rsidP="008E68BD">
            <w:pPr>
              <w:rPr>
                <w:rFonts w:cs="Times New Roman"/>
                <w:bCs/>
                <w:color w:val="000000" w:themeColor="text1"/>
              </w:rPr>
            </w:pPr>
            <w:r>
              <w:rPr>
                <w:rFonts w:cs="Times New Roman"/>
                <w:bCs/>
                <w:color w:val="000000" w:themeColor="text1"/>
              </w:rPr>
              <w:t>Total PHQ score at week 96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3EDCF2C" w14:textId="77777777" w:rsidR="00581C0A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 (1 – 8)</w:t>
            </w:r>
          </w:p>
          <w:p w14:paraId="75317F22" w14:textId="77777777" w:rsidR="00581C0A" w:rsidRPr="00D24901" w:rsidRDefault="00581C0A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7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06E72561" w14:textId="77777777" w:rsidR="00581C0A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 (1 – 8)</w:t>
            </w:r>
          </w:p>
          <w:p w14:paraId="6C91AE9C" w14:textId="77777777" w:rsidR="00581C0A" w:rsidRPr="005D388B" w:rsidRDefault="00581C0A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33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BE4959A" w14:textId="77777777" w:rsidR="00581C0A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 (2 – 8)</w:t>
            </w:r>
          </w:p>
          <w:p w14:paraId="7B4C0364" w14:textId="77777777" w:rsidR="00581C0A" w:rsidRPr="00D24901" w:rsidRDefault="00581C0A" w:rsidP="008E68BD">
            <w:pPr>
              <w:jc w:val="right"/>
              <w:rPr>
                <w:rFonts w:cs="Times New Roman"/>
                <w:i/>
                <w:color w:val="000000" w:themeColor="text1"/>
              </w:rPr>
            </w:pPr>
            <w:r>
              <w:rPr>
                <w:rFonts w:cs="Times New Roman"/>
                <w:i/>
                <w:color w:val="000000" w:themeColor="text1"/>
              </w:rPr>
              <w:t>n=183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2E2B1A5A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469EAE76" w14:textId="77777777" w:rsidR="00581C0A" w:rsidRPr="00EB27E8" w:rsidRDefault="00581C0A" w:rsidP="008E68BD">
            <w:pPr>
              <w:jc w:val="right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4</w:t>
            </w:r>
          </w:p>
        </w:tc>
      </w:tr>
      <w:tr w:rsidR="00581C0A" w:rsidRPr="00EB27E8" w14:paraId="5AEB4A22" w14:textId="77777777" w:rsidTr="00581C0A">
        <w:trPr>
          <w:trHeight w:val="584"/>
        </w:trPr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267B1542" w14:textId="7BD610E0" w:rsidR="00581C0A" w:rsidRPr="00581C0A" w:rsidRDefault="00581C0A" w:rsidP="00581C0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81C0A">
              <w:rPr>
                <w:sz w:val="20"/>
                <w:szCs w:val="20"/>
              </w:rPr>
              <w:t xml:space="preserve">Abbreviations: ART, anti-retroviral therapy; HCV, hepatitis C virus; anti-HBs, hepatitis B surface antibody; </w:t>
            </w:r>
            <w:proofErr w:type="spellStart"/>
            <w:r w:rsidRPr="00581C0A">
              <w:rPr>
                <w:sz w:val="20"/>
                <w:szCs w:val="20"/>
              </w:rPr>
              <w:t>HBsAg</w:t>
            </w:r>
            <w:proofErr w:type="spellEnd"/>
            <w:r w:rsidRPr="00581C0A">
              <w:rPr>
                <w:sz w:val="20"/>
                <w:szCs w:val="20"/>
              </w:rPr>
              <w:t>, hepatitis B surface antigen; VDRL, Venereal Disease Research Laboratory test; NPZ-4, neuropsychological test z-score in four domains (Color Trails 1, Color Trails 2, Trail Making A, Grooved Pegboard); PHQ, Patient Health Questionnaire.</w:t>
            </w:r>
            <w:r w:rsidRPr="00581C0A">
              <w:rPr>
                <w:sz w:val="20"/>
                <w:szCs w:val="20"/>
              </w:rPr>
              <w:br/>
            </w:r>
            <w:r w:rsidRPr="0075700F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†</w:t>
            </w:r>
            <w:r w:rsidRPr="0075700F">
              <w:rPr>
                <w:rFonts w:ascii="Calibri" w:hAnsi="Calibri"/>
                <w:sz w:val="20"/>
                <w:szCs w:val="20"/>
              </w:rPr>
              <w:t xml:space="preserve">P-value is for suboptimal recovery vs complete recovery. </w:t>
            </w:r>
            <w:r w:rsidRPr="0075700F">
              <w:rPr>
                <w:rFonts w:ascii="Calibri" w:hAnsi="Calibri"/>
                <w:sz w:val="20"/>
                <w:szCs w:val="20"/>
              </w:rPr>
              <w:br/>
            </w:r>
            <w:r w:rsidRPr="0075700F">
              <w:rPr>
                <w:rFonts w:ascii="Calibri" w:hAnsi="Calibri" w:cs="Times New Roman"/>
                <w:sz w:val="20"/>
                <w:szCs w:val="20"/>
                <w:vertAlign w:val="superscript"/>
              </w:rPr>
              <w:t>‡</w:t>
            </w:r>
            <w:r w:rsidRPr="0075700F">
              <w:rPr>
                <w:rFonts w:ascii="Calibri" w:hAnsi="Calibri"/>
                <w:sz w:val="20"/>
                <w:szCs w:val="20"/>
              </w:rPr>
              <w:t>P-value is for combined suboptimal &amp; intermediate recovery vs complete recovery.</w:t>
            </w:r>
          </w:p>
        </w:tc>
      </w:tr>
    </w:tbl>
    <w:p w14:paraId="61C76193" w14:textId="77777777" w:rsidR="0027534F" w:rsidRDefault="0027534F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ECB407E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60C337D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D2027B6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5A06122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4BB4479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F3E97BF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F50404C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4BF6926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E3B4E9E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A6A473E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30EA565" w14:textId="725FFD5F" w:rsidR="00A7078F" w:rsidRPr="007501CB" w:rsidRDefault="00A7078F" w:rsidP="00AA01D7">
      <w:pPr>
        <w:pStyle w:val="Caption"/>
        <w:keepNext/>
        <w:outlineLvl w:val="0"/>
        <w:rPr>
          <w:b/>
          <w:i w:val="0"/>
          <w:color w:val="000000" w:themeColor="text1"/>
          <w:sz w:val="22"/>
          <w:szCs w:val="22"/>
        </w:rPr>
      </w:pPr>
      <w:r w:rsidRPr="007501CB">
        <w:rPr>
          <w:b/>
          <w:i w:val="0"/>
          <w:color w:val="000000" w:themeColor="text1"/>
          <w:sz w:val="22"/>
          <w:szCs w:val="22"/>
        </w:rPr>
        <w:lastRenderedPageBreak/>
        <w:t xml:space="preserve">Supplemental Table </w:t>
      </w:r>
      <w:r w:rsidR="00E81E8D" w:rsidRPr="007501CB">
        <w:rPr>
          <w:b/>
          <w:i w:val="0"/>
          <w:color w:val="000000" w:themeColor="text1"/>
          <w:sz w:val="22"/>
          <w:szCs w:val="22"/>
        </w:rPr>
        <w:fldChar w:fldCharType="begin"/>
      </w:r>
      <w:r w:rsidR="00E81E8D" w:rsidRPr="007501CB">
        <w:rPr>
          <w:b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="00E81E8D" w:rsidRPr="007501CB">
        <w:rPr>
          <w:b/>
          <w:i w:val="0"/>
          <w:color w:val="000000" w:themeColor="text1"/>
          <w:sz w:val="22"/>
          <w:szCs w:val="22"/>
        </w:rPr>
        <w:fldChar w:fldCharType="separate"/>
      </w:r>
      <w:r w:rsidR="00C22D4A">
        <w:rPr>
          <w:b/>
          <w:i w:val="0"/>
          <w:noProof/>
          <w:color w:val="000000" w:themeColor="text1"/>
          <w:sz w:val="22"/>
          <w:szCs w:val="22"/>
        </w:rPr>
        <w:t>4</w:t>
      </w:r>
      <w:r w:rsidR="00E81E8D" w:rsidRPr="007501CB">
        <w:rPr>
          <w:b/>
          <w:i w:val="0"/>
          <w:color w:val="000000" w:themeColor="text1"/>
          <w:sz w:val="22"/>
          <w:szCs w:val="22"/>
        </w:rPr>
        <w:fldChar w:fldCharType="end"/>
      </w:r>
      <w:r w:rsidRPr="007501CB">
        <w:rPr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10080" w:type="dxa"/>
        <w:tblLook w:val="06A0" w:firstRow="1" w:lastRow="0" w:firstColumn="1" w:lastColumn="0" w:noHBand="1" w:noVBand="1"/>
      </w:tblPr>
      <w:tblGrid>
        <w:gridCol w:w="1522"/>
        <w:gridCol w:w="1330"/>
        <w:gridCol w:w="1170"/>
        <w:gridCol w:w="1373"/>
        <w:gridCol w:w="1850"/>
        <w:gridCol w:w="2110"/>
        <w:gridCol w:w="725"/>
      </w:tblGrid>
      <w:tr w:rsidR="008629C9" w:rsidRPr="006963F3" w14:paraId="6C52569E" w14:textId="77777777" w:rsidTr="008629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A07E92" w14:textId="77777777" w:rsidR="0027534F" w:rsidRPr="005E666B" w:rsidRDefault="0027534F" w:rsidP="008E68BD">
            <w:pPr>
              <w:rPr>
                <w:rFonts w:cs="Times New Roman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24A67E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2NRTI/LPV/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140891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2NRTI/EFV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95F84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2NRTI/RAL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EB0E8" w14:textId="7E7C1294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2NRTI/MVC/RAL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E56B95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2NRTI/EFV/MVC/R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5CE88E" w14:textId="77777777" w:rsidR="0027534F" w:rsidRPr="006963F3" w:rsidRDefault="0027534F" w:rsidP="008A450E">
            <w:pPr>
              <w:jc w:val="center"/>
              <w:rPr>
                <w:rFonts w:cs="Times New Roman"/>
                <w:b/>
              </w:rPr>
            </w:pPr>
            <w:r w:rsidRPr="006963F3">
              <w:rPr>
                <w:rFonts w:cs="Times New Roman"/>
                <w:b/>
              </w:rPr>
              <w:t>Total</w:t>
            </w:r>
          </w:p>
        </w:tc>
      </w:tr>
      <w:tr w:rsidR="008629C9" w:rsidRPr="005E666B" w14:paraId="08B77AE1" w14:textId="77777777" w:rsidTr="008629C9">
        <w:trPr>
          <w:trHeight w:val="320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DD1CCBB" w14:textId="77777777" w:rsidR="0027534F" w:rsidRPr="005E666B" w:rsidRDefault="0027534F" w:rsidP="008E68BD">
            <w:pPr>
              <w:rPr>
                <w:rFonts w:cs="Times New Roman"/>
              </w:rPr>
            </w:pPr>
            <w:r>
              <w:rPr>
                <w:rFonts w:cs="Times New Roman"/>
              </w:rPr>
              <w:t>Suboptimal Recovery, CD4&lt;350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4A7F9F9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DAFB5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8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A7BF6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32519B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1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71547E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  <w:lang w:val="is-IS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C32D8F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  <w:lang w:val="cs-CZ"/>
              </w:rPr>
              <w:t>11</w:t>
            </w:r>
          </w:p>
        </w:tc>
      </w:tr>
      <w:tr w:rsidR="008A450E" w:rsidRPr="005E666B" w14:paraId="6EF5CDEF" w14:textId="77777777" w:rsidTr="008629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1B87F" w14:textId="77777777" w:rsidR="0027534F" w:rsidRPr="005E666B" w:rsidRDefault="0027534F" w:rsidP="008E68BD">
            <w:pPr>
              <w:rPr>
                <w:rFonts w:cs="Times New Roman"/>
              </w:rPr>
            </w:pPr>
            <w:r>
              <w:rPr>
                <w:rFonts w:cs="Times New Roman"/>
              </w:rPr>
              <w:t>Intermediate Recovery, 350</w:t>
            </w:r>
            <w:r>
              <w:rPr>
                <w:rFonts w:ascii="Calibri" w:hAnsi="Calibri" w:cs="Times New Roman"/>
              </w:rPr>
              <w:t>≤</w:t>
            </w:r>
            <w:r>
              <w:rPr>
                <w:rFonts w:cs="Times New Roman"/>
              </w:rPr>
              <w:t>CD4&lt;500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3FA0CD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8A8F2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  <w:lang w:val="is-IS"/>
              </w:rPr>
              <w:t>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63FE6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E61A6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50A54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9F702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44</w:t>
            </w:r>
          </w:p>
        </w:tc>
      </w:tr>
      <w:tr w:rsidR="008A450E" w:rsidRPr="005E666B" w14:paraId="29E883AE" w14:textId="77777777" w:rsidTr="008629C9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EA2B3B" w14:textId="77777777" w:rsidR="0027534F" w:rsidRPr="005E666B" w:rsidRDefault="0027534F" w:rsidP="008E68BD">
            <w:pPr>
              <w:rPr>
                <w:rFonts w:cs="Times New Roman"/>
              </w:rPr>
            </w:pPr>
            <w:r w:rsidRPr="00BD05C0">
              <w:rPr>
                <w:rFonts w:cs="Times New Roman"/>
              </w:rPr>
              <w:t>C</w:t>
            </w:r>
            <w:r>
              <w:rPr>
                <w:rFonts w:cs="Times New Roman"/>
              </w:rPr>
              <w:t>omplete Recovery, CD4</w:t>
            </w:r>
            <w:r>
              <w:rPr>
                <w:rFonts w:ascii="Calibri" w:hAnsi="Calibri" w:cs="Times New Roman"/>
              </w:rPr>
              <w:t>≥</w:t>
            </w:r>
            <w:r>
              <w:rPr>
                <w:rFonts w:cs="Times New Roman"/>
              </w:rPr>
              <w:t>500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89555E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CD64E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  <w:lang w:val="fi-FI"/>
              </w:rPr>
              <w:t>18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66266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9CAD5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716E3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BD35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  <w:lang w:val="cs-CZ"/>
              </w:rPr>
              <w:t>249</w:t>
            </w:r>
          </w:p>
        </w:tc>
      </w:tr>
      <w:tr w:rsidR="009C7B09" w:rsidRPr="005E666B" w14:paraId="46126A64" w14:textId="77777777" w:rsidTr="00A7078F">
        <w:trPr>
          <w:trHeight w:val="32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107391" w14:textId="77777777" w:rsidR="0027534F" w:rsidRPr="006963F3" w:rsidRDefault="0027534F" w:rsidP="008E68BD">
            <w:pPr>
              <w:rPr>
                <w:rFonts w:cs="Times New Roman"/>
                <w:b/>
              </w:rPr>
            </w:pPr>
            <w:r w:rsidRPr="006963F3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2E54DA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9D423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  <w:lang w:val="is-IS"/>
              </w:rPr>
              <w:t>22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CC0B40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D84322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4419F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  <w:lang w:val="uk-UA"/>
              </w:rPr>
              <w:t>7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65B88" w14:textId="77777777" w:rsidR="0027534F" w:rsidRPr="005E666B" w:rsidRDefault="0027534F" w:rsidP="008A450E">
            <w:pPr>
              <w:jc w:val="center"/>
              <w:rPr>
                <w:rFonts w:cs="Times New Roman"/>
              </w:rPr>
            </w:pPr>
            <w:r w:rsidRPr="005E666B">
              <w:rPr>
                <w:rFonts w:cs="Times New Roman"/>
                <w:lang w:val="is-IS"/>
              </w:rPr>
              <w:t>304</w:t>
            </w:r>
          </w:p>
        </w:tc>
      </w:tr>
      <w:tr w:rsidR="000C4578" w:rsidRPr="005E666B" w14:paraId="795E445B" w14:textId="77777777" w:rsidTr="00A7078F">
        <w:trPr>
          <w:trHeight w:val="1008"/>
        </w:trPr>
        <w:tc>
          <w:tcPr>
            <w:tcW w:w="100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2A4F0" w14:textId="19FA871A" w:rsidR="000C4578" w:rsidRPr="009C7B09" w:rsidRDefault="009C7B09" w:rsidP="009C7B09">
            <w:pPr>
              <w:rPr>
                <w:rFonts w:cs="Times New Roman"/>
                <w:sz w:val="20"/>
                <w:szCs w:val="20"/>
                <w:lang w:val="is-IS"/>
              </w:rPr>
            </w:pPr>
            <w:r w:rsidRPr="009C7B09">
              <w:rPr>
                <w:sz w:val="20"/>
                <w:szCs w:val="20"/>
              </w:rPr>
              <w:t xml:space="preserve">Abbreviations: NRTI, nucleoside reverse transcriptase inhibitor; LPV, </w:t>
            </w:r>
            <w:proofErr w:type="spellStart"/>
            <w:r w:rsidRPr="009C7B09">
              <w:rPr>
                <w:sz w:val="20"/>
                <w:szCs w:val="20"/>
              </w:rPr>
              <w:t>lopinavir</w:t>
            </w:r>
            <w:proofErr w:type="spellEnd"/>
            <w:r w:rsidRPr="009C7B09">
              <w:rPr>
                <w:sz w:val="20"/>
                <w:szCs w:val="20"/>
              </w:rPr>
              <w:t xml:space="preserve">; r, ritonavir; EFV, </w:t>
            </w:r>
            <w:proofErr w:type="spellStart"/>
            <w:r w:rsidRPr="009C7B09">
              <w:rPr>
                <w:sz w:val="20"/>
                <w:szCs w:val="20"/>
              </w:rPr>
              <w:t>efavirenz</w:t>
            </w:r>
            <w:proofErr w:type="spellEnd"/>
            <w:r w:rsidRPr="009C7B09">
              <w:rPr>
                <w:sz w:val="20"/>
                <w:szCs w:val="20"/>
              </w:rPr>
              <w:t xml:space="preserve">; RAL, </w:t>
            </w:r>
            <w:proofErr w:type="spellStart"/>
            <w:r w:rsidRPr="009C7B09">
              <w:rPr>
                <w:sz w:val="20"/>
                <w:szCs w:val="20"/>
              </w:rPr>
              <w:t>raltegravir</w:t>
            </w:r>
            <w:proofErr w:type="spellEnd"/>
            <w:r w:rsidRPr="009C7B09">
              <w:rPr>
                <w:sz w:val="20"/>
                <w:szCs w:val="20"/>
              </w:rPr>
              <w:t xml:space="preserve">; MVC, </w:t>
            </w:r>
            <w:proofErr w:type="spellStart"/>
            <w:r w:rsidRPr="009C7B09">
              <w:rPr>
                <w:sz w:val="20"/>
                <w:szCs w:val="20"/>
              </w:rPr>
              <w:t>maraviroc</w:t>
            </w:r>
            <w:proofErr w:type="spellEnd"/>
            <w:r w:rsidRPr="009C7B09">
              <w:rPr>
                <w:sz w:val="20"/>
                <w:szCs w:val="20"/>
              </w:rPr>
              <w:t>.</w:t>
            </w:r>
            <w:r w:rsidRPr="009C7B09">
              <w:rPr>
                <w:sz w:val="20"/>
                <w:szCs w:val="20"/>
              </w:rPr>
              <w:br/>
              <w:t>Fisher’s exact test, p=0.1.</w:t>
            </w:r>
          </w:p>
        </w:tc>
      </w:tr>
    </w:tbl>
    <w:p w14:paraId="38F72057" w14:textId="77777777" w:rsidR="0027534F" w:rsidRDefault="0027534F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443E6AF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BF56E8A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19E68FE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52EAF57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B0978FE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57380B1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BE06F07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C1049B8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7E8DA28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B0600DA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05BA09C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62D4C6D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2D9BD93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64A914A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E83E221" w14:textId="77777777" w:rsidR="00237776" w:rsidRDefault="00237776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486EF57" w14:textId="77777777" w:rsidR="00237776" w:rsidRDefault="00237776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5B47209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687BF47" w14:textId="77777777" w:rsidR="006170EC" w:rsidRDefault="006170EC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D4B6B5F" w14:textId="7CFFDECE" w:rsidR="00C22D4A" w:rsidRPr="00C22D4A" w:rsidRDefault="00C22D4A" w:rsidP="00C22D4A">
      <w:pPr>
        <w:pStyle w:val="Caption"/>
        <w:keepNext/>
        <w:rPr>
          <w:b/>
          <w:i w:val="0"/>
          <w:color w:val="000000" w:themeColor="text1"/>
          <w:sz w:val="22"/>
          <w:szCs w:val="22"/>
        </w:rPr>
      </w:pPr>
      <w:r w:rsidRPr="00C22D4A">
        <w:rPr>
          <w:b/>
          <w:i w:val="0"/>
          <w:color w:val="000000" w:themeColor="text1"/>
          <w:sz w:val="22"/>
          <w:szCs w:val="22"/>
        </w:rPr>
        <w:lastRenderedPageBreak/>
        <w:t xml:space="preserve">Supplemental Table </w:t>
      </w:r>
      <w:r w:rsidRPr="00C22D4A">
        <w:rPr>
          <w:b/>
          <w:i w:val="0"/>
          <w:color w:val="000000" w:themeColor="text1"/>
          <w:sz w:val="22"/>
          <w:szCs w:val="22"/>
        </w:rPr>
        <w:fldChar w:fldCharType="begin"/>
      </w:r>
      <w:r w:rsidRPr="00C22D4A">
        <w:rPr>
          <w:b/>
          <w:i w:val="0"/>
          <w:color w:val="000000" w:themeColor="text1"/>
          <w:sz w:val="22"/>
          <w:szCs w:val="22"/>
        </w:rPr>
        <w:instrText xml:space="preserve"> SEQ Supplemental_Table \* ARABIC </w:instrText>
      </w:r>
      <w:r w:rsidRPr="00C22D4A">
        <w:rPr>
          <w:b/>
          <w:i w:val="0"/>
          <w:color w:val="000000" w:themeColor="text1"/>
          <w:sz w:val="22"/>
          <w:szCs w:val="22"/>
        </w:rPr>
        <w:fldChar w:fldCharType="separate"/>
      </w:r>
      <w:r w:rsidRPr="00C22D4A">
        <w:rPr>
          <w:b/>
          <w:i w:val="0"/>
          <w:noProof/>
          <w:color w:val="000000" w:themeColor="text1"/>
          <w:sz w:val="22"/>
          <w:szCs w:val="22"/>
        </w:rPr>
        <w:t>5</w:t>
      </w:r>
      <w:r w:rsidRPr="00C22D4A">
        <w:rPr>
          <w:b/>
          <w:i w:val="0"/>
          <w:color w:val="000000" w:themeColor="text1"/>
          <w:sz w:val="22"/>
          <w:szCs w:val="22"/>
        </w:rPr>
        <w:fldChar w:fldCharType="end"/>
      </w:r>
      <w:r>
        <w:rPr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10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3"/>
        <w:gridCol w:w="1387"/>
        <w:gridCol w:w="2070"/>
        <w:gridCol w:w="1080"/>
        <w:gridCol w:w="1890"/>
        <w:gridCol w:w="856"/>
        <w:gridCol w:w="63"/>
      </w:tblGrid>
      <w:tr w:rsidR="00EA3BCA" w:rsidRPr="00F21C7A" w14:paraId="13A0A952" w14:textId="77777777" w:rsidTr="00EA3BCA">
        <w:tc>
          <w:tcPr>
            <w:tcW w:w="2753" w:type="dxa"/>
          </w:tcPr>
          <w:p w14:paraId="25DA738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1387" w:type="dxa"/>
          </w:tcPr>
          <w:p w14:paraId="6CDC116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31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88DC706" w14:textId="34599CAB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Univariate</w:t>
            </w:r>
          </w:p>
        </w:tc>
        <w:tc>
          <w:tcPr>
            <w:tcW w:w="2809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218FCA3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Multivariate</w:t>
            </w:r>
          </w:p>
        </w:tc>
      </w:tr>
      <w:tr w:rsidR="00EA3BCA" w:rsidRPr="00F21C7A" w14:paraId="370534DD" w14:textId="77777777" w:rsidTr="00EA3BCA">
        <w:tc>
          <w:tcPr>
            <w:tcW w:w="2753" w:type="dxa"/>
            <w:tcBorders>
              <w:bottom w:val="single" w:sz="4" w:space="0" w:color="auto"/>
            </w:tcBorders>
          </w:tcPr>
          <w:p w14:paraId="158C79CC" w14:textId="10B39071" w:rsidR="00237776" w:rsidRPr="00E774DC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Characteristic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5450C08D" w14:textId="52DD6A07" w:rsidR="00237776" w:rsidRPr="00F21C7A" w:rsidRDefault="00EA3BCA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/N</w:t>
            </w:r>
            <w:r w:rsidR="00F05215">
              <w:rPr>
                <w:rFonts w:ascii="Calibri" w:hAnsi="Calibri" w:cs="Times New Roman"/>
              </w:rPr>
              <w:t xml:space="preserve">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9294AC5" w14:textId="5194CB86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26423B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6C7A307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OR (95% CI)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63C55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p-value</w:t>
            </w:r>
          </w:p>
        </w:tc>
      </w:tr>
      <w:tr w:rsidR="00EA3BCA" w:rsidRPr="00F21C7A" w14:paraId="0A9A1EA9" w14:textId="77777777" w:rsidTr="00EA3BCA">
        <w:tc>
          <w:tcPr>
            <w:tcW w:w="2753" w:type="dxa"/>
            <w:tcBorders>
              <w:top w:val="single" w:sz="4" w:space="0" w:color="auto"/>
            </w:tcBorders>
          </w:tcPr>
          <w:p w14:paraId="5DC9CDA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Baseline CD4 count</w:t>
            </w:r>
          </w:p>
          <w:p w14:paraId="21E3C242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lt;350 cells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  <w:p w14:paraId="39A02D1A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350-499 cells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  <w:p w14:paraId="50EF1117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≥500 cells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4F3ED739" w14:textId="77777777" w:rsidR="00237776" w:rsidRDefault="00237776" w:rsidP="001074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38D382B2" w14:textId="153FC368" w:rsidR="0010743B" w:rsidRDefault="0010743B" w:rsidP="001074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35/304 (44)</w:t>
            </w:r>
          </w:p>
          <w:p w14:paraId="0B34197F" w14:textId="4A3836A9" w:rsidR="0010743B" w:rsidRDefault="0010743B" w:rsidP="001074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2/304 (30)</w:t>
            </w:r>
          </w:p>
          <w:p w14:paraId="12600B88" w14:textId="6995CEFA" w:rsidR="0010743B" w:rsidRPr="00F21C7A" w:rsidRDefault="0010743B" w:rsidP="0010743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7/304 (2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E6F869A" w14:textId="38F7B824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br/>
              <w:t>7.85 (2.69 – 22.94)</w:t>
            </w:r>
          </w:p>
          <w:p w14:paraId="178BCDB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2.41 (0.74 – 7.92)</w:t>
            </w:r>
          </w:p>
          <w:p w14:paraId="695EA9A2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9E9DBD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&lt; 0.001</w:t>
            </w:r>
          </w:p>
          <w:p w14:paraId="33165F7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02</w:t>
            </w:r>
          </w:p>
          <w:p w14:paraId="7C58F8D2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C4E9103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6D1E22B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6.26 (2.02 – 19.71)</w:t>
            </w:r>
          </w:p>
          <w:p w14:paraId="3825AADB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.30 (0.35 – 4.78)</w:t>
            </w:r>
          </w:p>
          <w:p w14:paraId="18186336" w14:textId="026246FC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 (r</w:t>
            </w:r>
            <w:r w:rsidRPr="00F21C7A">
              <w:rPr>
                <w:rFonts w:ascii="Calibri" w:hAnsi="Calibri" w:cs="Times New Roman"/>
              </w:rPr>
              <w:t>ef)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</w:tcPr>
          <w:p w14:paraId="7AA2C55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&lt;0.001</w:t>
            </w:r>
          </w:p>
          <w:p w14:paraId="51787ED4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01</w:t>
            </w:r>
          </w:p>
          <w:p w14:paraId="16A6731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693</w:t>
            </w:r>
          </w:p>
        </w:tc>
      </w:tr>
      <w:tr w:rsidR="00EA3BCA" w:rsidRPr="00F21C7A" w14:paraId="0BD5AD7D" w14:textId="77777777" w:rsidTr="00EA3BCA">
        <w:tc>
          <w:tcPr>
            <w:tcW w:w="2753" w:type="dxa"/>
          </w:tcPr>
          <w:p w14:paraId="5597030C" w14:textId="2549AA1A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ART duration</w:t>
            </w:r>
          </w:p>
          <w:p w14:paraId="1D5CD268" w14:textId="7B0FE3C3" w:rsidR="00237776" w:rsidRPr="00F21C7A" w:rsidRDefault="00FE166D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48-119</w:t>
            </w:r>
            <w:r w:rsidR="00237776" w:rsidRPr="00F21C7A">
              <w:rPr>
                <w:rFonts w:ascii="Calibri" w:hAnsi="Calibri" w:cs="Times New Roman"/>
              </w:rPr>
              <w:t xml:space="preserve"> weeks</w:t>
            </w:r>
          </w:p>
          <w:p w14:paraId="0D009A9A" w14:textId="7984934A" w:rsidR="00237776" w:rsidRPr="00F21C7A" w:rsidRDefault="00FE166D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120</w:t>
            </w:r>
            <w:r w:rsidR="00237776" w:rsidRPr="00F21C7A">
              <w:rPr>
                <w:rFonts w:ascii="Calibri" w:hAnsi="Calibri" w:cs="Times New Roman"/>
              </w:rPr>
              <w:t>-156 weeks</w:t>
            </w:r>
          </w:p>
          <w:p w14:paraId="6B37CFF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gt;156 weeks</w:t>
            </w:r>
          </w:p>
        </w:tc>
        <w:tc>
          <w:tcPr>
            <w:tcW w:w="1387" w:type="dxa"/>
          </w:tcPr>
          <w:p w14:paraId="20CE28D4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2001237C" w14:textId="20D5FEF7" w:rsidR="003B094E" w:rsidRDefault="003B094E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18/304 (39)</w:t>
            </w:r>
          </w:p>
          <w:p w14:paraId="327020BF" w14:textId="4CA2FCAE" w:rsidR="003B094E" w:rsidRDefault="003B094E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7/304 (22)</w:t>
            </w:r>
          </w:p>
          <w:p w14:paraId="6AB82B01" w14:textId="23C48CD5" w:rsidR="003B094E" w:rsidRPr="00F21C7A" w:rsidRDefault="003B094E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19/304 (39)</w:t>
            </w:r>
          </w:p>
        </w:tc>
        <w:tc>
          <w:tcPr>
            <w:tcW w:w="2070" w:type="dxa"/>
          </w:tcPr>
          <w:p w14:paraId="57326EFA" w14:textId="09A71AB4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44D85FD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.75 (0.91 – 3.37)</w:t>
            </w:r>
          </w:p>
          <w:p w14:paraId="3BE1679D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87 (0.37 – 2.06)</w:t>
            </w:r>
          </w:p>
          <w:p w14:paraId="5150C7D4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</w:tcPr>
          <w:p w14:paraId="230EE90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126</w:t>
            </w:r>
          </w:p>
          <w:p w14:paraId="0E0EA9A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96</w:t>
            </w:r>
          </w:p>
          <w:p w14:paraId="638F4C0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753</w:t>
            </w:r>
          </w:p>
        </w:tc>
        <w:tc>
          <w:tcPr>
            <w:tcW w:w="1890" w:type="dxa"/>
          </w:tcPr>
          <w:p w14:paraId="0B6472A7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278F166F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.23 (0.55 – 2.78)</w:t>
            </w:r>
          </w:p>
          <w:p w14:paraId="375C68C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62 (0.23 – 1.72)</w:t>
            </w:r>
          </w:p>
          <w:p w14:paraId="6F2C8CEE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919" w:type="dxa"/>
            <w:gridSpan w:val="2"/>
          </w:tcPr>
          <w:p w14:paraId="1B27833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362</w:t>
            </w:r>
          </w:p>
          <w:p w14:paraId="55E1BF74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611</w:t>
            </w:r>
          </w:p>
          <w:p w14:paraId="507AA34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361</w:t>
            </w:r>
          </w:p>
        </w:tc>
      </w:tr>
      <w:tr w:rsidR="00EA3BCA" w:rsidRPr="00F21C7A" w14:paraId="383BB545" w14:textId="77777777" w:rsidTr="00EA3BCA">
        <w:tc>
          <w:tcPr>
            <w:tcW w:w="2753" w:type="dxa"/>
          </w:tcPr>
          <w:p w14:paraId="1F6D42B8" w14:textId="12A4FCC2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Baseline HIV-RNA</w:t>
            </w:r>
          </w:p>
          <w:p w14:paraId="3DA54A1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lt;10</w:t>
            </w:r>
            <w:r w:rsidRPr="00F21C7A">
              <w:rPr>
                <w:rFonts w:ascii="Calibri" w:hAnsi="Calibri" w:cs="Times New Roman"/>
                <w:vertAlign w:val="superscript"/>
              </w:rPr>
              <w:t>6</w:t>
            </w:r>
            <w:r w:rsidRPr="00F21C7A">
              <w:rPr>
                <w:rFonts w:ascii="Calibri" w:hAnsi="Calibri" w:cs="Times New Roman"/>
              </w:rPr>
              <w:t xml:space="preserve"> copies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  <w:p w14:paraId="09170AA7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≥10</w:t>
            </w:r>
            <w:r w:rsidRPr="00F21C7A">
              <w:rPr>
                <w:rFonts w:ascii="Calibri" w:hAnsi="Calibri" w:cs="Times New Roman"/>
                <w:vertAlign w:val="superscript"/>
              </w:rPr>
              <w:t>6</w:t>
            </w:r>
            <w:r w:rsidRPr="00F21C7A">
              <w:rPr>
                <w:rFonts w:ascii="Calibri" w:hAnsi="Calibri" w:cs="Times New Roman"/>
              </w:rPr>
              <w:t xml:space="preserve"> copies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</w:tc>
        <w:tc>
          <w:tcPr>
            <w:tcW w:w="1387" w:type="dxa"/>
          </w:tcPr>
          <w:p w14:paraId="3138A85D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659FB7D9" w14:textId="06658DFA" w:rsidR="000455C3" w:rsidRDefault="000455C3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77/304 (58)</w:t>
            </w:r>
          </w:p>
          <w:p w14:paraId="355FB178" w14:textId="01046B64" w:rsidR="000455C3" w:rsidRPr="00F21C7A" w:rsidRDefault="000455C3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27/304 (42)</w:t>
            </w:r>
          </w:p>
        </w:tc>
        <w:tc>
          <w:tcPr>
            <w:tcW w:w="2070" w:type="dxa"/>
          </w:tcPr>
          <w:p w14:paraId="54005D0B" w14:textId="3656A75F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2CFE479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  <w:p w14:paraId="320C2D9D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.72 (0.96 – 3.09)</w:t>
            </w:r>
          </w:p>
        </w:tc>
        <w:tc>
          <w:tcPr>
            <w:tcW w:w="1080" w:type="dxa"/>
          </w:tcPr>
          <w:p w14:paraId="183EB2C2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385C8455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04D9223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71</w:t>
            </w:r>
          </w:p>
        </w:tc>
        <w:tc>
          <w:tcPr>
            <w:tcW w:w="1890" w:type="dxa"/>
          </w:tcPr>
          <w:p w14:paraId="4AEC19B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gridSpan w:val="2"/>
          </w:tcPr>
          <w:p w14:paraId="5EA34284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EA3BCA" w:rsidRPr="00F21C7A" w14:paraId="0957BF34" w14:textId="77777777" w:rsidTr="00EA3BCA">
        <w:tc>
          <w:tcPr>
            <w:tcW w:w="2753" w:type="dxa"/>
          </w:tcPr>
          <w:p w14:paraId="65A5E072" w14:textId="3B5CE549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Baseline CD4/CD8 ratio</w:t>
            </w:r>
          </w:p>
          <w:p w14:paraId="27A0611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lt;1</w:t>
            </w:r>
          </w:p>
          <w:p w14:paraId="4EB96381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≥1</w:t>
            </w:r>
          </w:p>
        </w:tc>
        <w:tc>
          <w:tcPr>
            <w:tcW w:w="1387" w:type="dxa"/>
          </w:tcPr>
          <w:p w14:paraId="32D6B315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71A0F72E" w14:textId="71CB4A19" w:rsidR="005C5A90" w:rsidRDefault="005C5A90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14/304 (</w:t>
            </w:r>
            <w:r w:rsidR="00586E3D">
              <w:rPr>
                <w:rFonts w:ascii="Calibri" w:hAnsi="Calibri" w:cs="Times New Roman"/>
              </w:rPr>
              <w:t>70</w:t>
            </w:r>
            <w:r>
              <w:rPr>
                <w:rFonts w:ascii="Calibri" w:hAnsi="Calibri" w:cs="Times New Roman"/>
              </w:rPr>
              <w:t>)</w:t>
            </w:r>
          </w:p>
          <w:p w14:paraId="21991DB8" w14:textId="314688B0" w:rsidR="005C5A90" w:rsidRPr="00F21C7A" w:rsidRDefault="005C5A90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0/304 (</w:t>
            </w:r>
            <w:r w:rsidR="00A35F31">
              <w:rPr>
                <w:rFonts w:ascii="Calibri" w:hAnsi="Calibri" w:cs="Times New Roman"/>
              </w:rPr>
              <w:t>30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392B35E3" w14:textId="332806C9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49BF2021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3.43 (1.49-7.91)</w:t>
            </w:r>
          </w:p>
          <w:p w14:paraId="4440639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</w:tcPr>
          <w:p w14:paraId="753943E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30EF3A5B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04</w:t>
            </w:r>
          </w:p>
          <w:p w14:paraId="649E8082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90" w:type="dxa"/>
          </w:tcPr>
          <w:p w14:paraId="2FB4F80F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4C9D2274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5.62 (1.99 – 15.89)</w:t>
            </w:r>
          </w:p>
          <w:p w14:paraId="433F8F2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919" w:type="dxa"/>
            <w:gridSpan w:val="2"/>
          </w:tcPr>
          <w:p w14:paraId="7863FB9F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2EB8F9E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01</w:t>
            </w:r>
          </w:p>
        </w:tc>
      </w:tr>
      <w:tr w:rsidR="00EA3BCA" w:rsidRPr="00F21C7A" w14:paraId="5D60D5D2" w14:textId="77777777" w:rsidTr="00EA3BCA">
        <w:tc>
          <w:tcPr>
            <w:tcW w:w="2753" w:type="dxa"/>
          </w:tcPr>
          <w:p w14:paraId="064EEEC8" w14:textId="4737A126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Baseline platelet count</w:t>
            </w:r>
          </w:p>
          <w:p w14:paraId="1D2B2DAC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lt;300,000 per 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  <w:p w14:paraId="1C83F01C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≥300,000 per 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</w:tc>
        <w:tc>
          <w:tcPr>
            <w:tcW w:w="1387" w:type="dxa"/>
          </w:tcPr>
          <w:p w14:paraId="076A7A9E" w14:textId="77777777" w:rsidR="0031224D" w:rsidRDefault="0031224D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1AEEA9E3" w14:textId="7B1E6D95" w:rsidR="00237776" w:rsidRDefault="0031224D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48/304 (</w:t>
            </w:r>
            <w:r w:rsidR="00C61C04">
              <w:rPr>
                <w:rFonts w:ascii="Calibri" w:hAnsi="Calibri" w:cs="Times New Roman"/>
              </w:rPr>
              <w:t>82</w:t>
            </w:r>
            <w:r>
              <w:rPr>
                <w:rFonts w:ascii="Calibri" w:hAnsi="Calibri" w:cs="Times New Roman"/>
              </w:rPr>
              <w:t>)</w:t>
            </w:r>
          </w:p>
          <w:p w14:paraId="055A04F4" w14:textId="595EEB02" w:rsidR="0031224D" w:rsidRPr="00F21C7A" w:rsidRDefault="0031224D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6/304 (</w:t>
            </w:r>
            <w:r w:rsidR="00C61C04">
              <w:rPr>
                <w:rFonts w:ascii="Calibri" w:hAnsi="Calibri" w:cs="Times New Roman"/>
              </w:rPr>
              <w:t>18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0C9F26BC" w14:textId="0A15E760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09DB57D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4.69 (1.41-15.60)</w:t>
            </w:r>
          </w:p>
          <w:p w14:paraId="4D48694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</w:tcPr>
          <w:p w14:paraId="6DFBC612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6EEA955A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12</w:t>
            </w:r>
          </w:p>
        </w:tc>
        <w:tc>
          <w:tcPr>
            <w:tcW w:w="1890" w:type="dxa"/>
          </w:tcPr>
          <w:p w14:paraId="38707E6E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4EAF089E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gridSpan w:val="2"/>
          </w:tcPr>
          <w:p w14:paraId="2BEA7A41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EA3BCA" w:rsidRPr="00F21C7A" w14:paraId="211E33FF" w14:textId="77777777" w:rsidTr="00EA3BCA">
        <w:tc>
          <w:tcPr>
            <w:tcW w:w="2753" w:type="dxa"/>
          </w:tcPr>
          <w:p w14:paraId="66F7BAB2" w14:textId="50AB0C4A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On-ART CD4/CD8 ratio</w:t>
            </w:r>
          </w:p>
          <w:p w14:paraId="48C21D9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lt;1</w:t>
            </w:r>
          </w:p>
          <w:p w14:paraId="59F655BD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≥1</w:t>
            </w:r>
          </w:p>
        </w:tc>
        <w:tc>
          <w:tcPr>
            <w:tcW w:w="1387" w:type="dxa"/>
          </w:tcPr>
          <w:p w14:paraId="1F3812B9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453306B8" w14:textId="657198C9" w:rsidR="00ED16DC" w:rsidRDefault="00ED16DC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16/304 (</w:t>
            </w:r>
            <w:r w:rsidR="0025330B">
              <w:rPr>
                <w:rFonts w:ascii="Calibri" w:hAnsi="Calibri" w:cs="Times New Roman"/>
              </w:rPr>
              <w:t>38</w:t>
            </w:r>
            <w:r>
              <w:rPr>
                <w:rFonts w:ascii="Calibri" w:hAnsi="Calibri" w:cs="Times New Roman"/>
              </w:rPr>
              <w:t>)</w:t>
            </w:r>
          </w:p>
          <w:p w14:paraId="6DD8E94A" w14:textId="51FF37D3" w:rsidR="00ED16DC" w:rsidRPr="00F21C7A" w:rsidRDefault="00ED16DC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88/304 (</w:t>
            </w:r>
            <w:r w:rsidR="0025330B">
              <w:rPr>
                <w:rFonts w:ascii="Calibri" w:hAnsi="Calibri" w:cs="Times New Roman"/>
              </w:rPr>
              <w:t>62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5A4427B9" w14:textId="697CA528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03B4CBE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2.73 (1.50-4.96)</w:t>
            </w:r>
          </w:p>
          <w:p w14:paraId="49FF6C1B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</w:tcPr>
          <w:p w14:paraId="66E32611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3338475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01</w:t>
            </w:r>
          </w:p>
        </w:tc>
        <w:tc>
          <w:tcPr>
            <w:tcW w:w="1890" w:type="dxa"/>
          </w:tcPr>
          <w:p w14:paraId="1115EDC3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gridSpan w:val="2"/>
          </w:tcPr>
          <w:p w14:paraId="114F0FCF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EA3BCA" w:rsidRPr="00F21C7A" w14:paraId="2B7FE5A2" w14:textId="77777777" w:rsidTr="00EA3BCA">
        <w:trPr>
          <w:trHeight w:val="260"/>
        </w:trPr>
        <w:tc>
          <w:tcPr>
            <w:tcW w:w="2753" w:type="dxa"/>
          </w:tcPr>
          <w:p w14:paraId="1EBD6F2B" w14:textId="51958D92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On-ART CD8 count</w:t>
            </w:r>
          </w:p>
          <w:p w14:paraId="645E7A91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lt;500 cells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  <w:p w14:paraId="1791047D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≥500 cells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</w:tc>
        <w:tc>
          <w:tcPr>
            <w:tcW w:w="1387" w:type="dxa"/>
          </w:tcPr>
          <w:p w14:paraId="5C8DC5FC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45F13581" w14:textId="6B5D9417" w:rsidR="00625041" w:rsidRDefault="00625041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8/304 (</w:t>
            </w:r>
            <w:r w:rsidR="00F02033">
              <w:rPr>
                <w:rFonts w:ascii="Calibri" w:hAnsi="Calibri" w:cs="Times New Roman"/>
              </w:rPr>
              <w:t>32</w:t>
            </w:r>
            <w:r>
              <w:rPr>
                <w:rFonts w:ascii="Calibri" w:hAnsi="Calibri" w:cs="Times New Roman"/>
              </w:rPr>
              <w:t>)</w:t>
            </w:r>
          </w:p>
          <w:p w14:paraId="3BC300E3" w14:textId="00072960" w:rsidR="00625041" w:rsidRPr="00F21C7A" w:rsidRDefault="00625041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06/304 (</w:t>
            </w:r>
            <w:r w:rsidR="00F02033">
              <w:rPr>
                <w:rFonts w:ascii="Calibri" w:hAnsi="Calibri" w:cs="Times New Roman"/>
              </w:rPr>
              <w:t>68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3165F3E5" w14:textId="357A9C1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2F4A72C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3.19 (1.75-5.82)</w:t>
            </w:r>
          </w:p>
          <w:p w14:paraId="56222D4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</w:tcPr>
          <w:p w14:paraId="7830200F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694AD7C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&lt; 0.001</w:t>
            </w:r>
          </w:p>
        </w:tc>
        <w:tc>
          <w:tcPr>
            <w:tcW w:w="1890" w:type="dxa"/>
          </w:tcPr>
          <w:p w14:paraId="77450911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2E79C33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4.15 (1.94 – 8.88)</w:t>
            </w:r>
          </w:p>
          <w:p w14:paraId="10430081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919" w:type="dxa"/>
            <w:gridSpan w:val="2"/>
          </w:tcPr>
          <w:p w14:paraId="7577217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764AB7F3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&lt;0.001</w:t>
            </w:r>
          </w:p>
        </w:tc>
      </w:tr>
      <w:tr w:rsidR="00EA3BCA" w:rsidRPr="00F21C7A" w14:paraId="4F29B315" w14:textId="77777777" w:rsidTr="00EA3BCA">
        <w:trPr>
          <w:trHeight w:val="260"/>
        </w:trPr>
        <w:tc>
          <w:tcPr>
            <w:tcW w:w="2753" w:type="dxa"/>
          </w:tcPr>
          <w:p w14:paraId="6499312B" w14:textId="519E715A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On-ART hemoglobin</w:t>
            </w:r>
          </w:p>
          <w:p w14:paraId="64003D1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lt;14.8 mg/</w:t>
            </w:r>
            <w:proofErr w:type="spellStart"/>
            <w:r w:rsidRPr="00F21C7A">
              <w:rPr>
                <w:rFonts w:ascii="Calibri" w:hAnsi="Calibri" w:cs="Times New Roman"/>
              </w:rPr>
              <w:t>dL</w:t>
            </w:r>
            <w:proofErr w:type="spellEnd"/>
          </w:p>
          <w:p w14:paraId="7834D94C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≥14.8 mg/</w:t>
            </w:r>
            <w:proofErr w:type="spellStart"/>
            <w:r w:rsidRPr="00F21C7A">
              <w:rPr>
                <w:rFonts w:ascii="Calibri" w:hAnsi="Calibri" w:cs="Times New Roman"/>
              </w:rPr>
              <w:t>dL</w:t>
            </w:r>
            <w:proofErr w:type="spellEnd"/>
          </w:p>
        </w:tc>
        <w:tc>
          <w:tcPr>
            <w:tcW w:w="1387" w:type="dxa"/>
          </w:tcPr>
          <w:p w14:paraId="22B5DC83" w14:textId="77777777" w:rsidR="006E63FD" w:rsidRDefault="006E63FD" w:rsidP="0007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21E0F935" w14:textId="684A02D7" w:rsidR="00237776" w:rsidRDefault="006E63FD" w:rsidP="006E63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51/</w:t>
            </w:r>
            <w:r w:rsidR="0051095B">
              <w:rPr>
                <w:rFonts w:ascii="Calibri" w:hAnsi="Calibri" w:cs="Times New Roman"/>
              </w:rPr>
              <w:t>283</w:t>
            </w:r>
            <w:r>
              <w:rPr>
                <w:rFonts w:ascii="Calibri" w:hAnsi="Calibri" w:cs="Times New Roman"/>
              </w:rPr>
              <w:t xml:space="preserve"> (</w:t>
            </w:r>
            <w:r w:rsidR="00294230">
              <w:rPr>
                <w:rFonts w:ascii="Calibri" w:hAnsi="Calibri" w:cs="Times New Roman"/>
              </w:rPr>
              <w:t>53</w:t>
            </w:r>
            <w:r>
              <w:rPr>
                <w:rFonts w:ascii="Calibri" w:hAnsi="Calibri" w:cs="Times New Roman"/>
              </w:rPr>
              <w:t>)</w:t>
            </w:r>
          </w:p>
          <w:p w14:paraId="525C5173" w14:textId="64965A55" w:rsidR="006E63FD" w:rsidRPr="00F21C7A" w:rsidRDefault="006E63FD" w:rsidP="006E63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32/283 (</w:t>
            </w:r>
            <w:r w:rsidR="001A4E9B">
              <w:rPr>
                <w:rFonts w:ascii="Calibri" w:hAnsi="Calibri" w:cs="Times New Roman"/>
              </w:rPr>
              <w:t>47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1E81240F" w14:textId="4305D8D6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B511935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  <w:p w14:paraId="5140E437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2.04 (1.09-3.84)</w:t>
            </w:r>
          </w:p>
        </w:tc>
        <w:tc>
          <w:tcPr>
            <w:tcW w:w="1080" w:type="dxa"/>
          </w:tcPr>
          <w:p w14:paraId="417FE347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623EF7B4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24B1973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26</w:t>
            </w:r>
          </w:p>
        </w:tc>
        <w:tc>
          <w:tcPr>
            <w:tcW w:w="1890" w:type="dxa"/>
          </w:tcPr>
          <w:p w14:paraId="4C032F9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gridSpan w:val="2"/>
          </w:tcPr>
          <w:p w14:paraId="31456B14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0B4517" w:rsidRPr="00F21C7A" w14:paraId="3F6A3C6E" w14:textId="77777777" w:rsidTr="000B4517">
        <w:trPr>
          <w:trHeight w:val="260"/>
        </w:trPr>
        <w:tc>
          <w:tcPr>
            <w:tcW w:w="2753" w:type="dxa"/>
          </w:tcPr>
          <w:p w14:paraId="0DC81E26" w14:textId="4EC52950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On-ART platelet count</w:t>
            </w:r>
          </w:p>
          <w:p w14:paraId="51395266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&lt;300,000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  <w:p w14:paraId="1F1AEE8B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 xml:space="preserve">   ≥300,000/mm</w:t>
            </w:r>
            <w:r w:rsidRPr="00F21C7A">
              <w:rPr>
                <w:rFonts w:ascii="Calibri" w:hAnsi="Calibri" w:cs="Times New Roman"/>
                <w:vertAlign w:val="superscript"/>
              </w:rPr>
              <w:t>3</w:t>
            </w:r>
          </w:p>
        </w:tc>
        <w:tc>
          <w:tcPr>
            <w:tcW w:w="1387" w:type="dxa"/>
          </w:tcPr>
          <w:p w14:paraId="36EDFC2D" w14:textId="77777777" w:rsidR="000E4E04" w:rsidRDefault="000E4E04" w:rsidP="001E03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FD90A23" w14:textId="379E21F9" w:rsidR="00AC745A" w:rsidRDefault="00D22A0D" w:rsidP="001E03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10/</w:t>
            </w:r>
            <w:r w:rsidR="00BF648F">
              <w:rPr>
                <w:rFonts w:ascii="Calibri" w:hAnsi="Calibri" w:cs="Times New Roman"/>
              </w:rPr>
              <w:t>284</w:t>
            </w:r>
            <w:r>
              <w:rPr>
                <w:rFonts w:ascii="Calibri" w:hAnsi="Calibri" w:cs="Times New Roman"/>
              </w:rPr>
              <w:t xml:space="preserve"> (74)</w:t>
            </w:r>
            <w:r w:rsidR="008C67C2">
              <w:rPr>
                <w:rFonts w:ascii="Calibri" w:hAnsi="Calibri" w:cs="Times New Roman"/>
              </w:rPr>
              <w:t xml:space="preserve"> </w:t>
            </w:r>
          </w:p>
          <w:p w14:paraId="2C7EA453" w14:textId="488A1DB4" w:rsidR="00237776" w:rsidRPr="00F21C7A" w:rsidRDefault="00D22A0D" w:rsidP="001E03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4/284 (26)</w:t>
            </w:r>
          </w:p>
        </w:tc>
        <w:tc>
          <w:tcPr>
            <w:tcW w:w="2070" w:type="dxa"/>
          </w:tcPr>
          <w:p w14:paraId="673E1C04" w14:textId="3AAD7C19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4C5B745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3.66 (1.39-9.62)</w:t>
            </w:r>
          </w:p>
          <w:p w14:paraId="4014A889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</w:tcPr>
          <w:p w14:paraId="73925AC5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0B130F3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09</w:t>
            </w:r>
          </w:p>
        </w:tc>
        <w:tc>
          <w:tcPr>
            <w:tcW w:w="1890" w:type="dxa"/>
          </w:tcPr>
          <w:p w14:paraId="38AFBE02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49192380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2.94 (1.05 – 8.22)</w:t>
            </w:r>
          </w:p>
          <w:p w14:paraId="6473B7FF" w14:textId="27B81FF6" w:rsidR="00237776" w:rsidRPr="00F21C7A" w:rsidRDefault="00AD572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 (r</w:t>
            </w:r>
            <w:r w:rsidR="00237776" w:rsidRPr="00F21C7A">
              <w:rPr>
                <w:rFonts w:ascii="Calibri" w:hAnsi="Calibri" w:cs="Times New Roman"/>
              </w:rPr>
              <w:t>ef)</w:t>
            </w:r>
          </w:p>
        </w:tc>
        <w:tc>
          <w:tcPr>
            <w:tcW w:w="919" w:type="dxa"/>
            <w:gridSpan w:val="2"/>
          </w:tcPr>
          <w:p w14:paraId="46668AF4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66ED79E5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 w:rsidRPr="00F21C7A">
              <w:rPr>
                <w:rFonts w:ascii="Calibri" w:hAnsi="Calibri" w:cs="Times New Roman"/>
              </w:rPr>
              <w:t>0.040</w:t>
            </w:r>
          </w:p>
        </w:tc>
      </w:tr>
      <w:tr w:rsidR="000B4517" w:rsidRPr="00F21C7A" w14:paraId="116B97A9" w14:textId="77777777" w:rsidTr="000B4517">
        <w:trPr>
          <w:trHeight w:val="260"/>
        </w:trPr>
        <w:tc>
          <w:tcPr>
            <w:tcW w:w="2753" w:type="dxa"/>
          </w:tcPr>
          <w:p w14:paraId="7665E53C" w14:textId="3137BB68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Baseline I-FABP</w:t>
            </w:r>
          </w:p>
          <w:p w14:paraId="2EEF6663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&lt;1000 </w:t>
            </w:r>
            <w:proofErr w:type="spellStart"/>
            <w:r>
              <w:rPr>
                <w:rFonts w:ascii="Calibri" w:hAnsi="Calibri" w:cs="Times New Roman"/>
              </w:rPr>
              <w:t>pg</w:t>
            </w:r>
            <w:proofErr w:type="spellEnd"/>
            <w:r>
              <w:rPr>
                <w:rFonts w:ascii="Calibri" w:hAnsi="Calibri" w:cs="Times New Roman"/>
              </w:rPr>
              <w:t>/mL</w:t>
            </w:r>
          </w:p>
          <w:p w14:paraId="268A4EFF" w14:textId="209597B6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</w:t>
            </w:r>
            <w:r w:rsidRPr="00F21C7A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/>
              </w:rPr>
              <w:t xml:space="preserve">1000 </w:t>
            </w:r>
            <w:proofErr w:type="spellStart"/>
            <w:r>
              <w:rPr>
                <w:rFonts w:ascii="Calibri" w:hAnsi="Calibri" w:cs="Times New Roman"/>
              </w:rPr>
              <w:t>pg</w:t>
            </w:r>
            <w:proofErr w:type="spellEnd"/>
            <w:r>
              <w:rPr>
                <w:rFonts w:ascii="Calibri" w:hAnsi="Calibri" w:cs="Times New Roman"/>
              </w:rPr>
              <w:t>/mL</w:t>
            </w:r>
          </w:p>
        </w:tc>
        <w:tc>
          <w:tcPr>
            <w:tcW w:w="1387" w:type="dxa"/>
          </w:tcPr>
          <w:p w14:paraId="5E98BC34" w14:textId="77777777" w:rsidR="00611262" w:rsidRDefault="00611262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058E1ACC" w14:textId="516AC737" w:rsidR="00237776" w:rsidRDefault="00611262" w:rsidP="00611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5/</w:t>
            </w:r>
            <w:r w:rsidR="000B1CE9">
              <w:rPr>
                <w:rFonts w:ascii="Calibri" w:hAnsi="Calibri" w:cs="Times New Roman"/>
              </w:rPr>
              <w:t>71</w:t>
            </w:r>
            <w:r>
              <w:rPr>
                <w:rFonts w:ascii="Calibri" w:hAnsi="Calibri" w:cs="Times New Roman"/>
              </w:rPr>
              <w:t xml:space="preserve"> (</w:t>
            </w:r>
            <w:r w:rsidR="00BB0920">
              <w:rPr>
                <w:rFonts w:ascii="Calibri" w:hAnsi="Calibri" w:cs="Times New Roman"/>
              </w:rPr>
              <w:t>49</w:t>
            </w:r>
            <w:r>
              <w:rPr>
                <w:rFonts w:ascii="Calibri" w:hAnsi="Calibri" w:cs="Times New Roman"/>
              </w:rPr>
              <w:t>)</w:t>
            </w:r>
          </w:p>
          <w:p w14:paraId="7AE6F70B" w14:textId="08696DD6" w:rsidR="00611262" w:rsidRDefault="00611262" w:rsidP="006112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6/71 (</w:t>
            </w:r>
            <w:r w:rsidR="00BB0920">
              <w:rPr>
                <w:rFonts w:ascii="Calibri" w:hAnsi="Calibri" w:cs="Times New Roman"/>
              </w:rPr>
              <w:t>51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5853E16C" w14:textId="1172C472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CB14E0E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.75 (1.02-75.37)</w:t>
            </w:r>
          </w:p>
          <w:p w14:paraId="2305571E" w14:textId="16CD2D69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</w:tcPr>
          <w:p w14:paraId="595292D4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1EEBE282" w14:textId="1683CCC0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48</w:t>
            </w:r>
          </w:p>
        </w:tc>
        <w:tc>
          <w:tcPr>
            <w:tcW w:w="1890" w:type="dxa"/>
          </w:tcPr>
          <w:p w14:paraId="5A5D4913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gridSpan w:val="2"/>
          </w:tcPr>
          <w:p w14:paraId="47C9526A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0B4517" w:rsidRPr="00F21C7A" w14:paraId="307FAF10" w14:textId="77777777" w:rsidTr="000B4517">
        <w:trPr>
          <w:trHeight w:val="260"/>
        </w:trPr>
        <w:tc>
          <w:tcPr>
            <w:tcW w:w="2753" w:type="dxa"/>
          </w:tcPr>
          <w:p w14:paraId="4DCFA3BD" w14:textId="37A6B065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Baseline CSF </w:t>
            </w:r>
            <w:proofErr w:type="spellStart"/>
            <w:r>
              <w:rPr>
                <w:rFonts w:ascii="Calibri" w:hAnsi="Calibri" w:cs="Times New Roman"/>
              </w:rPr>
              <w:t>neopterin</w:t>
            </w:r>
            <w:proofErr w:type="spellEnd"/>
          </w:p>
          <w:p w14:paraId="17E6810F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&lt;1600 </w:t>
            </w:r>
            <w:proofErr w:type="spellStart"/>
            <w:r>
              <w:rPr>
                <w:rFonts w:ascii="Calibri" w:hAnsi="Calibri" w:cs="Times New Roman"/>
              </w:rPr>
              <w:t>pg</w:t>
            </w:r>
            <w:proofErr w:type="spellEnd"/>
            <w:r>
              <w:rPr>
                <w:rFonts w:ascii="Calibri" w:hAnsi="Calibri" w:cs="Times New Roman"/>
              </w:rPr>
              <w:t>/mL</w:t>
            </w:r>
          </w:p>
          <w:p w14:paraId="0B4E5383" w14:textId="1E76CC8F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</w:t>
            </w:r>
            <w:r w:rsidRPr="00F21C7A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/>
              </w:rPr>
              <w:t xml:space="preserve">1600 </w:t>
            </w:r>
            <w:proofErr w:type="spellStart"/>
            <w:r>
              <w:rPr>
                <w:rFonts w:ascii="Calibri" w:hAnsi="Calibri" w:cs="Times New Roman"/>
              </w:rPr>
              <w:t>pg</w:t>
            </w:r>
            <w:proofErr w:type="spellEnd"/>
            <w:r>
              <w:rPr>
                <w:rFonts w:ascii="Calibri" w:hAnsi="Calibri" w:cs="Times New Roman"/>
              </w:rPr>
              <w:t>/mL</w:t>
            </w:r>
          </w:p>
        </w:tc>
        <w:tc>
          <w:tcPr>
            <w:tcW w:w="1387" w:type="dxa"/>
          </w:tcPr>
          <w:p w14:paraId="5DA70467" w14:textId="77777777" w:rsidR="006802B6" w:rsidRDefault="006802B6" w:rsidP="00582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35146254" w14:textId="03226C7A" w:rsidR="00E222F1" w:rsidRDefault="005826BB" w:rsidP="00582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5/</w:t>
            </w:r>
            <w:r w:rsidR="00E222F1">
              <w:rPr>
                <w:rFonts w:ascii="Calibri" w:hAnsi="Calibri" w:cs="Times New Roman"/>
              </w:rPr>
              <w:t>79</w:t>
            </w:r>
            <w:r>
              <w:rPr>
                <w:rFonts w:ascii="Calibri" w:hAnsi="Calibri" w:cs="Times New Roman"/>
              </w:rPr>
              <w:t xml:space="preserve"> (</w:t>
            </w:r>
            <w:r w:rsidR="00BF146B">
              <w:rPr>
                <w:rFonts w:ascii="Calibri" w:hAnsi="Calibri" w:cs="Times New Roman"/>
              </w:rPr>
              <w:t>44</w:t>
            </w:r>
            <w:r>
              <w:rPr>
                <w:rFonts w:ascii="Calibri" w:hAnsi="Calibri" w:cs="Times New Roman"/>
              </w:rPr>
              <w:t>)</w:t>
            </w:r>
          </w:p>
          <w:p w14:paraId="668D2C6A" w14:textId="5AA83925" w:rsidR="005826BB" w:rsidRDefault="006802B6" w:rsidP="005826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4/79 (</w:t>
            </w:r>
            <w:r w:rsidR="00BF146B">
              <w:rPr>
                <w:rFonts w:ascii="Calibri" w:hAnsi="Calibri" w:cs="Times New Roman"/>
              </w:rPr>
              <w:t>56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65F12720" w14:textId="09A0529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6F76F301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 (ref)</w:t>
            </w:r>
          </w:p>
          <w:p w14:paraId="56E681F2" w14:textId="5B7B3A6E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.74 (1.05-72.78)</w:t>
            </w:r>
          </w:p>
        </w:tc>
        <w:tc>
          <w:tcPr>
            <w:tcW w:w="1080" w:type="dxa"/>
          </w:tcPr>
          <w:p w14:paraId="0408C4AD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DAEFB67" w14:textId="77777777" w:rsidR="00AD5726" w:rsidRDefault="00AD572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64140FB2" w14:textId="5F6DCF60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45</w:t>
            </w:r>
          </w:p>
        </w:tc>
        <w:tc>
          <w:tcPr>
            <w:tcW w:w="1890" w:type="dxa"/>
          </w:tcPr>
          <w:p w14:paraId="70AAFBAC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gridSpan w:val="2"/>
          </w:tcPr>
          <w:p w14:paraId="6A85F7C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0B4517" w:rsidRPr="00F21C7A" w14:paraId="65808F10" w14:textId="77777777" w:rsidTr="000B4517">
        <w:trPr>
          <w:trHeight w:val="260"/>
        </w:trPr>
        <w:tc>
          <w:tcPr>
            <w:tcW w:w="2753" w:type="dxa"/>
          </w:tcPr>
          <w:p w14:paraId="49050A5F" w14:textId="6A0D0ED9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CD14 at week 96</w:t>
            </w:r>
          </w:p>
          <w:p w14:paraId="10C9A150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&lt;1.8 µg/mL</w:t>
            </w:r>
          </w:p>
          <w:p w14:paraId="38F6440A" w14:textId="5A911125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</w:t>
            </w:r>
            <w:r w:rsidRPr="00F21C7A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/>
              </w:rPr>
              <w:t>1.8 µg/mL</w:t>
            </w:r>
          </w:p>
        </w:tc>
        <w:tc>
          <w:tcPr>
            <w:tcW w:w="1387" w:type="dxa"/>
          </w:tcPr>
          <w:p w14:paraId="53354848" w14:textId="77777777" w:rsidR="00E0195A" w:rsidRDefault="00E0195A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409F16F9" w14:textId="7E6B4FBC" w:rsidR="001D748F" w:rsidRDefault="00E0195A" w:rsidP="00E019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6/</w:t>
            </w:r>
            <w:r w:rsidR="005F4FC6">
              <w:rPr>
                <w:rFonts w:ascii="Calibri" w:hAnsi="Calibri" w:cs="Times New Roman"/>
              </w:rPr>
              <w:t>28</w:t>
            </w:r>
            <w:r>
              <w:rPr>
                <w:rFonts w:ascii="Calibri" w:hAnsi="Calibri" w:cs="Times New Roman"/>
              </w:rPr>
              <w:t xml:space="preserve"> (</w:t>
            </w:r>
            <w:r w:rsidR="00812D78">
              <w:rPr>
                <w:rFonts w:ascii="Calibri" w:hAnsi="Calibri" w:cs="Times New Roman"/>
              </w:rPr>
              <w:t>93</w:t>
            </w:r>
            <w:r>
              <w:rPr>
                <w:rFonts w:ascii="Calibri" w:hAnsi="Calibri" w:cs="Times New Roman"/>
              </w:rPr>
              <w:t>)</w:t>
            </w:r>
          </w:p>
          <w:p w14:paraId="5026E20E" w14:textId="75DEDC6D" w:rsidR="00E0195A" w:rsidRDefault="00E0195A" w:rsidP="00E019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/28 (</w:t>
            </w:r>
            <w:r w:rsidR="00812D78">
              <w:rPr>
                <w:rFonts w:ascii="Calibri" w:hAnsi="Calibri" w:cs="Times New Roman"/>
              </w:rPr>
              <w:t>7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0CAB0D1B" w14:textId="50EDDC3D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192269FA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 (ref)</w:t>
            </w:r>
          </w:p>
          <w:p w14:paraId="5A9CFFFC" w14:textId="1D2EE7AC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2.0 (0.53-273.04)</w:t>
            </w:r>
          </w:p>
        </w:tc>
        <w:tc>
          <w:tcPr>
            <w:tcW w:w="1080" w:type="dxa"/>
          </w:tcPr>
          <w:p w14:paraId="6C959A39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1CEF92DC" w14:textId="77777777" w:rsidR="00AD5726" w:rsidRDefault="00AD572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541543E8" w14:textId="71C27516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119</w:t>
            </w:r>
          </w:p>
        </w:tc>
        <w:tc>
          <w:tcPr>
            <w:tcW w:w="1890" w:type="dxa"/>
          </w:tcPr>
          <w:p w14:paraId="4EDB018F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gridSpan w:val="2"/>
          </w:tcPr>
          <w:p w14:paraId="42D7A277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0B4517" w:rsidRPr="00F21C7A" w14:paraId="54312236" w14:textId="77777777" w:rsidTr="000B4517">
        <w:trPr>
          <w:trHeight w:val="260"/>
        </w:trPr>
        <w:tc>
          <w:tcPr>
            <w:tcW w:w="2753" w:type="dxa"/>
          </w:tcPr>
          <w:p w14:paraId="2962FE15" w14:textId="324114E4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IL6 at week 96</w:t>
            </w:r>
          </w:p>
          <w:p w14:paraId="18CF50E6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&lt;0.2 </w:t>
            </w:r>
            <w:proofErr w:type="spellStart"/>
            <w:r>
              <w:rPr>
                <w:rFonts w:ascii="Calibri" w:hAnsi="Calibri" w:cs="Times New Roman"/>
              </w:rPr>
              <w:t>pg</w:t>
            </w:r>
            <w:proofErr w:type="spellEnd"/>
            <w:r>
              <w:rPr>
                <w:rFonts w:ascii="Calibri" w:hAnsi="Calibri" w:cs="Times New Roman"/>
              </w:rPr>
              <w:t>/mL</w:t>
            </w:r>
          </w:p>
          <w:p w14:paraId="3771B996" w14:textId="4F82F599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   </w:t>
            </w:r>
            <w:r w:rsidRPr="00F21C7A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/>
              </w:rPr>
              <w:t xml:space="preserve">0.2 </w:t>
            </w:r>
            <w:proofErr w:type="spellStart"/>
            <w:r>
              <w:rPr>
                <w:rFonts w:ascii="Calibri" w:hAnsi="Calibri" w:cs="Times New Roman"/>
              </w:rPr>
              <w:t>pg</w:t>
            </w:r>
            <w:proofErr w:type="spellEnd"/>
            <w:r>
              <w:rPr>
                <w:rFonts w:ascii="Calibri" w:hAnsi="Calibri" w:cs="Times New Roman"/>
              </w:rPr>
              <w:t>/mL</w:t>
            </w:r>
          </w:p>
        </w:tc>
        <w:tc>
          <w:tcPr>
            <w:tcW w:w="1387" w:type="dxa"/>
          </w:tcPr>
          <w:p w14:paraId="0D724292" w14:textId="77777777" w:rsidR="00F91C51" w:rsidRDefault="00F91C51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1A6E2D93" w14:textId="4FB3C7C6" w:rsidR="001D748F" w:rsidRDefault="00F91C51" w:rsidP="00F91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6/</w:t>
            </w:r>
            <w:r w:rsidR="005F4FC6">
              <w:rPr>
                <w:rFonts w:ascii="Calibri" w:hAnsi="Calibri" w:cs="Times New Roman"/>
              </w:rPr>
              <w:t>74</w:t>
            </w:r>
            <w:r>
              <w:rPr>
                <w:rFonts w:ascii="Calibri" w:hAnsi="Calibri" w:cs="Times New Roman"/>
              </w:rPr>
              <w:t xml:space="preserve"> (</w:t>
            </w:r>
            <w:r w:rsidR="00FF27C8">
              <w:rPr>
                <w:rFonts w:ascii="Calibri" w:hAnsi="Calibri" w:cs="Times New Roman"/>
              </w:rPr>
              <w:t>35</w:t>
            </w:r>
            <w:r>
              <w:rPr>
                <w:rFonts w:ascii="Calibri" w:hAnsi="Calibri" w:cs="Times New Roman"/>
              </w:rPr>
              <w:t>)</w:t>
            </w:r>
          </w:p>
          <w:p w14:paraId="6BFC6E76" w14:textId="3F03CFB8" w:rsidR="00F91C51" w:rsidRDefault="00F91C51" w:rsidP="00F91C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8/74 (</w:t>
            </w:r>
            <w:r w:rsidR="00FF27C8">
              <w:rPr>
                <w:rFonts w:ascii="Calibri" w:hAnsi="Calibri" w:cs="Times New Roman"/>
              </w:rPr>
              <w:t>65</w:t>
            </w:r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070" w:type="dxa"/>
          </w:tcPr>
          <w:p w14:paraId="275CF148" w14:textId="7EBB2160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0C8A45C0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.90 (1.28-37.18)</w:t>
            </w:r>
          </w:p>
          <w:p w14:paraId="20E98AFB" w14:textId="0B978DFC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 (ref)</w:t>
            </w:r>
          </w:p>
        </w:tc>
        <w:tc>
          <w:tcPr>
            <w:tcW w:w="1080" w:type="dxa"/>
          </w:tcPr>
          <w:p w14:paraId="1E422D41" w14:textId="77777777" w:rsidR="00237776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  <w:p w14:paraId="3A8590B5" w14:textId="6BCEDCD2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25</w:t>
            </w:r>
          </w:p>
        </w:tc>
        <w:tc>
          <w:tcPr>
            <w:tcW w:w="1890" w:type="dxa"/>
          </w:tcPr>
          <w:p w14:paraId="310D3B35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gridSpan w:val="2"/>
          </w:tcPr>
          <w:p w14:paraId="63A536B8" w14:textId="77777777" w:rsidR="00237776" w:rsidRPr="00F21C7A" w:rsidRDefault="00237776" w:rsidP="002377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237776" w:rsidRPr="00F21C7A" w14:paraId="3B496632" w14:textId="77777777" w:rsidTr="00B32562">
        <w:trPr>
          <w:gridAfter w:val="1"/>
          <w:wAfter w:w="63" w:type="dxa"/>
          <w:trHeight w:val="1304"/>
        </w:trPr>
        <w:tc>
          <w:tcPr>
            <w:tcW w:w="10036" w:type="dxa"/>
            <w:gridSpan w:val="6"/>
            <w:tcBorders>
              <w:top w:val="single" w:sz="4" w:space="0" w:color="auto"/>
            </w:tcBorders>
          </w:tcPr>
          <w:p w14:paraId="08BFA5D4" w14:textId="3C8265DB" w:rsidR="00237776" w:rsidRPr="00F21C7A" w:rsidRDefault="006C2D11" w:rsidP="00B32AE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</w:rPr>
            </w:pPr>
            <w:r w:rsidRPr="006C2D11">
              <w:rPr>
                <w:rFonts w:ascii="Calibri" w:hAnsi="Calibri" w:cs="Times New Roman"/>
              </w:rPr>
              <w:t>We used multivariate logistic regression models to adjust for duration of ART, baseline H</w:t>
            </w:r>
            <w:r>
              <w:rPr>
                <w:rFonts w:ascii="Calibri" w:hAnsi="Calibri" w:cs="Times New Roman"/>
              </w:rPr>
              <w:t>IV-RNA, and baseline CD4 count</w:t>
            </w:r>
            <w:r w:rsidR="00543BA0">
              <w:rPr>
                <w:rFonts w:ascii="Calibri" w:hAnsi="Calibri" w:cs="Times New Roman"/>
              </w:rPr>
              <w:t>. 284</w:t>
            </w:r>
            <w:r w:rsidR="00B32AE6">
              <w:rPr>
                <w:rFonts w:ascii="Calibri" w:hAnsi="Calibri" w:cs="Times New Roman"/>
              </w:rPr>
              <w:t xml:space="preserve"> participants </w:t>
            </w:r>
            <w:r w:rsidR="007F4829">
              <w:rPr>
                <w:rFonts w:ascii="Calibri" w:hAnsi="Calibri" w:cs="Times New Roman"/>
              </w:rPr>
              <w:t xml:space="preserve">(93% of 304) </w:t>
            </w:r>
            <w:r w:rsidR="00B32AE6">
              <w:rPr>
                <w:rFonts w:ascii="Calibri" w:hAnsi="Calibri" w:cs="Times New Roman"/>
              </w:rPr>
              <w:t>w</w:t>
            </w:r>
            <w:r w:rsidR="007F4829">
              <w:rPr>
                <w:rFonts w:ascii="Calibri" w:hAnsi="Calibri" w:cs="Times New Roman"/>
              </w:rPr>
              <w:t>ere included in the final model</w:t>
            </w:r>
            <w:r>
              <w:rPr>
                <w:rFonts w:ascii="Calibri" w:hAnsi="Calibri" w:cs="Times New Roman"/>
              </w:rPr>
              <w:t xml:space="preserve">. </w:t>
            </w:r>
            <w:r w:rsidRPr="006C2D11">
              <w:rPr>
                <w:rFonts w:ascii="Calibri" w:hAnsi="Calibri" w:cs="Times New Roman"/>
              </w:rPr>
              <w:t>After adjustment, odds of poor CD4 recovery were higher in participants with baseline CD4/CD8 ratio &lt; 1 (odds ratio [OR</w:t>
            </w:r>
            <w:bookmarkStart w:id="0" w:name="_GoBack"/>
            <w:bookmarkEnd w:id="0"/>
            <w:r w:rsidRPr="006C2D11">
              <w:rPr>
                <w:rFonts w:ascii="Calibri" w:hAnsi="Calibri" w:cs="Times New Roman"/>
              </w:rPr>
              <w:t>] 5.62, 95% confidence interval [CI] 1.99-15.89, p=0.001), on-ART CD8 count &lt; 500 cells/mm</w:t>
            </w:r>
            <w:r w:rsidRPr="00A8621D">
              <w:rPr>
                <w:rFonts w:ascii="Calibri" w:hAnsi="Calibri" w:cs="Times New Roman"/>
                <w:vertAlign w:val="superscript"/>
              </w:rPr>
              <w:t>3</w:t>
            </w:r>
            <w:r w:rsidRPr="006C2D11">
              <w:rPr>
                <w:rFonts w:ascii="Calibri" w:hAnsi="Calibri" w:cs="Times New Roman"/>
              </w:rPr>
              <w:t xml:space="preserve"> (OR 4.15, 95% CI 1.94-8.88, p&lt;0.001), and on-ART platelet count &lt; 300,000 per mm</w:t>
            </w:r>
            <w:r w:rsidRPr="00B645C0">
              <w:rPr>
                <w:rFonts w:ascii="Calibri" w:hAnsi="Calibri" w:cs="Times New Roman"/>
                <w:vertAlign w:val="superscript"/>
              </w:rPr>
              <w:t>3</w:t>
            </w:r>
            <w:r w:rsidRPr="006C2D11">
              <w:rPr>
                <w:rFonts w:ascii="Calibri" w:hAnsi="Calibri" w:cs="Times New Roman"/>
              </w:rPr>
              <w:t xml:space="preserve"> (OR 2.94, 95% CI 1.05-8.22, p=0.04).</w:t>
            </w:r>
          </w:p>
        </w:tc>
      </w:tr>
    </w:tbl>
    <w:p w14:paraId="49FA9E80" w14:textId="77777777" w:rsidR="00581C0A" w:rsidRDefault="00581C0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C94CF13" w14:textId="77777777" w:rsidR="00FD45C8" w:rsidRDefault="00183A7A" w:rsidP="00FD45C8">
      <w:pPr>
        <w:keepNext/>
        <w:spacing w:after="0" w:line="360" w:lineRule="auto"/>
        <w:jc w:val="both"/>
      </w:pPr>
      <w:r w:rsidRPr="00183A7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809B9A" wp14:editId="49DE609A">
            <wp:extent cx="4013200" cy="2997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32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B80B7" w14:textId="5F4DEB0B" w:rsidR="00183A7A" w:rsidRPr="00B5326A" w:rsidRDefault="00FD45C8" w:rsidP="00AA01D7">
      <w:pPr>
        <w:pStyle w:val="Caption"/>
        <w:jc w:val="both"/>
        <w:outlineLvl w:val="0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B5326A">
        <w:rPr>
          <w:b/>
          <w:i w:val="0"/>
          <w:color w:val="000000" w:themeColor="text1"/>
          <w:sz w:val="22"/>
          <w:szCs w:val="22"/>
        </w:rPr>
        <w:t xml:space="preserve">Supplemental Figure </w:t>
      </w:r>
      <w:r w:rsidR="001B2F69">
        <w:rPr>
          <w:b/>
          <w:i w:val="0"/>
          <w:color w:val="000000" w:themeColor="text1"/>
          <w:sz w:val="22"/>
          <w:szCs w:val="22"/>
        </w:rPr>
        <w:fldChar w:fldCharType="begin"/>
      </w:r>
      <w:r w:rsidR="001B2F69">
        <w:rPr>
          <w:b/>
          <w:i w:val="0"/>
          <w:color w:val="000000" w:themeColor="text1"/>
          <w:sz w:val="22"/>
          <w:szCs w:val="22"/>
        </w:rPr>
        <w:instrText xml:space="preserve"> SEQ Supplemental_Figure \* ARABIC </w:instrText>
      </w:r>
      <w:r w:rsidR="001B2F69">
        <w:rPr>
          <w:b/>
          <w:i w:val="0"/>
          <w:color w:val="000000" w:themeColor="text1"/>
          <w:sz w:val="22"/>
          <w:szCs w:val="22"/>
        </w:rPr>
        <w:fldChar w:fldCharType="separate"/>
      </w:r>
      <w:r w:rsidR="001B2F69">
        <w:rPr>
          <w:b/>
          <w:i w:val="0"/>
          <w:noProof/>
          <w:color w:val="000000" w:themeColor="text1"/>
          <w:sz w:val="22"/>
          <w:szCs w:val="22"/>
        </w:rPr>
        <w:t>1</w:t>
      </w:r>
      <w:r w:rsidR="001B2F69">
        <w:rPr>
          <w:b/>
          <w:i w:val="0"/>
          <w:color w:val="000000" w:themeColor="text1"/>
          <w:sz w:val="22"/>
          <w:szCs w:val="22"/>
        </w:rPr>
        <w:fldChar w:fldCharType="end"/>
      </w:r>
      <w:r w:rsidRPr="00B5326A">
        <w:rPr>
          <w:b/>
          <w:i w:val="0"/>
          <w:color w:val="000000" w:themeColor="text1"/>
          <w:sz w:val="22"/>
          <w:szCs w:val="22"/>
        </w:rPr>
        <w:t>. Longitudinal HIV-RNA of participants with acute HIV infection.</w:t>
      </w:r>
    </w:p>
    <w:p w14:paraId="4935BF0D" w14:textId="77777777" w:rsidR="00183A7A" w:rsidRDefault="00183A7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32CBEF2" w14:textId="77777777" w:rsidR="00183A7A" w:rsidRDefault="00183A7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6A6434D" w14:textId="77777777" w:rsidR="00183A7A" w:rsidRDefault="00183A7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3709E58" w14:textId="77777777" w:rsidR="00183A7A" w:rsidRDefault="00183A7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2774062" w14:textId="77777777" w:rsidR="00183A7A" w:rsidRDefault="00183A7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3ED9BBD" w14:textId="77777777" w:rsidR="00183A7A" w:rsidRDefault="00183A7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89101B1" w14:textId="77777777" w:rsidR="00183A7A" w:rsidRDefault="00183A7A" w:rsidP="000475A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73DCA83" w14:textId="77777777" w:rsidR="00992D9C" w:rsidRDefault="00070B14" w:rsidP="00992D9C">
      <w:pPr>
        <w:keepNext/>
        <w:spacing w:after="0" w:line="360" w:lineRule="auto"/>
        <w:jc w:val="both"/>
      </w:pPr>
      <w:r w:rsidRPr="00070B1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E7D07A" wp14:editId="53220BA8">
            <wp:extent cx="5943600" cy="37007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A1EE8" w14:textId="0267B315" w:rsidR="00364E3D" w:rsidRPr="00C5544E" w:rsidRDefault="00992D9C" w:rsidP="00992D9C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 w:rsidRPr="00C5544E">
        <w:rPr>
          <w:b/>
          <w:i w:val="0"/>
          <w:color w:val="000000" w:themeColor="text1"/>
          <w:sz w:val="22"/>
          <w:szCs w:val="22"/>
        </w:rPr>
        <w:t xml:space="preserve">Supplemental Figure </w:t>
      </w:r>
      <w:r w:rsidR="001B2F69">
        <w:rPr>
          <w:b/>
          <w:i w:val="0"/>
          <w:color w:val="000000" w:themeColor="text1"/>
          <w:sz w:val="22"/>
          <w:szCs w:val="22"/>
        </w:rPr>
        <w:fldChar w:fldCharType="begin"/>
      </w:r>
      <w:r w:rsidR="001B2F69">
        <w:rPr>
          <w:b/>
          <w:i w:val="0"/>
          <w:color w:val="000000" w:themeColor="text1"/>
          <w:sz w:val="22"/>
          <w:szCs w:val="22"/>
        </w:rPr>
        <w:instrText xml:space="preserve"> SEQ Supplemental_Figure \* ARABIC </w:instrText>
      </w:r>
      <w:r w:rsidR="001B2F69">
        <w:rPr>
          <w:b/>
          <w:i w:val="0"/>
          <w:color w:val="000000" w:themeColor="text1"/>
          <w:sz w:val="22"/>
          <w:szCs w:val="22"/>
        </w:rPr>
        <w:fldChar w:fldCharType="separate"/>
      </w:r>
      <w:r w:rsidR="001B2F69">
        <w:rPr>
          <w:b/>
          <w:i w:val="0"/>
          <w:noProof/>
          <w:color w:val="000000" w:themeColor="text1"/>
          <w:sz w:val="22"/>
          <w:szCs w:val="22"/>
        </w:rPr>
        <w:t>2</w:t>
      </w:r>
      <w:r w:rsidR="001B2F69">
        <w:rPr>
          <w:b/>
          <w:i w:val="0"/>
          <w:color w:val="000000" w:themeColor="text1"/>
          <w:sz w:val="22"/>
          <w:szCs w:val="22"/>
        </w:rPr>
        <w:fldChar w:fldCharType="end"/>
      </w:r>
      <w:r w:rsidRPr="00C5544E">
        <w:rPr>
          <w:b/>
          <w:i w:val="0"/>
          <w:color w:val="000000" w:themeColor="text1"/>
          <w:sz w:val="22"/>
          <w:szCs w:val="22"/>
        </w:rPr>
        <w:t xml:space="preserve">. </w:t>
      </w:r>
      <w:r w:rsidR="00C5544E" w:rsidRPr="00C5544E">
        <w:rPr>
          <w:b/>
          <w:i w:val="0"/>
          <w:color w:val="000000" w:themeColor="text1"/>
          <w:sz w:val="22"/>
          <w:szCs w:val="22"/>
        </w:rPr>
        <w:t xml:space="preserve">Longitudinal CD4+ T cell counts of participants with acute HIV infection according </w:t>
      </w:r>
      <w:proofErr w:type="gramStart"/>
      <w:r w:rsidR="00C5544E" w:rsidRPr="00C5544E">
        <w:rPr>
          <w:b/>
          <w:i w:val="0"/>
          <w:color w:val="000000" w:themeColor="text1"/>
          <w:sz w:val="22"/>
          <w:szCs w:val="22"/>
        </w:rPr>
        <w:t>to</w:t>
      </w:r>
      <w:proofErr w:type="gramEnd"/>
      <w:r w:rsidR="00C5544E" w:rsidRPr="00C5544E">
        <w:rPr>
          <w:b/>
          <w:i w:val="0"/>
          <w:color w:val="000000" w:themeColor="text1"/>
          <w:sz w:val="22"/>
          <w:szCs w:val="22"/>
        </w:rPr>
        <w:t xml:space="preserve"> </w:t>
      </w:r>
      <w:r w:rsidR="00C5544E">
        <w:rPr>
          <w:b/>
          <w:i w:val="0"/>
          <w:color w:val="000000" w:themeColor="text1"/>
          <w:sz w:val="22"/>
          <w:szCs w:val="22"/>
        </w:rPr>
        <w:t>low, medium, and high baseline CD4 count</w:t>
      </w:r>
      <w:r w:rsidR="00C5544E" w:rsidRPr="00C5544E">
        <w:rPr>
          <w:b/>
          <w:i w:val="0"/>
          <w:color w:val="000000" w:themeColor="text1"/>
          <w:sz w:val="22"/>
          <w:szCs w:val="22"/>
        </w:rPr>
        <w:t>.</w:t>
      </w:r>
      <w:r w:rsidR="00C5544E">
        <w:rPr>
          <w:b/>
          <w:i w:val="0"/>
          <w:color w:val="000000" w:themeColor="text1"/>
          <w:sz w:val="22"/>
          <w:szCs w:val="22"/>
        </w:rPr>
        <w:t xml:space="preserve"> 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(A) Mean CD4+ T cell counts of all participants (black) and </w:t>
      </w:r>
      <w:r w:rsidR="00FA40A6">
        <w:rPr>
          <w:i w:val="0"/>
          <w:color w:val="000000" w:themeColor="text1"/>
          <w:sz w:val="22"/>
          <w:szCs w:val="22"/>
        </w:rPr>
        <w:t>by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</w:t>
      </w:r>
      <w:r w:rsidR="00C5544E">
        <w:rPr>
          <w:i w:val="0"/>
          <w:color w:val="000000" w:themeColor="text1"/>
          <w:sz w:val="22"/>
          <w:szCs w:val="22"/>
        </w:rPr>
        <w:t>low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(red</w:t>
      </w:r>
      <w:r w:rsidR="00C5544E">
        <w:rPr>
          <w:i w:val="0"/>
          <w:color w:val="000000" w:themeColor="text1"/>
          <w:sz w:val="22"/>
          <w:szCs w:val="22"/>
        </w:rPr>
        <w:t>, baseline CD4 &lt; 350 cells/mm</w:t>
      </w:r>
      <w:r w:rsidR="00C5544E" w:rsidRPr="00C5544E">
        <w:rPr>
          <w:i w:val="0"/>
          <w:color w:val="000000" w:themeColor="text1"/>
          <w:sz w:val="22"/>
          <w:szCs w:val="22"/>
          <w:vertAlign w:val="superscript"/>
        </w:rPr>
        <w:t>3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), </w:t>
      </w:r>
      <w:r w:rsidR="00C5544E">
        <w:rPr>
          <w:i w:val="0"/>
          <w:color w:val="000000" w:themeColor="text1"/>
          <w:sz w:val="22"/>
          <w:szCs w:val="22"/>
        </w:rPr>
        <w:t>medium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(green</w:t>
      </w:r>
      <w:r w:rsidR="00C5544E">
        <w:rPr>
          <w:i w:val="0"/>
          <w:color w:val="000000" w:themeColor="text1"/>
          <w:sz w:val="22"/>
          <w:szCs w:val="22"/>
        </w:rPr>
        <w:t>, baseline CD4 350-499 cells/mm</w:t>
      </w:r>
      <w:r w:rsidR="00C5544E" w:rsidRPr="00C5544E">
        <w:rPr>
          <w:i w:val="0"/>
          <w:color w:val="000000" w:themeColor="text1"/>
          <w:sz w:val="22"/>
          <w:szCs w:val="22"/>
          <w:vertAlign w:val="superscript"/>
        </w:rPr>
        <w:t>3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), and </w:t>
      </w:r>
      <w:r w:rsidR="00C5544E">
        <w:rPr>
          <w:i w:val="0"/>
          <w:color w:val="000000" w:themeColor="text1"/>
          <w:sz w:val="22"/>
          <w:szCs w:val="22"/>
        </w:rPr>
        <w:t>high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(blue</w:t>
      </w:r>
      <w:r w:rsidR="00C5544E">
        <w:rPr>
          <w:i w:val="0"/>
          <w:color w:val="000000" w:themeColor="text1"/>
          <w:sz w:val="22"/>
          <w:szCs w:val="22"/>
        </w:rPr>
        <w:t xml:space="preserve">, baseline CD4 </w:t>
      </w:r>
      <w:r w:rsidR="00C5544E">
        <w:rPr>
          <w:rFonts w:ascii="Calibri" w:hAnsi="Calibri"/>
          <w:i w:val="0"/>
          <w:color w:val="000000" w:themeColor="text1"/>
          <w:sz w:val="22"/>
          <w:szCs w:val="22"/>
        </w:rPr>
        <w:t>≥</w:t>
      </w:r>
      <w:r w:rsidR="00C5544E">
        <w:rPr>
          <w:i w:val="0"/>
          <w:color w:val="000000" w:themeColor="text1"/>
          <w:sz w:val="22"/>
          <w:szCs w:val="22"/>
        </w:rPr>
        <w:t xml:space="preserve"> 500 cells/mm</w:t>
      </w:r>
      <w:r w:rsidR="00C5544E" w:rsidRPr="00C5544E">
        <w:rPr>
          <w:i w:val="0"/>
          <w:color w:val="000000" w:themeColor="text1"/>
          <w:sz w:val="22"/>
          <w:szCs w:val="22"/>
          <w:vertAlign w:val="superscript"/>
        </w:rPr>
        <w:t>3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) </w:t>
      </w:r>
      <w:r w:rsidR="00FA40A6">
        <w:rPr>
          <w:i w:val="0"/>
          <w:color w:val="000000" w:themeColor="text1"/>
          <w:sz w:val="22"/>
          <w:szCs w:val="22"/>
        </w:rPr>
        <w:t>baseline CD4 count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. Dotted black line represents the total number of participants at each study visit week. B-D, CD4+ T cell counts of participants </w:t>
      </w:r>
      <w:r w:rsidR="00FA40A6">
        <w:rPr>
          <w:i w:val="0"/>
          <w:color w:val="000000" w:themeColor="text1"/>
          <w:sz w:val="22"/>
          <w:szCs w:val="22"/>
        </w:rPr>
        <w:t>with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</w:t>
      </w:r>
      <w:r w:rsidR="00FA40A6">
        <w:rPr>
          <w:i w:val="0"/>
          <w:color w:val="000000" w:themeColor="text1"/>
          <w:sz w:val="22"/>
          <w:szCs w:val="22"/>
        </w:rPr>
        <w:t>low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(B), </w:t>
      </w:r>
      <w:r w:rsidR="00FA40A6">
        <w:rPr>
          <w:i w:val="0"/>
          <w:color w:val="000000" w:themeColor="text1"/>
          <w:sz w:val="22"/>
          <w:szCs w:val="22"/>
        </w:rPr>
        <w:t>medium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(C), and </w:t>
      </w:r>
      <w:r w:rsidR="00FA40A6">
        <w:rPr>
          <w:i w:val="0"/>
          <w:color w:val="000000" w:themeColor="text1"/>
          <w:sz w:val="22"/>
          <w:szCs w:val="22"/>
        </w:rPr>
        <w:t>high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(D) </w:t>
      </w:r>
      <w:r w:rsidR="00FA40A6">
        <w:rPr>
          <w:i w:val="0"/>
          <w:color w:val="000000" w:themeColor="text1"/>
          <w:sz w:val="22"/>
          <w:szCs w:val="22"/>
        </w:rPr>
        <w:t>baseline CD4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 </w:t>
      </w:r>
      <w:r w:rsidR="00FA40A6">
        <w:rPr>
          <w:i w:val="0"/>
          <w:color w:val="000000" w:themeColor="text1"/>
          <w:sz w:val="22"/>
          <w:szCs w:val="22"/>
        </w:rPr>
        <w:t>count</w:t>
      </w:r>
      <w:r w:rsidR="00C5544E" w:rsidRPr="00C5544E">
        <w:rPr>
          <w:i w:val="0"/>
          <w:color w:val="000000" w:themeColor="text1"/>
          <w:sz w:val="22"/>
          <w:szCs w:val="22"/>
        </w:rPr>
        <w:t xml:space="preserve">. Solid lines represent the mean CD4+ T cell count at each follow-up study visit week. Dashed lines represent the 95% confidence interval of CD4+ T cell counts at each study visit week. Dotted black lines represent the total number of </w:t>
      </w:r>
      <w:r w:rsidR="00FA40A6">
        <w:rPr>
          <w:i w:val="0"/>
          <w:color w:val="000000" w:themeColor="text1"/>
          <w:sz w:val="22"/>
          <w:szCs w:val="22"/>
        </w:rPr>
        <w:t xml:space="preserve">participants in each respective </w:t>
      </w:r>
      <w:r w:rsidR="00C5544E" w:rsidRPr="00C5544E">
        <w:rPr>
          <w:i w:val="0"/>
          <w:color w:val="000000" w:themeColor="text1"/>
          <w:sz w:val="22"/>
          <w:szCs w:val="22"/>
        </w:rPr>
        <w:t>group at each study visit week.</w:t>
      </w:r>
    </w:p>
    <w:p w14:paraId="5A390342" w14:textId="77777777" w:rsidR="000475A8" w:rsidRPr="00CD7E9E" w:rsidRDefault="000475A8" w:rsidP="000475A8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</w:p>
    <w:p w14:paraId="583EE67F" w14:textId="77777777" w:rsidR="0071157C" w:rsidRDefault="0071157C"/>
    <w:p w14:paraId="142AB42D" w14:textId="77777777" w:rsidR="001B2F69" w:rsidRDefault="001B2F69"/>
    <w:p w14:paraId="454ECDF5" w14:textId="77777777" w:rsidR="001B2F69" w:rsidRDefault="001B2F69"/>
    <w:p w14:paraId="7B3FFEE6" w14:textId="77777777" w:rsidR="001B2F69" w:rsidRDefault="001B2F69"/>
    <w:p w14:paraId="6122C805" w14:textId="77777777" w:rsidR="001B2F69" w:rsidRDefault="001B2F69"/>
    <w:p w14:paraId="0E605B6F" w14:textId="77777777" w:rsidR="001B2F69" w:rsidRDefault="001B2F69"/>
    <w:p w14:paraId="21A06F38" w14:textId="77777777" w:rsidR="001B2F69" w:rsidRDefault="001B2F69"/>
    <w:p w14:paraId="22D76C2C" w14:textId="77777777" w:rsidR="001B2F69" w:rsidRDefault="001B2F69"/>
    <w:p w14:paraId="664B4E3D" w14:textId="77777777" w:rsidR="001B2F69" w:rsidRDefault="001B2F69" w:rsidP="001B2F69">
      <w:pPr>
        <w:keepNext/>
      </w:pPr>
      <w:r w:rsidRPr="001B2F69">
        <w:rPr>
          <w:noProof/>
        </w:rPr>
        <w:lastRenderedPageBreak/>
        <w:drawing>
          <wp:inline distT="0" distB="0" distL="0" distR="0" wp14:anchorId="361BB5BB" wp14:editId="60178559">
            <wp:extent cx="4787900" cy="278130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D89A2" w14:textId="35389897" w:rsidR="001B2F69" w:rsidRPr="001B2F69" w:rsidRDefault="001B2F69" w:rsidP="001B2F69">
      <w:pPr>
        <w:pStyle w:val="Caption"/>
        <w:rPr>
          <w:i w:val="0"/>
          <w:color w:val="000000" w:themeColor="text1"/>
          <w:sz w:val="22"/>
          <w:szCs w:val="22"/>
        </w:rPr>
      </w:pPr>
      <w:r w:rsidRPr="001B2F69">
        <w:rPr>
          <w:b/>
          <w:i w:val="0"/>
          <w:color w:val="000000" w:themeColor="text1"/>
          <w:sz w:val="22"/>
          <w:szCs w:val="22"/>
        </w:rPr>
        <w:t xml:space="preserve">Supplemental Figure </w:t>
      </w:r>
      <w:r w:rsidRPr="001B2F69">
        <w:rPr>
          <w:b/>
          <w:i w:val="0"/>
          <w:color w:val="000000" w:themeColor="text1"/>
          <w:sz w:val="22"/>
          <w:szCs w:val="22"/>
        </w:rPr>
        <w:fldChar w:fldCharType="begin"/>
      </w:r>
      <w:r w:rsidRPr="001B2F69">
        <w:rPr>
          <w:b/>
          <w:i w:val="0"/>
          <w:color w:val="000000" w:themeColor="text1"/>
          <w:sz w:val="22"/>
          <w:szCs w:val="22"/>
        </w:rPr>
        <w:instrText xml:space="preserve"> SEQ Supplemental_Figure \* ARABIC </w:instrText>
      </w:r>
      <w:r w:rsidRPr="001B2F69">
        <w:rPr>
          <w:b/>
          <w:i w:val="0"/>
          <w:color w:val="000000" w:themeColor="text1"/>
          <w:sz w:val="22"/>
          <w:szCs w:val="22"/>
        </w:rPr>
        <w:fldChar w:fldCharType="separate"/>
      </w:r>
      <w:r w:rsidRPr="001B2F69">
        <w:rPr>
          <w:b/>
          <w:i w:val="0"/>
          <w:noProof/>
          <w:color w:val="000000" w:themeColor="text1"/>
          <w:sz w:val="22"/>
          <w:szCs w:val="22"/>
        </w:rPr>
        <w:t>3</w:t>
      </w:r>
      <w:r w:rsidRPr="001B2F69">
        <w:rPr>
          <w:b/>
          <w:i w:val="0"/>
          <w:color w:val="000000" w:themeColor="text1"/>
          <w:sz w:val="22"/>
          <w:szCs w:val="22"/>
        </w:rPr>
        <w:fldChar w:fldCharType="end"/>
      </w:r>
      <w:r w:rsidRPr="005B23C4">
        <w:rPr>
          <w:b/>
          <w:i w:val="0"/>
          <w:color w:val="000000" w:themeColor="text1"/>
          <w:sz w:val="22"/>
          <w:szCs w:val="22"/>
        </w:rPr>
        <w:t>. Proportions of low, medium, and high concurrent CD4+ T cell counts of participants with acute HIV infection.</w:t>
      </w:r>
      <w:r>
        <w:rPr>
          <w:i w:val="0"/>
          <w:color w:val="000000" w:themeColor="text1"/>
          <w:sz w:val="22"/>
          <w:szCs w:val="22"/>
        </w:rPr>
        <w:t xml:space="preserve"> Proportions are displayed at intervals of 24 weeks. Numbers above bars represent the number of participants at the respective study visit week.</w:t>
      </w:r>
    </w:p>
    <w:sectPr w:rsidR="001B2F69" w:rsidRPr="001B2F69" w:rsidSect="0023777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514B53"/>
    <w:multiLevelType w:val="hybridMultilevel"/>
    <w:tmpl w:val="02E08B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5A8"/>
    <w:rsid w:val="0001075D"/>
    <w:rsid w:val="00010927"/>
    <w:rsid w:val="0002109F"/>
    <w:rsid w:val="0002598A"/>
    <w:rsid w:val="000455C3"/>
    <w:rsid w:val="000475A8"/>
    <w:rsid w:val="00053537"/>
    <w:rsid w:val="00061809"/>
    <w:rsid w:val="00070B14"/>
    <w:rsid w:val="000742E5"/>
    <w:rsid w:val="0008162F"/>
    <w:rsid w:val="00095941"/>
    <w:rsid w:val="00096B39"/>
    <w:rsid w:val="000B1CE9"/>
    <w:rsid w:val="000B3E7B"/>
    <w:rsid w:val="000B4517"/>
    <w:rsid w:val="000C4578"/>
    <w:rsid w:val="000C6C5F"/>
    <w:rsid w:val="000E4E04"/>
    <w:rsid w:val="0010743B"/>
    <w:rsid w:val="00111892"/>
    <w:rsid w:val="00125028"/>
    <w:rsid w:val="00141053"/>
    <w:rsid w:val="00150BCF"/>
    <w:rsid w:val="001676C4"/>
    <w:rsid w:val="00183A7A"/>
    <w:rsid w:val="001A4E9B"/>
    <w:rsid w:val="001A5612"/>
    <w:rsid w:val="001A778E"/>
    <w:rsid w:val="001B2F69"/>
    <w:rsid w:val="001B6DCB"/>
    <w:rsid w:val="001B7361"/>
    <w:rsid w:val="001D748F"/>
    <w:rsid w:val="001D74DA"/>
    <w:rsid w:val="001E033A"/>
    <w:rsid w:val="001E6DC7"/>
    <w:rsid w:val="001F1765"/>
    <w:rsid w:val="00205D67"/>
    <w:rsid w:val="00233CD5"/>
    <w:rsid w:val="0023457A"/>
    <w:rsid w:val="00237776"/>
    <w:rsid w:val="00253242"/>
    <w:rsid w:val="0025330B"/>
    <w:rsid w:val="0027534F"/>
    <w:rsid w:val="00285613"/>
    <w:rsid w:val="00294230"/>
    <w:rsid w:val="00297159"/>
    <w:rsid w:val="002A3208"/>
    <w:rsid w:val="002B2EF4"/>
    <w:rsid w:val="002B43C3"/>
    <w:rsid w:val="002C6D7A"/>
    <w:rsid w:val="002E0570"/>
    <w:rsid w:val="002E2961"/>
    <w:rsid w:val="002F00E7"/>
    <w:rsid w:val="002F1FC1"/>
    <w:rsid w:val="003076EB"/>
    <w:rsid w:val="0031224D"/>
    <w:rsid w:val="00334C31"/>
    <w:rsid w:val="00335F21"/>
    <w:rsid w:val="00342CED"/>
    <w:rsid w:val="003477AC"/>
    <w:rsid w:val="003509A4"/>
    <w:rsid w:val="003550E4"/>
    <w:rsid w:val="003569FE"/>
    <w:rsid w:val="00364E3D"/>
    <w:rsid w:val="00375A2A"/>
    <w:rsid w:val="003848F6"/>
    <w:rsid w:val="003B094E"/>
    <w:rsid w:val="003B1FFA"/>
    <w:rsid w:val="003C11CC"/>
    <w:rsid w:val="003D6A88"/>
    <w:rsid w:val="003E6E0B"/>
    <w:rsid w:val="004247F6"/>
    <w:rsid w:val="00431100"/>
    <w:rsid w:val="00440D94"/>
    <w:rsid w:val="0046671D"/>
    <w:rsid w:val="00471AD3"/>
    <w:rsid w:val="00471E9A"/>
    <w:rsid w:val="00484C02"/>
    <w:rsid w:val="00495FD1"/>
    <w:rsid w:val="0049796F"/>
    <w:rsid w:val="004C3DE7"/>
    <w:rsid w:val="004C7417"/>
    <w:rsid w:val="004E1C7B"/>
    <w:rsid w:val="004E230C"/>
    <w:rsid w:val="004F765C"/>
    <w:rsid w:val="00502BA1"/>
    <w:rsid w:val="00503FA0"/>
    <w:rsid w:val="00507BF0"/>
    <w:rsid w:val="0051095B"/>
    <w:rsid w:val="00516CA6"/>
    <w:rsid w:val="00520258"/>
    <w:rsid w:val="00521929"/>
    <w:rsid w:val="00543BA0"/>
    <w:rsid w:val="00553351"/>
    <w:rsid w:val="00577613"/>
    <w:rsid w:val="00581C0A"/>
    <w:rsid w:val="005826BB"/>
    <w:rsid w:val="00586E3D"/>
    <w:rsid w:val="005A25B4"/>
    <w:rsid w:val="005B23C4"/>
    <w:rsid w:val="005C5A90"/>
    <w:rsid w:val="005D7B67"/>
    <w:rsid w:val="005F0B14"/>
    <w:rsid w:val="005F2F33"/>
    <w:rsid w:val="005F4FC6"/>
    <w:rsid w:val="00611262"/>
    <w:rsid w:val="006170EC"/>
    <w:rsid w:val="00625041"/>
    <w:rsid w:val="00654E74"/>
    <w:rsid w:val="006649F3"/>
    <w:rsid w:val="006725C5"/>
    <w:rsid w:val="006802B6"/>
    <w:rsid w:val="0068187D"/>
    <w:rsid w:val="006A4952"/>
    <w:rsid w:val="006B39FB"/>
    <w:rsid w:val="006C2D11"/>
    <w:rsid w:val="006E63FD"/>
    <w:rsid w:val="006F119B"/>
    <w:rsid w:val="006F5997"/>
    <w:rsid w:val="006F6D18"/>
    <w:rsid w:val="007042C6"/>
    <w:rsid w:val="007046BA"/>
    <w:rsid w:val="00707E6B"/>
    <w:rsid w:val="0071157C"/>
    <w:rsid w:val="00722D5D"/>
    <w:rsid w:val="00724F11"/>
    <w:rsid w:val="007501CB"/>
    <w:rsid w:val="0075230C"/>
    <w:rsid w:val="0075700F"/>
    <w:rsid w:val="007A5202"/>
    <w:rsid w:val="007B1F7F"/>
    <w:rsid w:val="007C6BBE"/>
    <w:rsid w:val="007E6B86"/>
    <w:rsid w:val="007F4829"/>
    <w:rsid w:val="007F5ECE"/>
    <w:rsid w:val="007F77A7"/>
    <w:rsid w:val="00812D78"/>
    <w:rsid w:val="00824171"/>
    <w:rsid w:val="00845538"/>
    <w:rsid w:val="00853B78"/>
    <w:rsid w:val="00855791"/>
    <w:rsid w:val="008629C9"/>
    <w:rsid w:val="00867632"/>
    <w:rsid w:val="008A450E"/>
    <w:rsid w:val="008A7AFC"/>
    <w:rsid w:val="008B15F5"/>
    <w:rsid w:val="008B1CE5"/>
    <w:rsid w:val="008B7D46"/>
    <w:rsid w:val="008C2BBD"/>
    <w:rsid w:val="008C67C2"/>
    <w:rsid w:val="008D3B40"/>
    <w:rsid w:val="008E6E02"/>
    <w:rsid w:val="00904632"/>
    <w:rsid w:val="00910278"/>
    <w:rsid w:val="009507A3"/>
    <w:rsid w:val="00967454"/>
    <w:rsid w:val="00972F1B"/>
    <w:rsid w:val="00990EC4"/>
    <w:rsid w:val="009914DE"/>
    <w:rsid w:val="00992D9C"/>
    <w:rsid w:val="009B46C7"/>
    <w:rsid w:val="009B58FF"/>
    <w:rsid w:val="009B6B53"/>
    <w:rsid w:val="009C054E"/>
    <w:rsid w:val="009C11B3"/>
    <w:rsid w:val="009C7B09"/>
    <w:rsid w:val="009D384B"/>
    <w:rsid w:val="009D53ED"/>
    <w:rsid w:val="009E2E91"/>
    <w:rsid w:val="009E79C3"/>
    <w:rsid w:val="00A17C07"/>
    <w:rsid w:val="00A20FB2"/>
    <w:rsid w:val="00A248DF"/>
    <w:rsid w:val="00A35F31"/>
    <w:rsid w:val="00A36668"/>
    <w:rsid w:val="00A6287D"/>
    <w:rsid w:val="00A63104"/>
    <w:rsid w:val="00A7078F"/>
    <w:rsid w:val="00A762D6"/>
    <w:rsid w:val="00A80D37"/>
    <w:rsid w:val="00A8621D"/>
    <w:rsid w:val="00AA01D7"/>
    <w:rsid w:val="00AC4E6D"/>
    <w:rsid w:val="00AC745A"/>
    <w:rsid w:val="00AC7AB3"/>
    <w:rsid w:val="00AD5726"/>
    <w:rsid w:val="00AE34BF"/>
    <w:rsid w:val="00B02183"/>
    <w:rsid w:val="00B17630"/>
    <w:rsid w:val="00B3124D"/>
    <w:rsid w:val="00B32562"/>
    <w:rsid w:val="00B32AE6"/>
    <w:rsid w:val="00B36AF3"/>
    <w:rsid w:val="00B46D6E"/>
    <w:rsid w:val="00B511F5"/>
    <w:rsid w:val="00B5326A"/>
    <w:rsid w:val="00B60861"/>
    <w:rsid w:val="00B625DC"/>
    <w:rsid w:val="00B645C0"/>
    <w:rsid w:val="00BA5524"/>
    <w:rsid w:val="00BA67A7"/>
    <w:rsid w:val="00BB0920"/>
    <w:rsid w:val="00BB140A"/>
    <w:rsid w:val="00BB48BA"/>
    <w:rsid w:val="00BB6173"/>
    <w:rsid w:val="00BC3DC8"/>
    <w:rsid w:val="00BE42E0"/>
    <w:rsid w:val="00BF146B"/>
    <w:rsid w:val="00BF2BB7"/>
    <w:rsid w:val="00BF648F"/>
    <w:rsid w:val="00C01342"/>
    <w:rsid w:val="00C13EBA"/>
    <w:rsid w:val="00C22D4A"/>
    <w:rsid w:val="00C44843"/>
    <w:rsid w:val="00C44CC4"/>
    <w:rsid w:val="00C53AF3"/>
    <w:rsid w:val="00C5544E"/>
    <w:rsid w:val="00C61C04"/>
    <w:rsid w:val="00C71F68"/>
    <w:rsid w:val="00C8018B"/>
    <w:rsid w:val="00C810DA"/>
    <w:rsid w:val="00C842D7"/>
    <w:rsid w:val="00C87A37"/>
    <w:rsid w:val="00C93644"/>
    <w:rsid w:val="00C937EC"/>
    <w:rsid w:val="00C94499"/>
    <w:rsid w:val="00C962E7"/>
    <w:rsid w:val="00CB007B"/>
    <w:rsid w:val="00CC5673"/>
    <w:rsid w:val="00CE0ABA"/>
    <w:rsid w:val="00CE2B2E"/>
    <w:rsid w:val="00D150EA"/>
    <w:rsid w:val="00D20244"/>
    <w:rsid w:val="00D22A0D"/>
    <w:rsid w:val="00D31708"/>
    <w:rsid w:val="00D35B79"/>
    <w:rsid w:val="00D36203"/>
    <w:rsid w:val="00D36D3C"/>
    <w:rsid w:val="00D428DE"/>
    <w:rsid w:val="00D46A2E"/>
    <w:rsid w:val="00D52023"/>
    <w:rsid w:val="00D56AE8"/>
    <w:rsid w:val="00D61EA4"/>
    <w:rsid w:val="00D645BC"/>
    <w:rsid w:val="00D70745"/>
    <w:rsid w:val="00D710B1"/>
    <w:rsid w:val="00D74AB2"/>
    <w:rsid w:val="00DB05B0"/>
    <w:rsid w:val="00DC3CFD"/>
    <w:rsid w:val="00DD7A72"/>
    <w:rsid w:val="00DF119B"/>
    <w:rsid w:val="00E017CF"/>
    <w:rsid w:val="00E0195A"/>
    <w:rsid w:val="00E11F1E"/>
    <w:rsid w:val="00E222F1"/>
    <w:rsid w:val="00E2374D"/>
    <w:rsid w:val="00E3106E"/>
    <w:rsid w:val="00E33DFB"/>
    <w:rsid w:val="00E425FB"/>
    <w:rsid w:val="00E4507A"/>
    <w:rsid w:val="00E57B0C"/>
    <w:rsid w:val="00E640EF"/>
    <w:rsid w:val="00E774DC"/>
    <w:rsid w:val="00E81E8D"/>
    <w:rsid w:val="00E95259"/>
    <w:rsid w:val="00EA3BCA"/>
    <w:rsid w:val="00EA7B44"/>
    <w:rsid w:val="00EB1996"/>
    <w:rsid w:val="00EB5CFA"/>
    <w:rsid w:val="00EC3781"/>
    <w:rsid w:val="00ED16DC"/>
    <w:rsid w:val="00EE2069"/>
    <w:rsid w:val="00EE503E"/>
    <w:rsid w:val="00EF0355"/>
    <w:rsid w:val="00EF1111"/>
    <w:rsid w:val="00EF53ED"/>
    <w:rsid w:val="00F01524"/>
    <w:rsid w:val="00F02033"/>
    <w:rsid w:val="00F05215"/>
    <w:rsid w:val="00F21C7A"/>
    <w:rsid w:val="00F33083"/>
    <w:rsid w:val="00F621FC"/>
    <w:rsid w:val="00F70DD3"/>
    <w:rsid w:val="00F91C51"/>
    <w:rsid w:val="00FA40A6"/>
    <w:rsid w:val="00FD45C8"/>
    <w:rsid w:val="00FD573A"/>
    <w:rsid w:val="00FE166D"/>
    <w:rsid w:val="00FF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862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75A8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45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6745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EC4"/>
    <w:rPr>
      <w:rFonts w:ascii="Segoe UI" w:eastAsiaTheme="minorEastAsia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A01D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A01D7"/>
    <w:rPr>
      <w:rFonts w:ascii="Times New Roman" w:eastAsiaTheme="minorEastAsia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17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0EC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B1933314D804291F6EA3637A70336" ma:contentTypeVersion="13" ma:contentTypeDescription="Create a new document." ma:contentTypeScope="" ma:versionID="4d5b55f3338f9e3aa7e77119773eb04d">
  <xsd:schema xmlns:xsd="http://www.w3.org/2001/XMLSchema" xmlns:xs="http://www.w3.org/2001/XMLSchema" xmlns:p="http://schemas.microsoft.com/office/2006/metadata/properties" xmlns:ns3="6a2f9e88-d54b-415d-af2d-3f0f58151b1b" xmlns:ns4="8e1cafea-fa92-4930-9169-cf0262d804ad" targetNamespace="http://schemas.microsoft.com/office/2006/metadata/properties" ma:root="true" ma:fieldsID="8f4ed2544356dd5d98d4974a36d57e15" ns3:_="" ns4:_="">
    <xsd:import namespace="6a2f9e88-d54b-415d-af2d-3f0f58151b1b"/>
    <xsd:import namespace="8e1cafea-fa92-4930-9169-cf0262d804a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2f9e88-d54b-415d-af2d-3f0f58151b1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cafea-fa92-4930-9169-cf0262d804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17367A-B799-41B2-B5E1-F8E765A755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D86D3D-DF38-439E-BDC9-A12E614CC7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2f9e88-d54b-415d-af2d-3f0f58151b1b"/>
    <ds:schemaRef ds:uri="8e1cafea-fa92-4930-9169-cf0262d804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311850-DF4D-4B57-BBA2-CC1DB8E24D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9</Pages>
  <Words>1292</Words>
  <Characters>7365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andoko</dc:creator>
  <cp:keywords/>
  <dc:description/>
  <cp:lastModifiedBy>Microsoft Office User</cp:lastModifiedBy>
  <cp:revision>48</cp:revision>
  <dcterms:created xsi:type="dcterms:W3CDTF">2020-06-11T21:48:00Z</dcterms:created>
  <dcterms:modified xsi:type="dcterms:W3CDTF">2020-06-15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B1933314D804291F6EA3637A70336</vt:lpwstr>
  </property>
</Properties>
</file>